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93D77" w14:textId="59DD137D" w:rsidR="00912464" w:rsidRPr="000D67F4" w:rsidRDefault="009829E0" w:rsidP="003F011B">
      <w:pPr>
        <w:spacing w:line="360" w:lineRule="auto"/>
        <w:jc w:val="center"/>
        <w:rPr>
          <w:b/>
          <w:bCs/>
          <w:sz w:val="32"/>
          <w:szCs w:val="32"/>
        </w:rPr>
      </w:pPr>
      <w:r w:rsidRPr="000D67F4">
        <w:rPr>
          <w:b/>
          <w:bCs/>
          <w:sz w:val="32"/>
          <w:szCs w:val="32"/>
        </w:rPr>
        <w:t>Supplementary material</w:t>
      </w:r>
    </w:p>
    <w:p w14:paraId="303ED1D2" w14:textId="77777777" w:rsidR="00912464" w:rsidRPr="000D67F4" w:rsidRDefault="00912464" w:rsidP="00912464">
      <w:pPr>
        <w:spacing w:line="360" w:lineRule="auto"/>
        <w:jc w:val="both"/>
        <w:rPr>
          <w:b/>
          <w:bCs/>
          <w:sz w:val="28"/>
          <w:szCs w:val="28"/>
        </w:rPr>
      </w:pPr>
    </w:p>
    <w:p w14:paraId="49D6BE25" w14:textId="77777777" w:rsidR="00BE243B" w:rsidRPr="000D67F4" w:rsidRDefault="00BE243B" w:rsidP="00BE243B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OLE_LINK122"/>
      <w:r w:rsidRPr="000D67F4">
        <w:rPr>
          <w:b/>
          <w:bCs/>
          <w:sz w:val="28"/>
          <w:szCs w:val="28"/>
        </w:rPr>
        <w:t xml:space="preserve">Molecular and microbial detections of </w:t>
      </w:r>
      <w:r w:rsidRPr="000D67F4">
        <w:rPr>
          <w:b/>
          <w:bCs/>
          <w:i/>
          <w:iCs/>
          <w:sz w:val="28"/>
          <w:szCs w:val="28"/>
        </w:rPr>
        <w:t>Streptococcus mutans</w:t>
      </w:r>
      <w:r w:rsidRPr="000D67F4">
        <w:rPr>
          <w:b/>
          <w:bCs/>
          <w:sz w:val="28"/>
          <w:szCs w:val="28"/>
        </w:rPr>
        <w:t xml:space="preserve"> and lactobacilli in dental caries: An experimental study on Iranian children aged 5 to 9</w:t>
      </w:r>
    </w:p>
    <w:bookmarkEnd w:id="0"/>
    <w:p w14:paraId="7683D238" w14:textId="77777777" w:rsidR="003362F6" w:rsidRPr="000D67F4" w:rsidRDefault="003362F6" w:rsidP="003362F6">
      <w:pPr>
        <w:spacing w:line="360" w:lineRule="auto"/>
        <w:jc w:val="center"/>
        <w:rPr>
          <w:sz w:val="24"/>
          <w:szCs w:val="24"/>
        </w:rPr>
      </w:pPr>
      <w:r w:rsidRPr="000D67F4">
        <w:t xml:space="preserve">Running Title: Caries activity of </w:t>
      </w:r>
      <w:r w:rsidRPr="000D67F4">
        <w:rPr>
          <w:i/>
          <w:iCs/>
        </w:rPr>
        <w:t>S. mutans</w:t>
      </w:r>
      <w:r w:rsidRPr="000D67F4">
        <w:t xml:space="preserve"> and lactobacilli in children</w:t>
      </w:r>
    </w:p>
    <w:p w14:paraId="3A24A076" w14:textId="77777777" w:rsidR="003362F6" w:rsidRPr="000D67F4" w:rsidRDefault="003362F6" w:rsidP="003362F6">
      <w:pPr>
        <w:spacing w:line="360" w:lineRule="auto"/>
      </w:pPr>
    </w:p>
    <w:p w14:paraId="2A2C9AEC" w14:textId="7E8E7863" w:rsidR="003362F6" w:rsidRPr="000D67F4" w:rsidRDefault="003362F6" w:rsidP="003362F6">
      <w:pPr>
        <w:spacing w:line="360" w:lineRule="auto"/>
        <w:jc w:val="center"/>
        <w:rPr>
          <w:sz w:val="24"/>
          <w:szCs w:val="24"/>
        </w:rPr>
      </w:pPr>
      <w:r w:rsidRPr="000D67F4">
        <w:rPr>
          <w:sz w:val="24"/>
          <w:szCs w:val="24"/>
        </w:rPr>
        <w:t xml:space="preserve">Marzieh Danaei </w:t>
      </w:r>
      <w:r w:rsidRPr="000D67F4">
        <w:rPr>
          <w:sz w:val="24"/>
          <w:szCs w:val="24"/>
          <w:vertAlign w:val="superscript"/>
        </w:rPr>
        <w:t>1</w:t>
      </w:r>
      <w:r w:rsidRPr="000D67F4">
        <w:rPr>
          <w:sz w:val="24"/>
          <w:szCs w:val="24"/>
        </w:rPr>
        <w:t xml:space="preserve">, Milad Mollaali </w:t>
      </w:r>
      <w:r w:rsidRPr="000D67F4">
        <w:rPr>
          <w:sz w:val="24"/>
          <w:szCs w:val="24"/>
          <w:vertAlign w:val="superscript"/>
        </w:rPr>
        <w:t>1,2</w:t>
      </w:r>
      <w:r w:rsidRPr="000D67F4">
        <w:rPr>
          <w:sz w:val="24"/>
          <w:szCs w:val="24"/>
        </w:rPr>
        <w:t xml:space="preserve">, Vida Fakharmohialdini </w:t>
      </w:r>
      <w:r w:rsidRPr="000D67F4">
        <w:rPr>
          <w:sz w:val="24"/>
          <w:szCs w:val="24"/>
          <w:vertAlign w:val="superscript"/>
        </w:rPr>
        <w:t>1</w:t>
      </w:r>
      <w:r w:rsidRPr="000D67F4">
        <w:rPr>
          <w:sz w:val="24"/>
          <w:szCs w:val="24"/>
        </w:rPr>
        <w:t xml:space="preserve">, Hamidreza Poureslami </w:t>
      </w:r>
      <w:r w:rsidRPr="000D67F4">
        <w:rPr>
          <w:sz w:val="24"/>
          <w:szCs w:val="24"/>
          <w:vertAlign w:val="superscript"/>
        </w:rPr>
        <w:t>3</w:t>
      </w:r>
      <w:r w:rsidRPr="000D67F4">
        <w:rPr>
          <w:sz w:val="24"/>
          <w:szCs w:val="24"/>
        </w:rPr>
        <w:t xml:space="preserve">, Fatemeh Sadat Sajadi </w:t>
      </w:r>
      <w:r w:rsidRPr="000D67F4">
        <w:rPr>
          <w:sz w:val="24"/>
          <w:szCs w:val="24"/>
          <w:vertAlign w:val="superscript"/>
        </w:rPr>
        <w:t>3</w:t>
      </w:r>
      <w:r w:rsidRPr="000D67F4">
        <w:rPr>
          <w:sz w:val="24"/>
          <w:szCs w:val="24"/>
        </w:rPr>
        <w:t xml:space="preserve">, Elham Farokh Gisour </w:t>
      </w:r>
      <w:r w:rsidRPr="000D67F4">
        <w:rPr>
          <w:sz w:val="24"/>
          <w:szCs w:val="24"/>
          <w:vertAlign w:val="superscript"/>
        </w:rPr>
        <w:t>3</w:t>
      </w:r>
      <w:r w:rsidRPr="000D67F4">
        <w:rPr>
          <w:sz w:val="24"/>
          <w:szCs w:val="24"/>
        </w:rPr>
        <w:t xml:space="preserve">, Fatemeh Jahanimoghadam </w:t>
      </w:r>
      <w:r w:rsidRPr="000D67F4">
        <w:rPr>
          <w:sz w:val="24"/>
          <w:szCs w:val="24"/>
          <w:vertAlign w:val="superscript"/>
        </w:rPr>
        <w:t>4</w:t>
      </w:r>
      <w:r w:rsidRPr="000D67F4">
        <w:rPr>
          <w:sz w:val="24"/>
          <w:szCs w:val="24"/>
        </w:rPr>
        <w:t xml:space="preserve">, Aida Gholampour </w:t>
      </w:r>
      <w:r w:rsidRPr="000D67F4">
        <w:rPr>
          <w:sz w:val="24"/>
          <w:szCs w:val="24"/>
          <w:vertAlign w:val="superscript"/>
        </w:rPr>
        <w:t>5</w:t>
      </w:r>
      <w:r w:rsidRPr="000D67F4">
        <w:rPr>
          <w:sz w:val="24"/>
          <w:szCs w:val="24"/>
        </w:rPr>
        <w:t xml:space="preserve">, Mehrnaz Foroudisefat </w:t>
      </w:r>
      <w:r w:rsidRPr="000D67F4">
        <w:rPr>
          <w:sz w:val="24"/>
          <w:szCs w:val="24"/>
          <w:vertAlign w:val="superscript"/>
        </w:rPr>
        <w:t>5</w:t>
      </w:r>
      <w:r w:rsidRPr="000D67F4">
        <w:rPr>
          <w:sz w:val="24"/>
          <w:szCs w:val="24"/>
        </w:rPr>
        <w:t xml:space="preserve">, Arezoo Mirshekari </w:t>
      </w:r>
      <w:r w:rsidRPr="000D67F4">
        <w:rPr>
          <w:sz w:val="24"/>
          <w:szCs w:val="24"/>
          <w:vertAlign w:val="superscript"/>
        </w:rPr>
        <w:t>5</w:t>
      </w:r>
      <w:r w:rsidRPr="000D67F4">
        <w:rPr>
          <w:sz w:val="24"/>
          <w:szCs w:val="24"/>
        </w:rPr>
        <w:t xml:space="preserve">, </w:t>
      </w:r>
      <w:bookmarkStart w:id="1" w:name="_Hlk174740800"/>
      <w:r w:rsidRPr="000D67F4">
        <w:rPr>
          <w:sz w:val="24"/>
          <w:szCs w:val="24"/>
        </w:rPr>
        <w:t xml:space="preserve">Raziyeh Shojaeipour </w:t>
      </w:r>
      <w:bookmarkEnd w:id="1"/>
      <w:r w:rsidRPr="000D67F4">
        <w:rPr>
          <w:sz w:val="24"/>
          <w:szCs w:val="24"/>
          <w:vertAlign w:val="superscript"/>
        </w:rPr>
        <w:t>3,*</w:t>
      </w:r>
    </w:p>
    <w:p w14:paraId="0C40113A" w14:textId="77777777" w:rsidR="003362F6" w:rsidRPr="000D67F4" w:rsidRDefault="003362F6" w:rsidP="003362F6">
      <w:pPr>
        <w:spacing w:line="360" w:lineRule="auto"/>
      </w:pPr>
    </w:p>
    <w:p w14:paraId="10E1881C" w14:textId="77777777" w:rsidR="003362F6" w:rsidRPr="000D67F4" w:rsidRDefault="003362F6" w:rsidP="003362F6">
      <w:pPr>
        <w:spacing w:line="360" w:lineRule="auto"/>
        <w:jc w:val="both"/>
        <w:rPr>
          <w:i/>
          <w:iCs/>
          <w:sz w:val="20"/>
          <w:szCs w:val="20"/>
        </w:rPr>
      </w:pPr>
      <w:r w:rsidRPr="000D67F4">
        <w:rPr>
          <w:sz w:val="20"/>
          <w:szCs w:val="20"/>
          <w:vertAlign w:val="superscript"/>
        </w:rPr>
        <w:t xml:space="preserve">1 </w:t>
      </w:r>
      <w:r w:rsidRPr="000D67F4">
        <w:rPr>
          <w:i/>
          <w:iCs/>
          <w:sz w:val="20"/>
          <w:szCs w:val="20"/>
        </w:rPr>
        <w:t>Dana Gene Pajoohan Karmania Company, Member of Iran High-Tech Laboratory Network, Kerman, Iran</w:t>
      </w:r>
    </w:p>
    <w:p w14:paraId="372F49D4" w14:textId="77777777" w:rsidR="003362F6" w:rsidRPr="000D67F4" w:rsidRDefault="003362F6" w:rsidP="003362F6">
      <w:pPr>
        <w:spacing w:line="360" w:lineRule="auto"/>
        <w:jc w:val="both"/>
        <w:rPr>
          <w:sz w:val="20"/>
          <w:szCs w:val="20"/>
        </w:rPr>
      </w:pPr>
      <w:r w:rsidRPr="000D67F4">
        <w:rPr>
          <w:sz w:val="20"/>
          <w:szCs w:val="20"/>
          <w:vertAlign w:val="superscript"/>
        </w:rPr>
        <w:t xml:space="preserve">2 </w:t>
      </w:r>
      <w:r w:rsidRPr="000D67F4">
        <w:rPr>
          <w:i/>
          <w:iCs/>
          <w:sz w:val="20"/>
          <w:szCs w:val="20"/>
        </w:rPr>
        <w:t>Department of Biology, Faculty of Science, University of Sistan and Baluchestan, Zahedan, Iran</w:t>
      </w:r>
    </w:p>
    <w:p w14:paraId="2C301193" w14:textId="77777777" w:rsidR="003362F6" w:rsidRPr="000D67F4" w:rsidRDefault="003362F6" w:rsidP="003362F6">
      <w:pPr>
        <w:spacing w:line="360" w:lineRule="auto"/>
        <w:jc w:val="both"/>
        <w:rPr>
          <w:i/>
          <w:iCs/>
          <w:sz w:val="20"/>
          <w:szCs w:val="20"/>
        </w:rPr>
      </w:pPr>
      <w:r w:rsidRPr="000D67F4">
        <w:rPr>
          <w:sz w:val="20"/>
          <w:szCs w:val="20"/>
          <w:vertAlign w:val="superscript"/>
        </w:rPr>
        <w:t xml:space="preserve">3 </w:t>
      </w:r>
      <w:r w:rsidRPr="000D67F4">
        <w:rPr>
          <w:i/>
          <w:iCs/>
          <w:sz w:val="20"/>
          <w:szCs w:val="20"/>
        </w:rPr>
        <w:t>Oral and Dental Diseases Research Center, Department of Pediatrics Dentistry, School of Dentistry, Kerman University of Medical Sciences, Kerman, Iran</w:t>
      </w:r>
    </w:p>
    <w:p w14:paraId="4B1EF9C9" w14:textId="77777777" w:rsidR="003362F6" w:rsidRPr="000D67F4" w:rsidRDefault="003362F6" w:rsidP="003362F6">
      <w:pPr>
        <w:spacing w:line="360" w:lineRule="auto"/>
        <w:jc w:val="both"/>
        <w:rPr>
          <w:sz w:val="20"/>
          <w:szCs w:val="20"/>
        </w:rPr>
      </w:pPr>
      <w:r w:rsidRPr="000D67F4">
        <w:rPr>
          <w:sz w:val="20"/>
          <w:szCs w:val="20"/>
          <w:vertAlign w:val="superscript"/>
        </w:rPr>
        <w:t>4</w:t>
      </w:r>
      <w:r w:rsidRPr="000D67F4">
        <w:rPr>
          <w:sz w:val="20"/>
          <w:szCs w:val="20"/>
        </w:rPr>
        <w:t xml:space="preserve"> </w:t>
      </w:r>
      <w:r w:rsidRPr="000D67F4">
        <w:rPr>
          <w:i/>
          <w:iCs/>
          <w:sz w:val="20"/>
          <w:szCs w:val="20"/>
        </w:rPr>
        <w:t>Social Determinants on Oral Health Research Center, Kerman University of Medical Sciences, Kerman, Iran</w:t>
      </w:r>
    </w:p>
    <w:p w14:paraId="7E61757F" w14:textId="77777777" w:rsidR="003362F6" w:rsidRPr="000D67F4" w:rsidRDefault="003362F6" w:rsidP="003362F6">
      <w:pPr>
        <w:spacing w:line="360" w:lineRule="auto"/>
        <w:jc w:val="both"/>
        <w:rPr>
          <w:sz w:val="20"/>
          <w:szCs w:val="20"/>
        </w:rPr>
      </w:pPr>
      <w:r w:rsidRPr="000D67F4">
        <w:rPr>
          <w:sz w:val="20"/>
          <w:szCs w:val="20"/>
          <w:vertAlign w:val="superscript"/>
        </w:rPr>
        <w:t>5</w:t>
      </w:r>
      <w:r w:rsidRPr="000D67F4">
        <w:rPr>
          <w:sz w:val="20"/>
          <w:szCs w:val="20"/>
        </w:rPr>
        <w:t xml:space="preserve"> </w:t>
      </w:r>
      <w:r w:rsidRPr="000D67F4">
        <w:rPr>
          <w:i/>
          <w:iCs/>
          <w:sz w:val="20"/>
          <w:szCs w:val="20"/>
        </w:rPr>
        <w:t>Department of Pediatrics Dentistry, School of Dentistry, Kerman University of Medical Sciences, Kerman, Iran</w:t>
      </w:r>
    </w:p>
    <w:p w14:paraId="7BE59566" w14:textId="77777777" w:rsidR="003362F6" w:rsidRPr="000D67F4" w:rsidRDefault="003362F6" w:rsidP="003362F6">
      <w:pPr>
        <w:spacing w:line="360" w:lineRule="auto"/>
        <w:jc w:val="both"/>
        <w:rPr>
          <w:i/>
          <w:iCs/>
          <w:kern w:val="0"/>
          <w:sz w:val="20"/>
          <w:szCs w:val="20"/>
          <w14:ligatures w14:val="none"/>
        </w:rPr>
      </w:pPr>
      <w:r w:rsidRPr="000D67F4">
        <w:rPr>
          <w:i/>
          <w:iCs/>
          <w:kern w:val="0"/>
          <w:sz w:val="20"/>
          <w:szCs w:val="20"/>
          <w14:ligatures w14:val="none"/>
        </w:rPr>
        <w:t xml:space="preserve">* Corresponding author: Raziyeh Shojaeipour, E-mail: shojaeipour@kmu.ac.ir, Tel: +98(34)32119028 </w:t>
      </w:r>
      <w:bookmarkStart w:id="2" w:name="_Hlk174654499"/>
      <w:bookmarkEnd w:id="2"/>
    </w:p>
    <w:p w14:paraId="478D1F81" w14:textId="1BFA96D4" w:rsidR="00912464" w:rsidRPr="000D67F4" w:rsidRDefault="00912464" w:rsidP="00912464">
      <w:pPr>
        <w:spacing w:line="360" w:lineRule="auto"/>
        <w:jc w:val="both"/>
        <w:rPr>
          <w:i/>
          <w:iCs/>
          <w:kern w:val="0"/>
          <w:sz w:val="20"/>
          <w:szCs w:val="20"/>
          <w14:ligatures w14:val="none"/>
        </w:rPr>
      </w:pPr>
    </w:p>
    <w:p w14:paraId="4631771E" w14:textId="77777777" w:rsidR="00912464" w:rsidRPr="000D67F4" w:rsidRDefault="00912464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D67F4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1C3FE11" w14:textId="5A77EFA5" w:rsidR="00946BF6" w:rsidRPr="000D67F4" w:rsidRDefault="00946BF6" w:rsidP="00BB6D93">
      <w:pPr>
        <w:jc w:val="both"/>
        <w:rPr>
          <w:rFonts w:asciiTheme="majorBidi" w:hAnsiTheme="majorBidi" w:cstheme="majorBidi"/>
          <w:sz w:val="24"/>
          <w:szCs w:val="24"/>
        </w:rPr>
      </w:pPr>
      <w:r w:rsidRPr="000D67F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.</w:t>
      </w:r>
      <w:r w:rsidR="00C97819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495D4F" w:rsidRPr="000D67F4">
        <w:rPr>
          <w:rFonts w:asciiTheme="majorBidi" w:hAnsiTheme="majorBidi" w:cstheme="majorBidi"/>
          <w:sz w:val="24"/>
          <w:szCs w:val="24"/>
        </w:rPr>
        <w:t xml:space="preserve">The </w:t>
      </w:r>
      <w:r w:rsidR="00C97819" w:rsidRPr="000D67F4">
        <w:rPr>
          <w:rFonts w:asciiTheme="majorBidi" w:hAnsiTheme="majorBidi" w:cstheme="majorBidi"/>
          <w:sz w:val="24"/>
          <w:szCs w:val="24"/>
        </w:rPr>
        <w:t xml:space="preserve">frequency of Snyder’s test and </w:t>
      </w:r>
      <w:r w:rsidR="00C657AD" w:rsidRPr="000D67F4">
        <w:rPr>
          <w:rFonts w:asciiTheme="majorBidi" w:hAnsiTheme="majorBidi" w:cstheme="majorBidi"/>
          <w:sz w:val="24"/>
          <w:szCs w:val="24"/>
        </w:rPr>
        <w:t>l</w:t>
      </w:r>
      <w:r w:rsidR="00C97819" w:rsidRPr="000D67F4">
        <w:rPr>
          <w:rFonts w:asciiTheme="majorBidi" w:hAnsiTheme="majorBidi" w:cstheme="majorBidi"/>
          <w:sz w:val="24"/>
          <w:szCs w:val="24"/>
        </w:rPr>
        <w:t xml:space="preserve">actobacilli and </w:t>
      </w:r>
      <w:r w:rsidR="00C97819" w:rsidRPr="000D67F4">
        <w:rPr>
          <w:rFonts w:asciiTheme="majorBidi" w:hAnsiTheme="majorBidi" w:cstheme="majorBidi"/>
          <w:i/>
          <w:iCs/>
          <w:sz w:val="24"/>
          <w:szCs w:val="24"/>
        </w:rPr>
        <w:t>S. mutans</w:t>
      </w:r>
      <w:r w:rsidR="00C97819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BB6D93" w:rsidRPr="000D67F4">
        <w:rPr>
          <w:rFonts w:asciiTheme="majorBidi" w:hAnsiTheme="majorBidi" w:cstheme="majorBidi"/>
          <w:sz w:val="24"/>
          <w:szCs w:val="24"/>
        </w:rPr>
        <w:t xml:space="preserve">PCRs </w:t>
      </w:r>
      <w:r w:rsidR="00C97819" w:rsidRPr="000D67F4">
        <w:rPr>
          <w:rFonts w:asciiTheme="majorBidi" w:hAnsiTheme="majorBidi" w:cstheme="majorBidi"/>
          <w:sz w:val="24"/>
          <w:szCs w:val="24"/>
        </w:rPr>
        <w:t>in dmft Groups.</w:t>
      </w:r>
    </w:p>
    <w:tbl>
      <w:tblPr>
        <w:tblStyle w:val="TableGrid"/>
        <w:tblW w:w="8866" w:type="dxa"/>
        <w:tblLayout w:type="fixed"/>
        <w:tblLook w:val="0000" w:firstRow="0" w:lastRow="0" w:firstColumn="0" w:lastColumn="0" w:noHBand="0" w:noVBand="0"/>
      </w:tblPr>
      <w:tblGrid>
        <w:gridCol w:w="3085"/>
        <w:gridCol w:w="1445"/>
        <w:gridCol w:w="1445"/>
        <w:gridCol w:w="1445"/>
        <w:gridCol w:w="1446"/>
      </w:tblGrid>
      <w:tr w:rsidR="00946BF6" w:rsidRPr="000D67F4" w14:paraId="4E0B924D" w14:textId="77777777" w:rsidTr="00946BF6">
        <w:trPr>
          <w:trHeight w:val="423"/>
        </w:trPr>
        <w:tc>
          <w:tcPr>
            <w:tcW w:w="3085" w:type="dxa"/>
            <w:vMerge w:val="restart"/>
          </w:tcPr>
          <w:p w14:paraId="77A70E41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781" w:type="dxa"/>
            <w:gridSpan w:val="4"/>
          </w:tcPr>
          <w:p w14:paraId="3203922D" w14:textId="259878E9" w:rsidR="00946BF6" w:rsidRPr="000D67F4" w:rsidRDefault="00946BF6" w:rsidP="00946BF6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t Groups</w:t>
            </w:r>
            <w:r w:rsidR="0048354F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48354F" w:rsidRPr="000D67F4">
              <w:rPr>
                <w:rFonts w:asciiTheme="majorBidi" w:hAnsiTheme="majorBidi" w:cstheme="majorBidi"/>
                <w:sz w:val="20"/>
                <w:szCs w:val="20"/>
              </w:rPr>
              <w:t>(N=120)</w:t>
            </w:r>
          </w:p>
        </w:tc>
      </w:tr>
      <w:tr w:rsidR="00946BF6" w:rsidRPr="000D67F4" w14:paraId="547DBE30" w14:textId="77777777" w:rsidTr="00503927">
        <w:trPr>
          <w:trHeight w:val="140"/>
        </w:trPr>
        <w:tc>
          <w:tcPr>
            <w:tcW w:w="3085" w:type="dxa"/>
            <w:vMerge/>
          </w:tcPr>
          <w:p w14:paraId="39B94893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334A3BD" w14:textId="7D96C23F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1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>=30)</w:t>
            </w:r>
          </w:p>
        </w:tc>
        <w:tc>
          <w:tcPr>
            <w:tcW w:w="1445" w:type="dxa"/>
          </w:tcPr>
          <w:p w14:paraId="257A7B8E" w14:textId="60540AEA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2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>=29)</w:t>
            </w:r>
          </w:p>
        </w:tc>
        <w:tc>
          <w:tcPr>
            <w:tcW w:w="1445" w:type="dxa"/>
          </w:tcPr>
          <w:p w14:paraId="66E2ADA8" w14:textId="3C41CBE9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3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>=41)</w:t>
            </w:r>
          </w:p>
        </w:tc>
        <w:tc>
          <w:tcPr>
            <w:tcW w:w="1446" w:type="dxa"/>
          </w:tcPr>
          <w:p w14:paraId="212CF347" w14:textId="35A32E9B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 4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C97819" w:rsidRPr="000D67F4">
              <w:rPr>
                <w:rFonts w:asciiTheme="majorBidi" w:hAnsiTheme="majorBidi" w:cstheme="majorBidi"/>
                <w:sz w:val="20"/>
                <w:szCs w:val="20"/>
              </w:rPr>
              <w:t>=20)</w:t>
            </w:r>
          </w:p>
        </w:tc>
      </w:tr>
      <w:tr w:rsidR="00946BF6" w:rsidRPr="000D67F4" w14:paraId="065C9EFD" w14:textId="77777777" w:rsidTr="00503927">
        <w:trPr>
          <w:trHeight w:val="140"/>
        </w:trPr>
        <w:tc>
          <w:tcPr>
            <w:tcW w:w="3085" w:type="dxa"/>
            <w:vMerge/>
          </w:tcPr>
          <w:p w14:paraId="6E53928B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59F5F779" w14:textId="575B8F6B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3" w:name="OLE_LINK6"/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(%)</w:t>
            </w:r>
            <w:bookmarkEnd w:id="3"/>
          </w:p>
        </w:tc>
        <w:tc>
          <w:tcPr>
            <w:tcW w:w="1445" w:type="dxa"/>
          </w:tcPr>
          <w:p w14:paraId="4C23B167" w14:textId="234FC1E0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45" w:type="dxa"/>
          </w:tcPr>
          <w:p w14:paraId="10598B19" w14:textId="75E47AB2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46" w:type="dxa"/>
          </w:tcPr>
          <w:p w14:paraId="5639E6EB" w14:textId="2127F5E0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946BF6" w:rsidRPr="000D67F4" w14:paraId="50F821AA" w14:textId="77777777" w:rsidTr="00503927">
        <w:trPr>
          <w:trHeight w:val="423"/>
        </w:trPr>
        <w:tc>
          <w:tcPr>
            <w:tcW w:w="3085" w:type="dxa"/>
          </w:tcPr>
          <w:p w14:paraId="5729A381" w14:textId="323573F8" w:rsidR="00946BF6" w:rsidRPr="000D67F4" w:rsidRDefault="00DD2C8B" w:rsidP="00946B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946BF6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PCR</w:t>
            </w:r>
          </w:p>
        </w:tc>
        <w:tc>
          <w:tcPr>
            <w:tcW w:w="1445" w:type="dxa"/>
          </w:tcPr>
          <w:p w14:paraId="73727762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095ADD8C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7DF1E98B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6" w:type="dxa"/>
          </w:tcPr>
          <w:p w14:paraId="449987B6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6BF6" w:rsidRPr="000D67F4" w14:paraId="547BE011" w14:textId="77777777" w:rsidTr="00503927">
        <w:trPr>
          <w:trHeight w:val="423"/>
        </w:trPr>
        <w:tc>
          <w:tcPr>
            <w:tcW w:w="3085" w:type="dxa"/>
          </w:tcPr>
          <w:p w14:paraId="428F2E9A" w14:textId="001DE0EC" w:rsidR="00946BF6" w:rsidRPr="000D67F4" w:rsidRDefault="00503927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>egative</w:t>
            </w:r>
          </w:p>
        </w:tc>
        <w:tc>
          <w:tcPr>
            <w:tcW w:w="1445" w:type="dxa"/>
          </w:tcPr>
          <w:p w14:paraId="09FB970D" w14:textId="0A314637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13DE7DAE" w14:textId="4E314CD0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59883947" w14:textId="25B6CF82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5A0A340E" w14:textId="316D1ABF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30645A78" w14:textId="77777777" w:rsidTr="00503927">
        <w:trPr>
          <w:trHeight w:val="423"/>
        </w:trPr>
        <w:tc>
          <w:tcPr>
            <w:tcW w:w="3085" w:type="dxa"/>
          </w:tcPr>
          <w:p w14:paraId="221EBC9E" w14:textId="317A1465" w:rsidR="00946BF6" w:rsidRPr="000D67F4" w:rsidRDefault="00503927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>ositive</w:t>
            </w:r>
          </w:p>
        </w:tc>
        <w:tc>
          <w:tcPr>
            <w:tcW w:w="1445" w:type="dxa"/>
          </w:tcPr>
          <w:p w14:paraId="1036CEF8" w14:textId="1081D9D3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6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21AEC435" w14:textId="3526731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22.5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48A9DD00" w14:textId="3033E4D0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31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3790283C" w14:textId="7B7A72F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5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2FDA11F4" w14:textId="77777777" w:rsidTr="00503927">
        <w:trPr>
          <w:trHeight w:val="411"/>
        </w:trPr>
        <w:tc>
          <w:tcPr>
            <w:tcW w:w="3085" w:type="dxa"/>
          </w:tcPr>
          <w:p w14:paraId="25AE7F98" w14:textId="1833EBD3" w:rsidR="00946BF6" w:rsidRPr="000D67F4" w:rsidRDefault="00946BF6" w:rsidP="00946B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CR</w:t>
            </w:r>
          </w:p>
        </w:tc>
        <w:tc>
          <w:tcPr>
            <w:tcW w:w="1445" w:type="dxa"/>
          </w:tcPr>
          <w:p w14:paraId="3261B779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69C85AD8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46521205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6" w:type="dxa"/>
          </w:tcPr>
          <w:p w14:paraId="558A25D4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6BF6" w:rsidRPr="000D67F4" w14:paraId="7CF5B714" w14:textId="77777777" w:rsidTr="00503927">
        <w:trPr>
          <w:trHeight w:val="423"/>
        </w:trPr>
        <w:tc>
          <w:tcPr>
            <w:tcW w:w="3085" w:type="dxa"/>
          </w:tcPr>
          <w:p w14:paraId="3FE17066" w14:textId="23583009" w:rsidR="00946BF6" w:rsidRPr="000D67F4" w:rsidRDefault="00503927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>egative</w:t>
            </w:r>
          </w:p>
        </w:tc>
        <w:tc>
          <w:tcPr>
            <w:tcW w:w="1445" w:type="dxa"/>
          </w:tcPr>
          <w:p w14:paraId="46A1D3CB" w14:textId="2570CE6C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5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4946EB50" w14:textId="30C270F5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3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40BE2A5D" w14:textId="2E745DE6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3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5A6C0481" w14:textId="172BAC25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6D640A4E" w14:textId="77777777" w:rsidTr="00503927">
        <w:trPr>
          <w:trHeight w:val="423"/>
        </w:trPr>
        <w:tc>
          <w:tcPr>
            <w:tcW w:w="3085" w:type="dxa"/>
          </w:tcPr>
          <w:p w14:paraId="5EECB29C" w14:textId="4E05AA70" w:rsidR="00946BF6" w:rsidRPr="000D67F4" w:rsidRDefault="00503927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>ositive</w:t>
            </w:r>
          </w:p>
        </w:tc>
        <w:tc>
          <w:tcPr>
            <w:tcW w:w="1445" w:type="dxa"/>
          </w:tcPr>
          <w:p w14:paraId="398D0016" w14:textId="292F5C0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9.1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714917AB" w14:textId="4EAC947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1C1DE67F" w14:textId="2AD950D5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2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422054DA" w14:textId="545A21F4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0E4AEF8A" w14:textId="77777777" w:rsidTr="00503927">
        <w:trPr>
          <w:trHeight w:val="423"/>
        </w:trPr>
        <w:tc>
          <w:tcPr>
            <w:tcW w:w="3085" w:type="dxa"/>
          </w:tcPr>
          <w:p w14:paraId="72340141" w14:textId="6BD427B9" w:rsidR="00946BF6" w:rsidRPr="000D67F4" w:rsidRDefault="00946BF6" w:rsidP="00946BF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yder's test</w:t>
            </w:r>
          </w:p>
        </w:tc>
        <w:tc>
          <w:tcPr>
            <w:tcW w:w="1445" w:type="dxa"/>
          </w:tcPr>
          <w:p w14:paraId="50211485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201D208A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5" w:type="dxa"/>
          </w:tcPr>
          <w:p w14:paraId="18760907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6" w:type="dxa"/>
          </w:tcPr>
          <w:p w14:paraId="0345228B" w14:textId="77777777" w:rsidR="00946BF6" w:rsidRPr="000D67F4" w:rsidRDefault="00946BF6" w:rsidP="00946BF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46BF6" w:rsidRPr="000D67F4" w14:paraId="6BDF70BE" w14:textId="77777777" w:rsidTr="00503927">
        <w:trPr>
          <w:trHeight w:val="423"/>
        </w:trPr>
        <w:tc>
          <w:tcPr>
            <w:tcW w:w="3085" w:type="dxa"/>
          </w:tcPr>
          <w:p w14:paraId="516F5228" w14:textId="77777777" w:rsidR="00946BF6" w:rsidRPr="000D67F4" w:rsidRDefault="00946BF6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Negative susceptibility</w:t>
            </w:r>
          </w:p>
        </w:tc>
        <w:tc>
          <w:tcPr>
            <w:tcW w:w="1445" w:type="dxa"/>
          </w:tcPr>
          <w:p w14:paraId="36AFA418" w14:textId="485688BA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4.1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0B370536" w14:textId="7BD370DF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58CFAFF3" w14:textId="09082277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3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329DD41F" w14:textId="1AC396D9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5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5CC190A7" w14:textId="77777777" w:rsidTr="00503927">
        <w:trPr>
          <w:trHeight w:val="423"/>
        </w:trPr>
        <w:tc>
          <w:tcPr>
            <w:tcW w:w="3085" w:type="dxa"/>
          </w:tcPr>
          <w:p w14:paraId="551F5726" w14:textId="68342DBE" w:rsidR="00946BF6" w:rsidRPr="000D67F4" w:rsidRDefault="00382D8D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Limited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susceptibility</w:t>
            </w:r>
          </w:p>
        </w:tc>
        <w:tc>
          <w:tcPr>
            <w:tcW w:w="1445" w:type="dxa"/>
          </w:tcPr>
          <w:p w14:paraId="2E5F3961" w14:textId="2B600088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1628F949" w14:textId="65DE3BB6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45" w:type="dxa"/>
          </w:tcPr>
          <w:p w14:paraId="3CF01E17" w14:textId="3840805C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62BF3783" w14:textId="2132F323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1DC94185" w14:textId="77777777" w:rsidTr="00503927">
        <w:trPr>
          <w:trHeight w:val="423"/>
        </w:trPr>
        <w:tc>
          <w:tcPr>
            <w:tcW w:w="3085" w:type="dxa"/>
          </w:tcPr>
          <w:p w14:paraId="448084F9" w14:textId="320A1656" w:rsidR="00946BF6" w:rsidRPr="000D67F4" w:rsidRDefault="00382D8D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Definitive </w:t>
            </w:r>
            <w:r w:rsidR="00946BF6" w:rsidRPr="000D67F4">
              <w:rPr>
                <w:rFonts w:asciiTheme="majorBidi" w:hAnsiTheme="majorBidi" w:cstheme="majorBidi"/>
                <w:sz w:val="20"/>
                <w:szCs w:val="20"/>
              </w:rPr>
              <w:t>susceptibility</w:t>
            </w:r>
          </w:p>
        </w:tc>
        <w:tc>
          <w:tcPr>
            <w:tcW w:w="1445" w:type="dxa"/>
          </w:tcPr>
          <w:p w14:paraId="117A22B8" w14:textId="24D906A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1592B3A7" w14:textId="4A00C995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3802DA18" w14:textId="19A59601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46" w:type="dxa"/>
          </w:tcPr>
          <w:p w14:paraId="6075AF0C" w14:textId="52744428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0.8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946BF6" w:rsidRPr="000D67F4" w14:paraId="3464960E" w14:textId="77777777" w:rsidTr="00503927">
        <w:trPr>
          <w:trHeight w:val="423"/>
        </w:trPr>
        <w:tc>
          <w:tcPr>
            <w:tcW w:w="3085" w:type="dxa"/>
          </w:tcPr>
          <w:p w14:paraId="44A206C8" w14:textId="77777777" w:rsidR="00946BF6" w:rsidRPr="000D67F4" w:rsidRDefault="00946BF6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bookmarkStart w:id="4" w:name="OLE_LINK1"/>
            <w:r w:rsidRPr="000D67F4">
              <w:rPr>
                <w:rFonts w:asciiTheme="majorBidi" w:hAnsiTheme="majorBidi" w:cstheme="majorBidi"/>
                <w:sz w:val="20"/>
                <w:szCs w:val="20"/>
              </w:rPr>
              <w:t>Marked susceptibility</w:t>
            </w:r>
            <w:bookmarkEnd w:id="4"/>
          </w:p>
        </w:tc>
        <w:tc>
          <w:tcPr>
            <w:tcW w:w="1445" w:type="dxa"/>
          </w:tcPr>
          <w:p w14:paraId="16EAF81B" w14:textId="38570CE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4F3CE84B" w14:textId="306F49AE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2.5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5" w:type="dxa"/>
          </w:tcPr>
          <w:p w14:paraId="6EA85FD5" w14:textId="24279441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19.17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46" w:type="dxa"/>
          </w:tcPr>
          <w:p w14:paraId="4C715F5F" w14:textId="5E02B339" w:rsidR="00946BF6" w:rsidRPr="000D67F4" w:rsidRDefault="00946BF6" w:rsidP="00946BF6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3D0473" w:rsidRPr="000D67F4">
              <w:rPr>
                <w:rFonts w:asciiTheme="majorBidi" w:hAnsiTheme="majorBidi" w:cstheme="majorBidi"/>
                <w:sz w:val="20"/>
                <w:szCs w:val="20"/>
              </w:rPr>
              <w:t>8.33</w:t>
            </w:r>
            <w:r w:rsidR="000A11A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4EFEC332" w14:textId="4F3849F1" w:rsidR="00F143D5" w:rsidRPr="000D67F4" w:rsidRDefault="00AB2177" w:rsidP="00946BF6">
      <w:pPr>
        <w:rPr>
          <w:rFonts w:asciiTheme="majorBidi" w:hAnsiTheme="majorBidi" w:cstheme="majorBidi"/>
        </w:rPr>
      </w:pPr>
      <w:bookmarkStart w:id="5" w:name="OLE_LINK7"/>
      <w:r w:rsidRPr="000D67F4">
        <w:rPr>
          <w:rFonts w:asciiTheme="majorBidi" w:hAnsiTheme="majorBidi" w:cstheme="majorBidi"/>
        </w:rPr>
        <w:t xml:space="preserve">Abbreviations: </w:t>
      </w:r>
      <w:r w:rsidRPr="000D67F4">
        <w:rPr>
          <w:rFonts w:asciiTheme="majorBidi" w:hAnsiTheme="majorBidi" w:cstheme="majorBidi"/>
          <w:i/>
          <w:iCs/>
        </w:rPr>
        <w:t>S. mutans</w:t>
      </w:r>
      <w:r w:rsidRPr="000D67F4">
        <w:rPr>
          <w:rFonts w:asciiTheme="majorBidi" w:hAnsiTheme="majorBidi" w:cstheme="majorBidi"/>
        </w:rPr>
        <w:t xml:space="preserve">, </w:t>
      </w:r>
      <w:r w:rsidRPr="000D67F4">
        <w:rPr>
          <w:rFonts w:asciiTheme="majorBidi" w:hAnsiTheme="majorBidi" w:cstheme="majorBidi"/>
          <w:i/>
          <w:iCs/>
        </w:rPr>
        <w:t>Streptococcus mutans</w:t>
      </w:r>
      <w:r w:rsidRPr="000D67F4">
        <w:rPr>
          <w:rFonts w:asciiTheme="majorBidi" w:hAnsiTheme="majorBidi" w:cstheme="majorBidi"/>
        </w:rPr>
        <w:t>.</w:t>
      </w:r>
    </w:p>
    <w:bookmarkEnd w:id="5"/>
    <w:p w14:paraId="11ACB1F3" w14:textId="77777777" w:rsidR="00F143D5" w:rsidRPr="000D67F4" w:rsidRDefault="00F143D5" w:rsidP="00946BF6">
      <w:pPr>
        <w:rPr>
          <w:rFonts w:asciiTheme="majorBidi" w:hAnsiTheme="majorBidi" w:cstheme="majorBidi"/>
        </w:rPr>
      </w:pPr>
    </w:p>
    <w:p w14:paraId="356DB5F5" w14:textId="77777777" w:rsidR="00F143D5" w:rsidRPr="000D67F4" w:rsidRDefault="00F143D5" w:rsidP="00946BF6">
      <w:pPr>
        <w:rPr>
          <w:rFonts w:asciiTheme="majorBidi" w:hAnsiTheme="majorBidi" w:cstheme="majorBidi"/>
        </w:rPr>
      </w:pPr>
    </w:p>
    <w:p w14:paraId="534FE8C7" w14:textId="3BA20D4F" w:rsidR="00F143D5" w:rsidRPr="000D67F4" w:rsidRDefault="00F143D5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33BA0E41" w14:textId="23535FBC" w:rsidR="007E2CC9" w:rsidRPr="000D67F4" w:rsidRDefault="00AE0F72" w:rsidP="00BB6D93">
      <w:pPr>
        <w:jc w:val="both"/>
        <w:rPr>
          <w:rFonts w:asciiTheme="majorBidi" w:hAnsiTheme="majorBidi" w:cstheme="majorBidi"/>
          <w:sz w:val="24"/>
          <w:szCs w:val="24"/>
        </w:rPr>
      </w:pPr>
      <w:r w:rsidRPr="000D67F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2.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BB6D93" w:rsidRPr="000D67F4">
        <w:rPr>
          <w:rFonts w:asciiTheme="majorBidi" w:hAnsiTheme="majorBidi" w:cstheme="majorBidi"/>
          <w:sz w:val="24"/>
          <w:szCs w:val="24"/>
        </w:rPr>
        <w:t>The frequency of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C657AD" w:rsidRPr="000D67F4">
        <w:rPr>
          <w:rFonts w:asciiTheme="majorBidi" w:hAnsiTheme="majorBidi" w:cstheme="majorBidi"/>
          <w:sz w:val="24"/>
          <w:szCs w:val="24"/>
        </w:rPr>
        <w:t>l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actobacilli and </w:t>
      </w:r>
      <w:r w:rsidR="00471751" w:rsidRPr="000D67F4">
        <w:rPr>
          <w:rFonts w:asciiTheme="majorBidi" w:hAnsiTheme="majorBidi" w:cstheme="majorBidi"/>
          <w:i/>
          <w:iCs/>
          <w:sz w:val="24"/>
          <w:szCs w:val="24"/>
        </w:rPr>
        <w:t>S. mutans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BB6D93" w:rsidRPr="000D67F4">
        <w:rPr>
          <w:rFonts w:asciiTheme="majorBidi" w:hAnsiTheme="majorBidi" w:cstheme="majorBidi"/>
          <w:sz w:val="24"/>
          <w:szCs w:val="24"/>
        </w:rPr>
        <w:t xml:space="preserve">counts </w:t>
      </w:r>
      <w:r w:rsidR="00471751" w:rsidRPr="000D67F4">
        <w:rPr>
          <w:rFonts w:asciiTheme="majorBidi" w:hAnsiTheme="majorBidi" w:cstheme="majorBidi"/>
          <w:sz w:val="24"/>
          <w:szCs w:val="24"/>
        </w:rPr>
        <w:t>in dmft Groups</w:t>
      </w:r>
      <w:r w:rsidR="00B9524E" w:rsidRPr="000D67F4">
        <w:rPr>
          <w:rFonts w:asciiTheme="majorBidi" w:hAnsiTheme="majorBidi" w:cstheme="majorBidi"/>
          <w:sz w:val="24"/>
          <w:szCs w:val="24"/>
        </w:rPr>
        <w:t xml:space="preserve"> (N=120)</w:t>
      </w:r>
      <w:r w:rsidR="00BB6D93" w:rsidRPr="000D67F4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8443" w:type="dxa"/>
        <w:tblLayout w:type="fixed"/>
        <w:tblLook w:val="0000" w:firstRow="0" w:lastRow="0" w:firstColumn="0" w:lastColumn="0" w:noHBand="0" w:noVBand="0"/>
      </w:tblPr>
      <w:tblGrid>
        <w:gridCol w:w="3662"/>
        <w:gridCol w:w="1450"/>
        <w:gridCol w:w="1318"/>
        <w:gridCol w:w="924"/>
        <w:gridCol w:w="1089"/>
      </w:tblGrid>
      <w:tr w:rsidR="006A6316" w:rsidRPr="000D67F4" w14:paraId="3FB2AC62" w14:textId="77777777" w:rsidTr="006A6316">
        <w:trPr>
          <w:trHeight w:val="738"/>
        </w:trPr>
        <w:tc>
          <w:tcPr>
            <w:tcW w:w="3662" w:type="dxa"/>
          </w:tcPr>
          <w:p w14:paraId="62625C60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0" w:type="dxa"/>
          </w:tcPr>
          <w:p w14:paraId="032C02DA" w14:textId="32EF5173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inimum</w:t>
            </w:r>
          </w:p>
        </w:tc>
        <w:tc>
          <w:tcPr>
            <w:tcW w:w="1318" w:type="dxa"/>
          </w:tcPr>
          <w:p w14:paraId="4A760BC8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aximum</w:t>
            </w:r>
          </w:p>
        </w:tc>
        <w:tc>
          <w:tcPr>
            <w:tcW w:w="924" w:type="dxa"/>
          </w:tcPr>
          <w:p w14:paraId="2DAEE667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1086" w:type="dxa"/>
          </w:tcPr>
          <w:p w14:paraId="29C9D9BB" w14:textId="0BDAC6D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</w:tr>
      <w:tr w:rsidR="007E2CC9" w:rsidRPr="000D67F4" w14:paraId="3B20D934" w14:textId="77777777" w:rsidTr="006A6316">
        <w:trPr>
          <w:trHeight w:val="262"/>
        </w:trPr>
        <w:tc>
          <w:tcPr>
            <w:tcW w:w="8443" w:type="dxa"/>
            <w:gridSpan w:val="5"/>
          </w:tcPr>
          <w:p w14:paraId="7D838F64" w14:textId="4FBA1CAF" w:rsidR="007E2CC9" w:rsidRPr="000D67F4" w:rsidRDefault="00731193" w:rsidP="00731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t Group 1</w:t>
            </w:r>
            <w:r w:rsidR="005F081D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6" w:name="OLE_LINK15"/>
            <w:r w:rsidR="005F081D" w:rsidRPr="000D67F4">
              <w:rPr>
                <w:rFonts w:asciiTheme="majorBidi" w:hAnsiTheme="majorBidi" w:cstheme="majorBidi"/>
                <w:sz w:val="20"/>
                <w:szCs w:val="20"/>
              </w:rPr>
              <w:t>(n=30)</w:t>
            </w:r>
            <w:bookmarkEnd w:id="6"/>
          </w:p>
        </w:tc>
      </w:tr>
      <w:tr w:rsidR="006A6316" w:rsidRPr="000D67F4" w14:paraId="7B867442" w14:textId="77777777" w:rsidTr="006A6316">
        <w:trPr>
          <w:trHeight w:val="438"/>
        </w:trPr>
        <w:tc>
          <w:tcPr>
            <w:tcW w:w="3662" w:type="dxa"/>
          </w:tcPr>
          <w:p w14:paraId="448BF016" w14:textId="3BDCBB31" w:rsidR="006A6316" w:rsidRPr="000D67F4" w:rsidRDefault="00DD2C8B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6A6316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07B45CC3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318" w:type="dxa"/>
          </w:tcPr>
          <w:p w14:paraId="2D575505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924" w:type="dxa"/>
          </w:tcPr>
          <w:p w14:paraId="0A6572CB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1.83</w:t>
            </w:r>
          </w:p>
        </w:tc>
        <w:tc>
          <w:tcPr>
            <w:tcW w:w="1086" w:type="dxa"/>
          </w:tcPr>
          <w:p w14:paraId="70F17E48" w14:textId="1282FE5A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9.12</w:t>
            </w:r>
          </w:p>
        </w:tc>
      </w:tr>
      <w:tr w:rsidR="006A6316" w:rsidRPr="000D67F4" w14:paraId="47973510" w14:textId="77777777" w:rsidTr="006A6316">
        <w:trPr>
          <w:trHeight w:val="210"/>
        </w:trPr>
        <w:tc>
          <w:tcPr>
            <w:tcW w:w="3662" w:type="dxa"/>
          </w:tcPr>
          <w:p w14:paraId="7026FB97" w14:textId="619E0300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57A3514E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14:paraId="2F72FC32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924" w:type="dxa"/>
          </w:tcPr>
          <w:p w14:paraId="6941E25A" w14:textId="77777777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4.13</w:t>
            </w:r>
          </w:p>
        </w:tc>
        <w:tc>
          <w:tcPr>
            <w:tcW w:w="1086" w:type="dxa"/>
          </w:tcPr>
          <w:p w14:paraId="1F958EE2" w14:textId="46647ABE" w:rsidR="006A6316" w:rsidRPr="000D67F4" w:rsidRDefault="006A6316" w:rsidP="007E2CC9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0.82</w:t>
            </w:r>
          </w:p>
        </w:tc>
      </w:tr>
      <w:tr w:rsidR="00731193" w:rsidRPr="000D67F4" w14:paraId="6F11791B" w14:textId="77777777" w:rsidTr="006A6316">
        <w:trPr>
          <w:trHeight w:val="262"/>
        </w:trPr>
        <w:tc>
          <w:tcPr>
            <w:tcW w:w="8443" w:type="dxa"/>
            <w:gridSpan w:val="5"/>
          </w:tcPr>
          <w:p w14:paraId="4D6677DF" w14:textId="508C811E" w:rsidR="00731193" w:rsidRPr="000D67F4" w:rsidRDefault="00731193" w:rsidP="00731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t Group 2</w:t>
            </w:r>
            <w:r w:rsidR="005F081D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n=29)</w:t>
            </w:r>
          </w:p>
        </w:tc>
      </w:tr>
      <w:tr w:rsidR="006A6316" w:rsidRPr="000D67F4" w14:paraId="3EB6E4B6" w14:textId="77777777" w:rsidTr="006A6316">
        <w:trPr>
          <w:trHeight w:val="262"/>
        </w:trPr>
        <w:tc>
          <w:tcPr>
            <w:tcW w:w="3662" w:type="dxa"/>
          </w:tcPr>
          <w:p w14:paraId="50512535" w14:textId="134AF6F0" w:rsidR="006A6316" w:rsidRPr="000D67F4" w:rsidRDefault="00DD2C8B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6A6316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1E2B4F56" w14:textId="13B7CE22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318" w:type="dxa"/>
          </w:tcPr>
          <w:p w14:paraId="7E8F5EB2" w14:textId="2561A754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924" w:type="dxa"/>
          </w:tcPr>
          <w:p w14:paraId="5D30C54E" w14:textId="2DBBDF78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7" w:name="OLE_LINK2"/>
            <w:r w:rsidRPr="000D67F4">
              <w:rPr>
                <w:rFonts w:asciiTheme="majorBidi" w:hAnsiTheme="majorBidi" w:cstheme="majorBidi"/>
                <w:sz w:val="20"/>
                <w:szCs w:val="20"/>
              </w:rPr>
              <w:t>82.41</w:t>
            </w:r>
            <w:bookmarkEnd w:id="7"/>
          </w:p>
        </w:tc>
        <w:tc>
          <w:tcPr>
            <w:tcW w:w="1086" w:type="dxa"/>
          </w:tcPr>
          <w:p w14:paraId="330E17E1" w14:textId="774BED0A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1.06</w:t>
            </w:r>
          </w:p>
        </w:tc>
      </w:tr>
      <w:tr w:rsidR="006A6316" w:rsidRPr="000D67F4" w14:paraId="25EF489B" w14:textId="77777777" w:rsidTr="006A6316">
        <w:trPr>
          <w:trHeight w:val="262"/>
        </w:trPr>
        <w:tc>
          <w:tcPr>
            <w:tcW w:w="3662" w:type="dxa"/>
          </w:tcPr>
          <w:p w14:paraId="26883491" w14:textId="3ED9B335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33AF951E" w14:textId="2E5CF7D7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18" w:type="dxa"/>
          </w:tcPr>
          <w:p w14:paraId="71F87577" w14:textId="4F2CFA57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2</w:t>
            </w:r>
          </w:p>
        </w:tc>
        <w:tc>
          <w:tcPr>
            <w:tcW w:w="924" w:type="dxa"/>
          </w:tcPr>
          <w:p w14:paraId="63BF40B4" w14:textId="51AB251E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5.28</w:t>
            </w:r>
          </w:p>
        </w:tc>
        <w:tc>
          <w:tcPr>
            <w:tcW w:w="1086" w:type="dxa"/>
          </w:tcPr>
          <w:p w14:paraId="3B221793" w14:textId="6640055E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9.41</w:t>
            </w:r>
          </w:p>
        </w:tc>
      </w:tr>
      <w:tr w:rsidR="00731193" w:rsidRPr="000D67F4" w14:paraId="15A14B67" w14:textId="77777777" w:rsidTr="006A6316">
        <w:trPr>
          <w:trHeight w:val="262"/>
        </w:trPr>
        <w:tc>
          <w:tcPr>
            <w:tcW w:w="8443" w:type="dxa"/>
            <w:gridSpan w:val="5"/>
          </w:tcPr>
          <w:p w14:paraId="5593794C" w14:textId="6E0C46CD" w:rsidR="00731193" w:rsidRPr="000D67F4" w:rsidRDefault="00731193" w:rsidP="00731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t Group 3</w:t>
            </w:r>
            <w:r w:rsidR="005F081D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n=41)</w:t>
            </w:r>
          </w:p>
        </w:tc>
      </w:tr>
      <w:tr w:rsidR="006A6316" w:rsidRPr="000D67F4" w14:paraId="6BE01214" w14:textId="77777777" w:rsidTr="006A6316">
        <w:trPr>
          <w:trHeight w:val="262"/>
        </w:trPr>
        <w:tc>
          <w:tcPr>
            <w:tcW w:w="3662" w:type="dxa"/>
          </w:tcPr>
          <w:p w14:paraId="269EBD62" w14:textId="68DD6AC1" w:rsidR="006A6316" w:rsidRPr="000D67F4" w:rsidRDefault="00DD2C8B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6A6316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116F0CED" w14:textId="480C1E04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8" w:type="dxa"/>
          </w:tcPr>
          <w:p w14:paraId="6C4F8C74" w14:textId="60D75215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924" w:type="dxa"/>
          </w:tcPr>
          <w:p w14:paraId="42CC2C5C" w14:textId="01D2FB77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4.46</w:t>
            </w:r>
          </w:p>
        </w:tc>
        <w:tc>
          <w:tcPr>
            <w:tcW w:w="1086" w:type="dxa"/>
          </w:tcPr>
          <w:p w14:paraId="2DCEA6C1" w14:textId="0B5A43C3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5.92</w:t>
            </w:r>
          </w:p>
        </w:tc>
      </w:tr>
      <w:tr w:rsidR="006A6316" w:rsidRPr="000D67F4" w14:paraId="434F757A" w14:textId="77777777" w:rsidTr="006A6316">
        <w:trPr>
          <w:trHeight w:val="262"/>
        </w:trPr>
        <w:tc>
          <w:tcPr>
            <w:tcW w:w="3662" w:type="dxa"/>
          </w:tcPr>
          <w:p w14:paraId="5B5E3BFE" w14:textId="40BCBDB6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5E0E4842" w14:textId="13E85F37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14:paraId="64F6F94C" w14:textId="23402A20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924" w:type="dxa"/>
          </w:tcPr>
          <w:p w14:paraId="71C6B2F8" w14:textId="4F9A8025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66.37</w:t>
            </w:r>
          </w:p>
        </w:tc>
        <w:tc>
          <w:tcPr>
            <w:tcW w:w="1086" w:type="dxa"/>
          </w:tcPr>
          <w:p w14:paraId="6ECCD68B" w14:textId="258BEDF0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8.43</w:t>
            </w:r>
          </w:p>
        </w:tc>
      </w:tr>
      <w:tr w:rsidR="00731193" w:rsidRPr="000D67F4" w14:paraId="19ED4EA2" w14:textId="77777777" w:rsidTr="006A6316">
        <w:trPr>
          <w:trHeight w:val="249"/>
        </w:trPr>
        <w:tc>
          <w:tcPr>
            <w:tcW w:w="8443" w:type="dxa"/>
            <w:gridSpan w:val="5"/>
          </w:tcPr>
          <w:p w14:paraId="6D095420" w14:textId="3905B5F0" w:rsidR="00731193" w:rsidRPr="000D67F4" w:rsidRDefault="00731193" w:rsidP="0073119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t Group 4</w:t>
            </w:r>
            <w:r w:rsidR="005F081D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n=20)</w:t>
            </w:r>
          </w:p>
        </w:tc>
      </w:tr>
      <w:tr w:rsidR="006A6316" w:rsidRPr="000D67F4" w14:paraId="3082BC5D" w14:textId="77777777" w:rsidTr="006A6316">
        <w:trPr>
          <w:trHeight w:val="262"/>
        </w:trPr>
        <w:tc>
          <w:tcPr>
            <w:tcW w:w="3662" w:type="dxa"/>
          </w:tcPr>
          <w:p w14:paraId="5E24172E" w14:textId="10852401" w:rsidR="006A6316" w:rsidRPr="000D67F4" w:rsidRDefault="00DD2C8B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6A6316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6A6316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1A204D63" w14:textId="480CE540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318" w:type="dxa"/>
          </w:tcPr>
          <w:p w14:paraId="6445812A" w14:textId="0F51680A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924" w:type="dxa"/>
          </w:tcPr>
          <w:p w14:paraId="59791CEC" w14:textId="4FDF2CB9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7.25</w:t>
            </w:r>
          </w:p>
        </w:tc>
        <w:tc>
          <w:tcPr>
            <w:tcW w:w="1086" w:type="dxa"/>
          </w:tcPr>
          <w:p w14:paraId="16575C75" w14:textId="7571E047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0.70</w:t>
            </w:r>
          </w:p>
        </w:tc>
      </w:tr>
      <w:tr w:rsidR="006A6316" w:rsidRPr="000D67F4" w14:paraId="1663D7CB" w14:textId="77777777" w:rsidTr="006A6316">
        <w:trPr>
          <w:trHeight w:val="262"/>
        </w:trPr>
        <w:tc>
          <w:tcPr>
            <w:tcW w:w="3662" w:type="dxa"/>
          </w:tcPr>
          <w:p w14:paraId="17A62515" w14:textId="23C6D792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450" w:type="dxa"/>
          </w:tcPr>
          <w:p w14:paraId="2239A38C" w14:textId="38DDA1A6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318" w:type="dxa"/>
          </w:tcPr>
          <w:p w14:paraId="18440376" w14:textId="64B59BF6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40</w:t>
            </w:r>
          </w:p>
        </w:tc>
        <w:tc>
          <w:tcPr>
            <w:tcW w:w="924" w:type="dxa"/>
          </w:tcPr>
          <w:p w14:paraId="044571EE" w14:textId="7B5FEE22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62.70</w:t>
            </w:r>
          </w:p>
        </w:tc>
        <w:tc>
          <w:tcPr>
            <w:tcW w:w="1086" w:type="dxa"/>
          </w:tcPr>
          <w:p w14:paraId="77306371" w14:textId="05CF527E" w:rsidR="006A6316" w:rsidRPr="000D67F4" w:rsidRDefault="006A6316" w:rsidP="007E2CC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1.10</w:t>
            </w:r>
          </w:p>
        </w:tc>
      </w:tr>
    </w:tbl>
    <w:p w14:paraId="0011F272" w14:textId="547B1A13" w:rsidR="00AB2177" w:rsidRPr="000D67F4" w:rsidRDefault="00AB2177" w:rsidP="00AB2177">
      <w:pPr>
        <w:rPr>
          <w:rFonts w:asciiTheme="majorBidi" w:hAnsiTheme="majorBidi" w:cstheme="majorBidi"/>
        </w:rPr>
      </w:pPr>
      <w:bookmarkStart w:id="8" w:name="OLE_LINK8"/>
      <w:r w:rsidRPr="000D67F4">
        <w:rPr>
          <w:rFonts w:asciiTheme="majorBidi" w:hAnsiTheme="majorBidi" w:cstheme="majorBidi"/>
        </w:rPr>
        <w:t xml:space="preserve">Abbreviations: </w:t>
      </w:r>
      <w:r w:rsidRPr="000D67F4">
        <w:rPr>
          <w:rFonts w:asciiTheme="majorBidi" w:hAnsiTheme="majorBidi" w:cstheme="majorBidi"/>
          <w:i/>
          <w:iCs/>
        </w:rPr>
        <w:t>S. mutans</w:t>
      </w:r>
      <w:r w:rsidRPr="000D67F4">
        <w:rPr>
          <w:rFonts w:asciiTheme="majorBidi" w:hAnsiTheme="majorBidi" w:cstheme="majorBidi"/>
        </w:rPr>
        <w:t xml:space="preserve">, </w:t>
      </w:r>
      <w:r w:rsidRPr="000D67F4">
        <w:rPr>
          <w:rFonts w:asciiTheme="majorBidi" w:hAnsiTheme="majorBidi" w:cstheme="majorBidi"/>
          <w:i/>
          <w:iCs/>
        </w:rPr>
        <w:t>Streptococcus mutans</w:t>
      </w:r>
      <w:r w:rsidRPr="000D67F4">
        <w:rPr>
          <w:rFonts w:asciiTheme="majorBidi" w:hAnsiTheme="majorBidi" w:cstheme="majorBidi"/>
        </w:rPr>
        <w:t>; CFU, colony forming unit.</w:t>
      </w:r>
    </w:p>
    <w:bookmarkEnd w:id="8"/>
    <w:p w14:paraId="102E97A6" w14:textId="77777777" w:rsidR="007E2CC9" w:rsidRPr="000D67F4" w:rsidRDefault="007E2CC9" w:rsidP="007E2CC9">
      <w:pPr>
        <w:rPr>
          <w:rFonts w:asciiTheme="majorBidi" w:hAnsiTheme="majorBidi" w:cstheme="majorBidi"/>
        </w:rPr>
      </w:pPr>
    </w:p>
    <w:p w14:paraId="66064C6D" w14:textId="77777777" w:rsidR="002C2D23" w:rsidRPr="000D67F4" w:rsidRDefault="002C2D23">
      <w:pPr>
        <w:rPr>
          <w:rFonts w:asciiTheme="majorBidi" w:hAnsiTheme="majorBidi" w:cstheme="majorBidi"/>
        </w:rPr>
      </w:pPr>
    </w:p>
    <w:p w14:paraId="67E2FF99" w14:textId="55A2EA60" w:rsidR="00AE0F72" w:rsidRPr="000D67F4" w:rsidRDefault="00AE0F72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32765CA0" w14:textId="36243437" w:rsidR="00AE0F72" w:rsidRPr="000D67F4" w:rsidRDefault="00AE0F72" w:rsidP="00BB6D93">
      <w:pPr>
        <w:jc w:val="both"/>
        <w:rPr>
          <w:rFonts w:asciiTheme="majorBidi" w:hAnsiTheme="majorBidi" w:cstheme="majorBidi"/>
          <w:sz w:val="24"/>
          <w:szCs w:val="24"/>
        </w:rPr>
      </w:pPr>
      <w:r w:rsidRPr="000D67F4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3.</w:t>
      </w:r>
      <w:r w:rsidRPr="000D67F4">
        <w:rPr>
          <w:rFonts w:asciiTheme="majorBidi" w:hAnsiTheme="majorBidi" w:cstheme="majorBidi"/>
          <w:sz w:val="24"/>
          <w:szCs w:val="24"/>
        </w:rPr>
        <w:t xml:space="preserve"> </w:t>
      </w:r>
      <w:bookmarkStart w:id="9" w:name="OLE_LINK5"/>
      <w:bookmarkStart w:id="10" w:name="OLE_LINK3"/>
      <w:r w:rsidR="00495D4F" w:rsidRPr="000D67F4">
        <w:rPr>
          <w:rFonts w:asciiTheme="majorBidi" w:hAnsiTheme="majorBidi" w:cstheme="majorBidi"/>
          <w:sz w:val="24"/>
          <w:szCs w:val="24"/>
        </w:rPr>
        <w:t>The frequency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 of </w:t>
      </w:r>
      <w:bookmarkEnd w:id="9"/>
      <w:r w:rsidR="00C657AD" w:rsidRPr="000D67F4">
        <w:rPr>
          <w:rFonts w:asciiTheme="majorBidi" w:hAnsiTheme="majorBidi" w:cstheme="majorBidi"/>
          <w:sz w:val="24"/>
          <w:szCs w:val="24"/>
        </w:rPr>
        <w:t>l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actobacilli and </w:t>
      </w:r>
      <w:r w:rsidR="00471751" w:rsidRPr="000D67F4">
        <w:rPr>
          <w:rFonts w:asciiTheme="majorBidi" w:hAnsiTheme="majorBidi" w:cstheme="majorBidi"/>
          <w:i/>
          <w:iCs/>
          <w:sz w:val="24"/>
          <w:szCs w:val="24"/>
        </w:rPr>
        <w:t>S. mutans</w:t>
      </w:r>
      <w:r w:rsidR="00471751" w:rsidRPr="000D67F4">
        <w:rPr>
          <w:rFonts w:asciiTheme="majorBidi" w:hAnsiTheme="majorBidi" w:cstheme="majorBidi"/>
          <w:sz w:val="24"/>
          <w:szCs w:val="24"/>
        </w:rPr>
        <w:t xml:space="preserve"> </w:t>
      </w:r>
      <w:r w:rsidR="00BB6D93" w:rsidRPr="000D67F4">
        <w:rPr>
          <w:rFonts w:asciiTheme="majorBidi" w:hAnsiTheme="majorBidi" w:cstheme="majorBidi"/>
          <w:sz w:val="24"/>
          <w:szCs w:val="24"/>
        </w:rPr>
        <w:t xml:space="preserve">counts </w:t>
      </w:r>
      <w:r w:rsidR="00495D4F" w:rsidRPr="000D67F4">
        <w:rPr>
          <w:rFonts w:asciiTheme="majorBidi" w:hAnsiTheme="majorBidi" w:cstheme="majorBidi"/>
          <w:sz w:val="24"/>
          <w:szCs w:val="24"/>
        </w:rPr>
        <w:t>in the results of Snyder’s test</w:t>
      </w:r>
      <w:r w:rsidR="00B9524E" w:rsidRPr="000D67F4">
        <w:rPr>
          <w:rFonts w:asciiTheme="majorBidi" w:hAnsiTheme="majorBidi" w:cstheme="majorBidi"/>
          <w:sz w:val="24"/>
          <w:szCs w:val="24"/>
        </w:rPr>
        <w:t xml:space="preserve"> (N=120)</w:t>
      </w:r>
      <w:r w:rsidR="00495D4F" w:rsidRPr="000D67F4">
        <w:rPr>
          <w:rFonts w:asciiTheme="majorBidi" w:hAnsiTheme="majorBidi" w:cstheme="majorBidi"/>
          <w:sz w:val="24"/>
          <w:szCs w:val="24"/>
        </w:rPr>
        <w:t>.</w:t>
      </w:r>
    </w:p>
    <w:bookmarkEnd w:id="10"/>
    <w:tbl>
      <w:tblPr>
        <w:tblStyle w:val="TableGrid"/>
        <w:tblW w:w="9073" w:type="dxa"/>
        <w:tblLayout w:type="fixed"/>
        <w:tblLook w:val="0000" w:firstRow="0" w:lastRow="0" w:firstColumn="0" w:lastColumn="0" w:noHBand="0" w:noVBand="0"/>
      </w:tblPr>
      <w:tblGrid>
        <w:gridCol w:w="3369"/>
        <w:gridCol w:w="1701"/>
        <w:gridCol w:w="1559"/>
        <w:gridCol w:w="1134"/>
        <w:gridCol w:w="1310"/>
      </w:tblGrid>
      <w:tr w:rsidR="00B2623B" w:rsidRPr="000D67F4" w14:paraId="6502A091" w14:textId="77777777" w:rsidTr="00B2623B">
        <w:trPr>
          <w:trHeight w:val="725"/>
        </w:trPr>
        <w:tc>
          <w:tcPr>
            <w:tcW w:w="3369" w:type="dxa"/>
          </w:tcPr>
          <w:p w14:paraId="0B346322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1DDAC6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inimum</w:t>
            </w:r>
          </w:p>
        </w:tc>
        <w:tc>
          <w:tcPr>
            <w:tcW w:w="1559" w:type="dxa"/>
          </w:tcPr>
          <w:p w14:paraId="165EC5DC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aximum</w:t>
            </w:r>
          </w:p>
        </w:tc>
        <w:tc>
          <w:tcPr>
            <w:tcW w:w="1134" w:type="dxa"/>
          </w:tcPr>
          <w:p w14:paraId="4CD939ED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ean</w:t>
            </w:r>
          </w:p>
        </w:tc>
        <w:tc>
          <w:tcPr>
            <w:tcW w:w="1310" w:type="dxa"/>
          </w:tcPr>
          <w:p w14:paraId="44900AFF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SD</w:t>
            </w:r>
          </w:p>
        </w:tc>
      </w:tr>
      <w:tr w:rsidR="00AE0F72" w:rsidRPr="000D67F4" w14:paraId="39FFE4CC" w14:textId="77777777" w:rsidTr="0082624A">
        <w:trPr>
          <w:trHeight w:val="258"/>
        </w:trPr>
        <w:tc>
          <w:tcPr>
            <w:tcW w:w="9073" w:type="dxa"/>
            <w:gridSpan w:val="5"/>
          </w:tcPr>
          <w:p w14:paraId="30D6C2E7" w14:textId="1627CFFE" w:rsidR="00AE0F72" w:rsidRPr="000D67F4" w:rsidRDefault="00AE0F72" w:rsidP="008262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susceptibility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bookmarkStart w:id="11" w:name="OLE_LINK14"/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n=53)</w:t>
            </w:r>
            <w:bookmarkEnd w:id="11"/>
          </w:p>
        </w:tc>
      </w:tr>
      <w:tr w:rsidR="00B2623B" w:rsidRPr="000D67F4" w14:paraId="543E54D3" w14:textId="77777777" w:rsidTr="00B2623B">
        <w:trPr>
          <w:trHeight w:val="430"/>
        </w:trPr>
        <w:tc>
          <w:tcPr>
            <w:tcW w:w="3369" w:type="dxa"/>
          </w:tcPr>
          <w:p w14:paraId="28F92786" w14:textId="78A0D1F6" w:rsidR="00B2623B" w:rsidRPr="000D67F4" w:rsidRDefault="00DD2C8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bookmarkStart w:id="12" w:name="_Hlk173275633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</w:t>
            </w:r>
            <w:bookmarkEnd w:id="12"/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0D605150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559" w:type="dxa"/>
          </w:tcPr>
          <w:p w14:paraId="431C3152" w14:textId="7A2F46F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80</w:t>
            </w:r>
          </w:p>
        </w:tc>
        <w:tc>
          <w:tcPr>
            <w:tcW w:w="1134" w:type="dxa"/>
          </w:tcPr>
          <w:p w14:paraId="2B9CE6AA" w14:textId="261E7BC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5.08</w:t>
            </w:r>
          </w:p>
        </w:tc>
        <w:tc>
          <w:tcPr>
            <w:tcW w:w="1310" w:type="dxa"/>
          </w:tcPr>
          <w:p w14:paraId="3D49D35C" w14:textId="2DEAB656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8.82</w:t>
            </w:r>
          </w:p>
        </w:tc>
      </w:tr>
      <w:tr w:rsidR="00B2623B" w:rsidRPr="000D67F4" w14:paraId="40A72F00" w14:textId="77777777" w:rsidTr="00B2623B">
        <w:trPr>
          <w:trHeight w:val="207"/>
        </w:trPr>
        <w:tc>
          <w:tcPr>
            <w:tcW w:w="3369" w:type="dxa"/>
          </w:tcPr>
          <w:p w14:paraId="76490BC6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4FAA33A6" w14:textId="77777777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559" w:type="dxa"/>
          </w:tcPr>
          <w:p w14:paraId="4F8C433E" w14:textId="1E928D9B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134" w:type="dxa"/>
          </w:tcPr>
          <w:p w14:paraId="52FC767E" w14:textId="1B66BA96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3.66</w:t>
            </w:r>
          </w:p>
        </w:tc>
        <w:tc>
          <w:tcPr>
            <w:tcW w:w="1310" w:type="dxa"/>
          </w:tcPr>
          <w:p w14:paraId="3A5A98DD" w14:textId="168A6509" w:rsidR="00B2623B" w:rsidRPr="000D67F4" w:rsidRDefault="00B2623B" w:rsidP="0082624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5.58</w:t>
            </w:r>
          </w:p>
        </w:tc>
      </w:tr>
      <w:tr w:rsidR="00AE0F72" w:rsidRPr="000D67F4" w14:paraId="1960C1A4" w14:textId="77777777" w:rsidTr="0082624A">
        <w:trPr>
          <w:trHeight w:val="258"/>
        </w:trPr>
        <w:tc>
          <w:tcPr>
            <w:tcW w:w="9073" w:type="dxa"/>
            <w:gridSpan w:val="5"/>
          </w:tcPr>
          <w:p w14:paraId="68C2EF3C" w14:textId="05B5CF8B" w:rsidR="00AE0F72" w:rsidRPr="000D67F4" w:rsidRDefault="008F71AE" w:rsidP="008262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ited </w:t>
            </w:r>
            <w:r w:rsidR="00AE0F72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n=5)</w:t>
            </w:r>
          </w:p>
        </w:tc>
      </w:tr>
      <w:tr w:rsidR="00B2623B" w:rsidRPr="000D67F4" w14:paraId="33D2D92C" w14:textId="77777777" w:rsidTr="00B2623B">
        <w:trPr>
          <w:trHeight w:val="258"/>
        </w:trPr>
        <w:tc>
          <w:tcPr>
            <w:tcW w:w="3369" w:type="dxa"/>
          </w:tcPr>
          <w:p w14:paraId="2FF1792F" w14:textId="42C1933C" w:rsidR="00B2623B" w:rsidRPr="000D67F4" w:rsidRDefault="00DD2C8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173D1709" w14:textId="61E4182A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1559" w:type="dxa"/>
          </w:tcPr>
          <w:p w14:paraId="1DA9790E" w14:textId="5BA049D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7</w:t>
            </w:r>
          </w:p>
        </w:tc>
        <w:tc>
          <w:tcPr>
            <w:tcW w:w="1134" w:type="dxa"/>
          </w:tcPr>
          <w:p w14:paraId="0995DE30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2.41</w:t>
            </w:r>
          </w:p>
        </w:tc>
        <w:tc>
          <w:tcPr>
            <w:tcW w:w="1310" w:type="dxa"/>
          </w:tcPr>
          <w:p w14:paraId="55799195" w14:textId="3F61EBD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2.99</w:t>
            </w:r>
          </w:p>
        </w:tc>
      </w:tr>
      <w:tr w:rsidR="00B2623B" w:rsidRPr="000D67F4" w14:paraId="56567598" w14:textId="77777777" w:rsidTr="00B2623B">
        <w:trPr>
          <w:trHeight w:val="258"/>
        </w:trPr>
        <w:tc>
          <w:tcPr>
            <w:tcW w:w="3369" w:type="dxa"/>
          </w:tcPr>
          <w:p w14:paraId="3AE230DF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3" w:name="_Hlk173275644"/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bookmarkEnd w:id="13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5F9DBD93" w14:textId="1F19F659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559" w:type="dxa"/>
          </w:tcPr>
          <w:p w14:paraId="417EAA50" w14:textId="4B5FDA39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8</w:t>
            </w:r>
          </w:p>
        </w:tc>
        <w:tc>
          <w:tcPr>
            <w:tcW w:w="1134" w:type="dxa"/>
          </w:tcPr>
          <w:p w14:paraId="335886D8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5.28</w:t>
            </w:r>
          </w:p>
        </w:tc>
        <w:tc>
          <w:tcPr>
            <w:tcW w:w="1310" w:type="dxa"/>
          </w:tcPr>
          <w:p w14:paraId="6639E6C1" w14:textId="29DE9FF5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1.73</w:t>
            </w:r>
          </w:p>
        </w:tc>
      </w:tr>
      <w:tr w:rsidR="00AE0F72" w:rsidRPr="000D67F4" w14:paraId="2C23545C" w14:textId="77777777" w:rsidTr="0082624A">
        <w:trPr>
          <w:trHeight w:val="258"/>
        </w:trPr>
        <w:tc>
          <w:tcPr>
            <w:tcW w:w="9073" w:type="dxa"/>
            <w:gridSpan w:val="5"/>
          </w:tcPr>
          <w:p w14:paraId="4DEA2F3F" w14:textId="780106FF" w:rsidR="00AE0F72" w:rsidRPr="000D67F4" w:rsidRDefault="008F71AE" w:rsidP="008262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initive</w:t>
            </w:r>
            <w:r w:rsidR="00AE0F72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susceptibility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n=4)</w:t>
            </w:r>
          </w:p>
        </w:tc>
      </w:tr>
      <w:tr w:rsidR="00B2623B" w:rsidRPr="000D67F4" w14:paraId="631BD446" w14:textId="77777777" w:rsidTr="00B2623B">
        <w:trPr>
          <w:trHeight w:val="258"/>
        </w:trPr>
        <w:tc>
          <w:tcPr>
            <w:tcW w:w="3369" w:type="dxa"/>
          </w:tcPr>
          <w:p w14:paraId="62682A68" w14:textId="2FD26CC7" w:rsidR="00B2623B" w:rsidRPr="000D67F4" w:rsidRDefault="00DD2C8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302236E3" w14:textId="780E0B46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14:paraId="2BA0806D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134" w:type="dxa"/>
          </w:tcPr>
          <w:p w14:paraId="476BA6E5" w14:textId="6FF9F306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3.00</w:t>
            </w:r>
          </w:p>
        </w:tc>
        <w:tc>
          <w:tcPr>
            <w:tcW w:w="1310" w:type="dxa"/>
          </w:tcPr>
          <w:p w14:paraId="07EE7C1B" w14:textId="31050A0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9.98</w:t>
            </w:r>
          </w:p>
        </w:tc>
      </w:tr>
      <w:tr w:rsidR="00B2623B" w:rsidRPr="000D67F4" w14:paraId="15843C62" w14:textId="77777777" w:rsidTr="00B2623B">
        <w:trPr>
          <w:trHeight w:val="258"/>
        </w:trPr>
        <w:tc>
          <w:tcPr>
            <w:tcW w:w="3369" w:type="dxa"/>
          </w:tcPr>
          <w:p w14:paraId="3DAB71AC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0179D45D" w14:textId="016E002B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39D49893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68</w:t>
            </w:r>
          </w:p>
        </w:tc>
        <w:tc>
          <w:tcPr>
            <w:tcW w:w="1134" w:type="dxa"/>
          </w:tcPr>
          <w:p w14:paraId="2BEE205D" w14:textId="450A9D34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6.80</w:t>
            </w:r>
          </w:p>
        </w:tc>
        <w:tc>
          <w:tcPr>
            <w:tcW w:w="1310" w:type="dxa"/>
          </w:tcPr>
          <w:p w14:paraId="695C505F" w14:textId="01EB1305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6.82</w:t>
            </w:r>
          </w:p>
        </w:tc>
      </w:tr>
      <w:tr w:rsidR="00AE0F72" w:rsidRPr="000D67F4" w14:paraId="4EEAB764" w14:textId="77777777" w:rsidTr="0082624A">
        <w:trPr>
          <w:trHeight w:val="245"/>
        </w:trPr>
        <w:tc>
          <w:tcPr>
            <w:tcW w:w="9073" w:type="dxa"/>
            <w:gridSpan w:val="5"/>
          </w:tcPr>
          <w:p w14:paraId="0D0D3659" w14:textId="7FD1A831" w:rsidR="00AE0F72" w:rsidRPr="000D67F4" w:rsidRDefault="00AE0F72" w:rsidP="0082624A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d susceptibility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n=58)</w:t>
            </w:r>
          </w:p>
        </w:tc>
      </w:tr>
      <w:tr w:rsidR="00B2623B" w:rsidRPr="000D67F4" w14:paraId="48355264" w14:textId="77777777" w:rsidTr="00B2623B">
        <w:trPr>
          <w:trHeight w:val="258"/>
        </w:trPr>
        <w:tc>
          <w:tcPr>
            <w:tcW w:w="3369" w:type="dxa"/>
          </w:tcPr>
          <w:p w14:paraId="1D8A66F9" w14:textId="4669B06A" w:rsidR="00B2623B" w:rsidRPr="000D67F4" w:rsidRDefault="00DD2C8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count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657A64D1" w14:textId="3558FEA3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559" w:type="dxa"/>
          </w:tcPr>
          <w:p w14:paraId="237A9472" w14:textId="2D7E580B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2</w:t>
            </w:r>
          </w:p>
        </w:tc>
        <w:tc>
          <w:tcPr>
            <w:tcW w:w="1134" w:type="dxa"/>
          </w:tcPr>
          <w:p w14:paraId="309DB02F" w14:textId="1DFD824A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64.75</w:t>
            </w:r>
          </w:p>
        </w:tc>
        <w:tc>
          <w:tcPr>
            <w:tcW w:w="1310" w:type="dxa"/>
          </w:tcPr>
          <w:p w14:paraId="2C7CBB97" w14:textId="67822295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3.59</w:t>
            </w:r>
          </w:p>
        </w:tc>
      </w:tr>
      <w:tr w:rsidR="00B2623B" w:rsidRPr="000D67F4" w14:paraId="6CE4B3EB" w14:textId="77777777" w:rsidTr="00B2623B">
        <w:trPr>
          <w:trHeight w:val="258"/>
        </w:trPr>
        <w:tc>
          <w:tcPr>
            <w:tcW w:w="3369" w:type="dxa"/>
          </w:tcPr>
          <w:p w14:paraId="40A6AB8E" w14:textId="77777777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701" w:type="dxa"/>
          </w:tcPr>
          <w:p w14:paraId="6DCBED04" w14:textId="4FE9B63B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43509343" w14:textId="6CC8C11E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14:paraId="052E3EE5" w14:textId="03B99FBC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4.25</w:t>
            </w:r>
          </w:p>
        </w:tc>
        <w:tc>
          <w:tcPr>
            <w:tcW w:w="1310" w:type="dxa"/>
          </w:tcPr>
          <w:p w14:paraId="5A2F8A97" w14:textId="7B5842F2" w:rsidR="00B2623B" w:rsidRPr="000D67F4" w:rsidRDefault="00B2623B" w:rsidP="008262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1.63</w:t>
            </w:r>
          </w:p>
        </w:tc>
      </w:tr>
    </w:tbl>
    <w:p w14:paraId="259A6630" w14:textId="77777777" w:rsidR="00AB2177" w:rsidRPr="000D67F4" w:rsidRDefault="00AB2177" w:rsidP="00AB2177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t xml:space="preserve">Abbreviations: </w:t>
      </w:r>
      <w:r w:rsidRPr="000D67F4">
        <w:rPr>
          <w:rFonts w:asciiTheme="majorBidi" w:hAnsiTheme="majorBidi" w:cstheme="majorBidi"/>
          <w:i/>
          <w:iCs/>
        </w:rPr>
        <w:t>S. mutans</w:t>
      </w:r>
      <w:r w:rsidRPr="000D67F4">
        <w:rPr>
          <w:rFonts w:asciiTheme="majorBidi" w:hAnsiTheme="majorBidi" w:cstheme="majorBidi"/>
        </w:rPr>
        <w:t xml:space="preserve">, </w:t>
      </w:r>
      <w:r w:rsidRPr="000D67F4">
        <w:rPr>
          <w:rFonts w:asciiTheme="majorBidi" w:hAnsiTheme="majorBidi" w:cstheme="majorBidi"/>
          <w:i/>
          <w:iCs/>
        </w:rPr>
        <w:t>Streptococcus mutans</w:t>
      </w:r>
      <w:r w:rsidRPr="000D67F4">
        <w:rPr>
          <w:rFonts w:asciiTheme="majorBidi" w:hAnsiTheme="majorBidi" w:cstheme="majorBidi"/>
        </w:rPr>
        <w:t>; CFU, colony forming unit.</w:t>
      </w:r>
    </w:p>
    <w:p w14:paraId="4E74265E" w14:textId="77777777" w:rsidR="00AE0F72" w:rsidRPr="000D67F4" w:rsidRDefault="00AE0F72" w:rsidP="007E2CC9">
      <w:pPr>
        <w:rPr>
          <w:rFonts w:asciiTheme="majorBidi" w:hAnsiTheme="majorBidi" w:cstheme="majorBidi"/>
        </w:rPr>
      </w:pPr>
    </w:p>
    <w:p w14:paraId="081BE837" w14:textId="31A8332A" w:rsidR="002C2D23" w:rsidRPr="000D67F4" w:rsidRDefault="002C2D23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00C6BA6E" w14:textId="7B84AA19" w:rsidR="002C2D23" w:rsidRPr="000D67F4" w:rsidRDefault="002C2D23" w:rsidP="00BB6D93">
      <w:pPr>
        <w:jc w:val="both"/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  <w:b/>
          <w:bCs/>
        </w:rPr>
        <w:lastRenderedPageBreak/>
        <w:t>Table S4.</w:t>
      </w:r>
      <w:r w:rsidR="00495D4F" w:rsidRPr="000D67F4">
        <w:rPr>
          <w:rFonts w:asciiTheme="majorBidi" w:hAnsiTheme="majorBidi" w:cstheme="majorBidi"/>
        </w:rPr>
        <w:t xml:space="preserve"> The frequency of </w:t>
      </w:r>
      <w:r w:rsidR="00C657AD" w:rsidRPr="000D67F4">
        <w:rPr>
          <w:rFonts w:asciiTheme="majorBidi" w:hAnsiTheme="majorBidi" w:cstheme="majorBidi"/>
        </w:rPr>
        <w:t>l</w:t>
      </w:r>
      <w:r w:rsidR="00495D4F" w:rsidRPr="000D67F4">
        <w:rPr>
          <w:rFonts w:asciiTheme="majorBidi" w:hAnsiTheme="majorBidi" w:cstheme="majorBidi"/>
        </w:rPr>
        <w:t xml:space="preserve">actobacilli and </w:t>
      </w:r>
      <w:r w:rsidR="00495D4F" w:rsidRPr="000D67F4">
        <w:rPr>
          <w:rFonts w:asciiTheme="majorBidi" w:hAnsiTheme="majorBidi" w:cstheme="majorBidi"/>
          <w:i/>
          <w:iCs/>
        </w:rPr>
        <w:t>S. mutans</w:t>
      </w:r>
      <w:r w:rsidR="00495D4F" w:rsidRPr="000D67F4">
        <w:rPr>
          <w:rFonts w:asciiTheme="majorBidi" w:hAnsiTheme="majorBidi" w:cstheme="majorBidi"/>
        </w:rPr>
        <w:t xml:space="preserve"> </w:t>
      </w:r>
      <w:r w:rsidR="00BB6D93" w:rsidRPr="000D67F4">
        <w:rPr>
          <w:rFonts w:asciiTheme="majorBidi" w:hAnsiTheme="majorBidi" w:cstheme="majorBidi"/>
        </w:rPr>
        <w:t>PCRs</w:t>
      </w:r>
      <w:r w:rsidR="00495D4F" w:rsidRPr="000D67F4">
        <w:rPr>
          <w:rFonts w:asciiTheme="majorBidi" w:hAnsiTheme="majorBidi" w:cstheme="majorBidi"/>
        </w:rPr>
        <w:t xml:space="preserve"> in the results of Snyder’s test.</w:t>
      </w:r>
    </w:p>
    <w:tbl>
      <w:tblPr>
        <w:tblStyle w:val="TableGrid"/>
        <w:tblW w:w="8909" w:type="dxa"/>
        <w:tblLayout w:type="fixed"/>
        <w:tblLook w:val="0000" w:firstRow="0" w:lastRow="0" w:firstColumn="0" w:lastColumn="0" w:noHBand="0" w:noVBand="0"/>
      </w:tblPr>
      <w:tblGrid>
        <w:gridCol w:w="1951"/>
        <w:gridCol w:w="1559"/>
        <w:gridCol w:w="1586"/>
        <w:gridCol w:w="1904"/>
        <w:gridCol w:w="1909"/>
      </w:tblGrid>
      <w:tr w:rsidR="000B51BA" w:rsidRPr="000D67F4" w14:paraId="6D76E12C" w14:textId="77777777" w:rsidTr="008C0C84">
        <w:trPr>
          <w:trHeight w:val="453"/>
        </w:trPr>
        <w:tc>
          <w:tcPr>
            <w:tcW w:w="1951" w:type="dxa"/>
            <w:vMerge w:val="restart"/>
          </w:tcPr>
          <w:p w14:paraId="18D2EC98" w14:textId="77777777" w:rsidR="000B51BA" w:rsidRPr="000D67F4" w:rsidRDefault="000B51BA" w:rsidP="002C2D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958" w:type="dxa"/>
            <w:gridSpan w:val="4"/>
            <w:vAlign w:val="center"/>
          </w:tcPr>
          <w:p w14:paraId="61008EE5" w14:textId="36193C02" w:rsidR="000B51BA" w:rsidRPr="000D67F4" w:rsidRDefault="000B51BA" w:rsidP="00495D4F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yder's test</w:t>
            </w:r>
            <w:r w:rsidR="00AA40C1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</w:p>
        </w:tc>
      </w:tr>
      <w:tr w:rsidR="000B51BA" w:rsidRPr="000D67F4" w14:paraId="275E0F71" w14:textId="77777777" w:rsidTr="008C0C84">
        <w:trPr>
          <w:trHeight w:val="150"/>
        </w:trPr>
        <w:tc>
          <w:tcPr>
            <w:tcW w:w="1951" w:type="dxa"/>
            <w:vMerge/>
          </w:tcPr>
          <w:p w14:paraId="56A9B21C" w14:textId="77777777" w:rsidR="000B51BA" w:rsidRPr="000D67F4" w:rsidRDefault="000B51BA" w:rsidP="002C2D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8C7752" w14:textId="61274DEC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susceptibility</w:t>
            </w:r>
            <w:r w:rsidR="005231AF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231AF" w:rsidRPr="000D67F4">
              <w:rPr>
                <w:rFonts w:asciiTheme="majorBidi" w:hAnsiTheme="majorBidi" w:cstheme="majorBidi"/>
                <w:sz w:val="20"/>
                <w:szCs w:val="20"/>
              </w:rPr>
              <w:t>(n=53)</w:t>
            </w:r>
          </w:p>
        </w:tc>
        <w:tc>
          <w:tcPr>
            <w:tcW w:w="1586" w:type="dxa"/>
          </w:tcPr>
          <w:p w14:paraId="40CA879D" w14:textId="7A6FC77D" w:rsidR="000B51BA" w:rsidRPr="000D67F4" w:rsidRDefault="005646C4" w:rsidP="002C2D2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ited 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</w:t>
            </w:r>
            <w:r w:rsidR="005231AF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5231AF" w:rsidRPr="000D67F4">
              <w:rPr>
                <w:rFonts w:asciiTheme="majorBidi" w:hAnsiTheme="majorBidi" w:cstheme="majorBidi"/>
                <w:sz w:val="20"/>
                <w:szCs w:val="20"/>
              </w:rPr>
              <w:t>(n=5)</w:t>
            </w:r>
          </w:p>
        </w:tc>
        <w:tc>
          <w:tcPr>
            <w:tcW w:w="1904" w:type="dxa"/>
          </w:tcPr>
          <w:p w14:paraId="34C17192" w14:textId="5C51E206" w:rsidR="000B51BA" w:rsidRPr="000D67F4" w:rsidRDefault="005646C4" w:rsidP="002C2D2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nitive 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4)</w:t>
            </w:r>
          </w:p>
        </w:tc>
        <w:tc>
          <w:tcPr>
            <w:tcW w:w="1909" w:type="dxa"/>
          </w:tcPr>
          <w:p w14:paraId="7C2EB837" w14:textId="12EA889E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d 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58)</w:t>
            </w:r>
          </w:p>
        </w:tc>
      </w:tr>
      <w:tr w:rsidR="000B51BA" w:rsidRPr="000D67F4" w14:paraId="738F17D6" w14:textId="77777777" w:rsidTr="008C0C84">
        <w:trPr>
          <w:trHeight w:val="150"/>
        </w:trPr>
        <w:tc>
          <w:tcPr>
            <w:tcW w:w="1951" w:type="dxa"/>
            <w:vMerge/>
          </w:tcPr>
          <w:p w14:paraId="55E290D8" w14:textId="77777777" w:rsidR="000B51BA" w:rsidRPr="000D67F4" w:rsidRDefault="000B51BA" w:rsidP="002C2D2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867507C" w14:textId="5C5E3532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586" w:type="dxa"/>
          </w:tcPr>
          <w:p w14:paraId="5E879A29" w14:textId="6DBE0342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904" w:type="dxa"/>
          </w:tcPr>
          <w:p w14:paraId="1331ED11" w14:textId="534E2BB6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909" w:type="dxa"/>
          </w:tcPr>
          <w:p w14:paraId="7D60544D" w14:textId="78EFB80F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0B51BA" w:rsidRPr="000D67F4" w14:paraId="2B1AE7F2" w14:textId="77777777" w:rsidTr="00FB5F02">
        <w:trPr>
          <w:trHeight w:val="367"/>
        </w:trPr>
        <w:tc>
          <w:tcPr>
            <w:tcW w:w="8909" w:type="dxa"/>
            <w:gridSpan w:val="5"/>
          </w:tcPr>
          <w:p w14:paraId="7546759C" w14:textId="59B3B49D" w:rsidR="000B51BA" w:rsidRPr="000D67F4" w:rsidRDefault="00DD2C8B" w:rsidP="002C2D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 PCR</w:t>
            </w:r>
          </w:p>
        </w:tc>
      </w:tr>
      <w:tr w:rsidR="000B51BA" w:rsidRPr="000D67F4" w14:paraId="60D8A028" w14:textId="77777777" w:rsidTr="008C0C84">
        <w:trPr>
          <w:trHeight w:val="441"/>
        </w:trPr>
        <w:tc>
          <w:tcPr>
            <w:tcW w:w="1951" w:type="dxa"/>
          </w:tcPr>
          <w:p w14:paraId="34AC432D" w14:textId="4CAE6E19" w:rsidR="000B51BA" w:rsidRPr="000D67F4" w:rsidRDefault="00DD2C8B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0B51BA" w:rsidRPr="000D67F4">
              <w:rPr>
                <w:rFonts w:asciiTheme="majorBidi" w:hAnsiTheme="majorBidi" w:cstheme="majorBidi"/>
                <w:sz w:val="20"/>
                <w:szCs w:val="20"/>
              </w:rPr>
              <w:t>egative</w:t>
            </w:r>
          </w:p>
        </w:tc>
        <w:tc>
          <w:tcPr>
            <w:tcW w:w="1559" w:type="dxa"/>
          </w:tcPr>
          <w:p w14:paraId="4F99F482" w14:textId="47A19DFC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10)</w:t>
            </w:r>
          </w:p>
        </w:tc>
        <w:tc>
          <w:tcPr>
            <w:tcW w:w="1586" w:type="dxa"/>
          </w:tcPr>
          <w:p w14:paraId="6045ECED" w14:textId="3FEEB56A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904" w:type="dxa"/>
          </w:tcPr>
          <w:p w14:paraId="759F27CC" w14:textId="43B28058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909" w:type="dxa"/>
          </w:tcPr>
          <w:p w14:paraId="75C6A5EE" w14:textId="776FCB24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2F4E3290" w14:textId="77777777" w:rsidTr="008C0C84">
        <w:trPr>
          <w:trHeight w:val="453"/>
        </w:trPr>
        <w:tc>
          <w:tcPr>
            <w:tcW w:w="1951" w:type="dxa"/>
          </w:tcPr>
          <w:p w14:paraId="192CF8AA" w14:textId="09C8604E" w:rsidR="000B51BA" w:rsidRPr="000D67F4" w:rsidRDefault="00DD2C8B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0B51BA" w:rsidRPr="000D67F4">
              <w:rPr>
                <w:rFonts w:asciiTheme="majorBidi" w:hAnsiTheme="majorBidi" w:cstheme="majorBidi"/>
                <w:sz w:val="20"/>
                <w:szCs w:val="20"/>
              </w:rPr>
              <w:t>ositive</w:t>
            </w:r>
          </w:p>
        </w:tc>
        <w:tc>
          <w:tcPr>
            <w:tcW w:w="1559" w:type="dxa"/>
          </w:tcPr>
          <w:p w14:paraId="6D4C4C20" w14:textId="5F094F1E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1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4.17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6" w:type="dxa"/>
          </w:tcPr>
          <w:p w14:paraId="23115493" w14:textId="72CC0909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4.17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6AE64312" w14:textId="793392D7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09" w:type="dxa"/>
          </w:tcPr>
          <w:p w14:paraId="1EA8082C" w14:textId="0EA37FE6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54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1D2A68A2" w14:textId="77777777" w:rsidTr="0045114A">
        <w:trPr>
          <w:trHeight w:val="416"/>
        </w:trPr>
        <w:tc>
          <w:tcPr>
            <w:tcW w:w="8909" w:type="dxa"/>
            <w:gridSpan w:val="5"/>
          </w:tcPr>
          <w:p w14:paraId="06484276" w14:textId="00650B2E" w:rsidR="000B51BA" w:rsidRPr="000D67F4" w:rsidRDefault="000B51BA" w:rsidP="002C2D2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CR</w:t>
            </w:r>
          </w:p>
        </w:tc>
      </w:tr>
      <w:tr w:rsidR="000B51BA" w:rsidRPr="000D67F4" w14:paraId="797FB501" w14:textId="77777777" w:rsidTr="008C0C84">
        <w:trPr>
          <w:trHeight w:val="453"/>
        </w:trPr>
        <w:tc>
          <w:tcPr>
            <w:tcW w:w="1951" w:type="dxa"/>
          </w:tcPr>
          <w:p w14:paraId="3DF61BD6" w14:textId="5C0F7F98" w:rsidR="000B51BA" w:rsidRPr="000D67F4" w:rsidRDefault="00DD2C8B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0B51BA" w:rsidRPr="000D67F4">
              <w:rPr>
                <w:rFonts w:asciiTheme="majorBidi" w:hAnsiTheme="majorBidi" w:cstheme="majorBidi"/>
                <w:sz w:val="20"/>
                <w:szCs w:val="20"/>
              </w:rPr>
              <w:t>egative</w:t>
            </w:r>
          </w:p>
        </w:tc>
        <w:tc>
          <w:tcPr>
            <w:tcW w:w="1559" w:type="dxa"/>
          </w:tcPr>
          <w:p w14:paraId="2596AA79" w14:textId="29F73F36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2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6" w:type="dxa"/>
          </w:tcPr>
          <w:p w14:paraId="2016B39C" w14:textId="3BAA671D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21F51E5F" w14:textId="01070F0C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09" w:type="dxa"/>
          </w:tcPr>
          <w:p w14:paraId="539AECEA" w14:textId="2E956518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165EC195" w14:textId="77777777" w:rsidTr="008C0C84">
        <w:trPr>
          <w:trHeight w:val="453"/>
        </w:trPr>
        <w:tc>
          <w:tcPr>
            <w:tcW w:w="1951" w:type="dxa"/>
          </w:tcPr>
          <w:p w14:paraId="1C1FEFAA" w14:textId="3FB98CBC" w:rsidR="000B51BA" w:rsidRPr="000D67F4" w:rsidRDefault="00DD2C8B" w:rsidP="008C0C84">
            <w:pPr>
              <w:spacing w:after="160" w:line="259" w:lineRule="auto"/>
              <w:ind w:left="284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0B51BA" w:rsidRPr="000D67F4">
              <w:rPr>
                <w:rFonts w:asciiTheme="majorBidi" w:hAnsiTheme="majorBidi" w:cstheme="majorBidi"/>
                <w:sz w:val="20"/>
                <w:szCs w:val="20"/>
              </w:rPr>
              <w:t>ositive</w:t>
            </w:r>
          </w:p>
        </w:tc>
        <w:tc>
          <w:tcPr>
            <w:tcW w:w="1559" w:type="dxa"/>
          </w:tcPr>
          <w:p w14:paraId="103A1C09" w14:textId="70A98E74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1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9.17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586" w:type="dxa"/>
          </w:tcPr>
          <w:p w14:paraId="20523F7E" w14:textId="31A40B1B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904" w:type="dxa"/>
          </w:tcPr>
          <w:p w14:paraId="0E5A7D6C" w14:textId="6E3D1A1E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909" w:type="dxa"/>
          </w:tcPr>
          <w:p w14:paraId="408A5800" w14:textId="7FE570AC" w:rsidR="000B51BA" w:rsidRPr="000D67F4" w:rsidRDefault="000B51BA" w:rsidP="002C2D23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65151" w:rsidRPr="000D67F4">
              <w:rPr>
                <w:rFonts w:asciiTheme="majorBidi" w:hAnsiTheme="majorBidi" w:cstheme="majorBidi"/>
                <w:sz w:val="20"/>
                <w:szCs w:val="20"/>
              </w:rPr>
              <w:t>37.5</w:t>
            </w:r>
            <w:r w:rsidR="00DF74AF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2F4F0BDE" w14:textId="2A099B31" w:rsidR="00AB2177" w:rsidRPr="000D67F4" w:rsidRDefault="00AB2177" w:rsidP="00AB2177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t xml:space="preserve">Abbreviations: </w:t>
      </w:r>
      <w:r w:rsidRPr="000D67F4">
        <w:rPr>
          <w:rFonts w:asciiTheme="majorBidi" w:hAnsiTheme="majorBidi" w:cstheme="majorBidi"/>
          <w:i/>
          <w:iCs/>
        </w:rPr>
        <w:t>S. mutans</w:t>
      </w:r>
      <w:r w:rsidRPr="000D67F4">
        <w:rPr>
          <w:rFonts w:asciiTheme="majorBidi" w:hAnsiTheme="majorBidi" w:cstheme="majorBidi"/>
        </w:rPr>
        <w:t xml:space="preserve">, </w:t>
      </w:r>
      <w:r w:rsidRPr="000D67F4">
        <w:rPr>
          <w:rFonts w:asciiTheme="majorBidi" w:hAnsiTheme="majorBidi" w:cstheme="majorBidi"/>
          <w:i/>
          <w:iCs/>
        </w:rPr>
        <w:t>Streptococcus mutans</w:t>
      </w:r>
      <w:r w:rsidRPr="000D67F4">
        <w:rPr>
          <w:rFonts w:asciiTheme="majorBidi" w:hAnsiTheme="majorBidi" w:cstheme="majorBidi"/>
        </w:rPr>
        <w:t>.</w:t>
      </w:r>
    </w:p>
    <w:p w14:paraId="4C3532D7" w14:textId="77777777" w:rsidR="002C2D23" w:rsidRPr="000D67F4" w:rsidRDefault="002C2D23" w:rsidP="002C2D23">
      <w:pPr>
        <w:rPr>
          <w:rFonts w:asciiTheme="majorBidi" w:hAnsiTheme="majorBidi" w:cstheme="majorBidi"/>
        </w:rPr>
      </w:pPr>
    </w:p>
    <w:p w14:paraId="640EDD6C" w14:textId="77777777" w:rsidR="002C2D23" w:rsidRPr="000D67F4" w:rsidRDefault="002C2D23" w:rsidP="007E2CC9">
      <w:pPr>
        <w:rPr>
          <w:rFonts w:asciiTheme="majorBidi" w:hAnsiTheme="majorBidi" w:cstheme="majorBidi"/>
        </w:rPr>
      </w:pPr>
    </w:p>
    <w:p w14:paraId="38658BDE" w14:textId="2AB3A67B" w:rsidR="000B51BA" w:rsidRPr="000D67F4" w:rsidRDefault="000B51BA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227E5B0F" w14:textId="2EDE3469" w:rsidR="000B51BA" w:rsidRPr="000D67F4" w:rsidRDefault="000B51BA" w:rsidP="00BB6D93">
      <w:pPr>
        <w:jc w:val="both"/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  <w:b/>
          <w:bCs/>
        </w:rPr>
        <w:lastRenderedPageBreak/>
        <w:t>Table S5.</w:t>
      </w:r>
      <w:r w:rsidR="00495D4F" w:rsidRPr="000D67F4">
        <w:rPr>
          <w:rFonts w:asciiTheme="majorBidi" w:hAnsiTheme="majorBidi" w:cstheme="majorBidi"/>
        </w:rPr>
        <w:t xml:space="preserve"> </w:t>
      </w:r>
      <w:bookmarkStart w:id="14" w:name="OLE_LINK4"/>
      <w:r w:rsidR="00495D4F" w:rsidRPr="000D67F4">
        <w:rPr>
          <w:rFonts w:asciiTheme="majorBidi" w:hAnsiTheme="majorBidi" w:cstheme="majorBidi"/>
        </w:rPr>
        <w:t xml:space="preserve">The frequencies of </w:t>
      </w:r>
      <w:r w:rsidR="00AD13FB" w:rsidRPr="000D67F4">
        <w:rPr>
          <w:rFonts w:asciiTheme="majorBidi" w:hAnsiTheme="majorBidi" w:cstheme="majorBidi"/>
        </w:rPr>
        <w:t xml:space="preserve">children’s daily habits and parents’ educational level in the PCRs and the counts of </w:t>
      </w:r>
      <w:r w:rsidR="00C657AD" w:rsidRPr="000D67F4">
        <w:rPr>
          <w:rFonts w:asciiTheme="majorBidi" w:hAnsiTheme="majorBidi" w:cstheme="majorBidi"/>
        </w:rPr>
        <w:t>l</w:t>
      </w:r>
      <w:r w:rsidR="00AD13FB" w:rsidRPr="000D67F4">
        <w:rPr>
          <w:rFonts w:asciiTheme="majorBidi" w:hAnsiTheme="majorBidi" w:cstheme="majorBidi"/>
        </w:rPr>
        <w:t xml:space="preserve">actobacilli and </w:t>
      </w:r>
      <w:r w:rsidR="00AD13FB" w:rsidRPr="000D67F4">
        <w:rPr>
          <w:rFonts w:asciiTheme="majorBidi" w:hAnsiTheme="majorBidi" w:cstheme="majorBidi"/>
          <w:i/>
          <w:iCs/>
        </w:rPr>
        <w:t>S. mutans</w:t>
      </w:r>
      <w:bookmarkEnd w:id="14"/>
      <w:r w:rsidR="008C0C84" w:rsidRPr="000D67F4">
        <w:rPr>
          <w:rFonts w:asciiTheme="majorBidi" w:hAnsiTheme="majorBidi" w:cstheme="majorBidi"/>
        </w:rPr>
        <w:t>.</w:t>
      </w:r>
    </w:p>
    <w:tbl>
      <w:tblPr>
        <w:tblStyle w:val="TableGrid"/>
        <w:tblW w:w="10283" w:type="dxa"/>
        <w:tblLayout w:type="fixed"/>
        <w:tblLook w:val="0000" w:firstRow="0" w:lastRow="0" w:firstColumn="0" w:lastColumn="0" w:noHBand="0" w:noVBand="0"/>
      </w:tblPr>
      <w:tblGrid>
        <w:gridCol w:w="1951"/>
        <w:gridCol w:w="1740"/>
        <w:gridCol w:w="1134"/>
        <w:gridCol w:w="992"/>
        <w:gridCol w:w="967"/>
        <w:gridCol w:w="979"/>
        <w:gridCol w:w="1276"/>
        <w:gridCol w:w="1244"/>
      </w:tblGrid>
      <w:tr w:rsidR="000B51BA" w:rsidRPr="000D67F4" w14:paraId="06ED9EA1" w14:textId="77777777" w:rsidTr="005646C4">
        <w:trPr>
          <w:trHeight w:val="659"/>
        </w:trPr>
        <w:tc>
          <w:tcPr>
            <w:tcW w:w="3691" w:type="dxa"/>
            <w:gridSpan w:val="2"/>
            <w:vMerge w:val="restart"/>
          </w:tcPr>
          <w:p w14:paraId="64781451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26" w:type="dxa"/>
            <w:gridSpan w:val="2"/>
          </w:tcPr>
          <w:p w14:paraId="6DB06304" w14:textId="44CF6978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5" w:name="_Hlk173276718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ctobacilli</w:t>
            </w:r>
            <w:bookmarkEnd w:id="15"/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CR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bookmarkStart w:id="16" w:name="OLE_LINK13"/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  <w:bookmarkEnd w:id="16"/>
          </w:p>
        </w:tc>
        <w:tc>
          <w:tcPr>
            <w:tcW w:w="1946" w:type="dxa"/>
            <w:gridSpan w:val="2"/>
          </w:tcPr>
          <w:p w14:paraId="22D39514" w14:textId="439F257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7" w:name="_Hlk173276734"/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bookmarkEnd w:id="17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PCR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</w:p>
        </w:tc>
        <w:tc>
          <w:tcPr>
            <w:tcW w:w="1276" w:type="dxa"/>
          </w:tcPr>
          <w:p w14:paraId="2A0AE739" w14:textId="05A0F945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ctobacilli count 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</w:p>
        </w:tc>
        <w:tc>
          <w:tcPr>
            <w:tcW w:w="1244" w:type="dxa"/>
          </w:tcPr>
          <w:p w14:paraId="7F555011" w14:textId="30A84B8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count</w:t>
            </w:r>
            <w:r w:rsidR="00B2623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B2623B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</w:p>
        </w:tc>
      </w:tr>
      <w:tr w:rsidR="000B51BA" w:rsidRPr="000D67F4" w14:paraId="09D0CC70" w14:textId="77777777" w:rsidTr="005646C4">
        <w:trPr>
          <w:trHeight w:val="133"/>
        </w:trPr>
        <w:tc>
          <w:tcPr>
            <w:tcW w:w="3691" w:type="dxa"/>
            <w:gridSpan w:val="2"/>
            <w:vMerge/>
          </w:tcPr>
          <w:p w14:paraId="64EB431A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7A3AA0" w14:textId="77A9661B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992" w:type="dxa"/>
          </w:tcPr>
          <w:p w14:paraId="5C27E178" w14:textId="164A375B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sitive</w:t>
            </w:r>
          </w:p>
        </w:tc>
        <w:tc>
          <w:tcPr>
            <w:tcW w:w="967" w:type="dxa"/>
          </w:tcPr>
          <w:p w14:paraId="01018E2B" w14:textId="33C93EBD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gative</w:t>
            </w:r>
          </w:p>
        </w:tc>
        <w:tc>
          <w:tcPr>
            <w:tcW w:w="979" w:type="dxa"/>
          </w:tcPr>
          <w:p w14:paraId="33B7A55E" w14:textId="13730987" w:rsidR="000B51BA" w:rsidRPr="000D67F4" w:rsidRDefault="00DD2C8B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sitive</w:t>
            </w:r>
          </w:p>
        </w:tc>
        <w:tc>
          <w:tcPr>
            <w:tcW w:w="1276" w:type="dxa"/>
            <w:vMerge w:val="restart"/>
          </w:tcPr>
          <w:p w14:paraId="274FE543" w14:textId="390AC0F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  <w:tc>
          <w:tcPr>
            <w:tcW w:w="1244" w:type="dxa"/>
            <w:vMerge w:val="restart"/>
          </w:tcPr>
          <w:p w14:paraId="3F1AFFB6" w14:textId="3BB6B8F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Mean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10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5</w:t>
            </w:r>
            <w:r w:rsidR="00BB6D93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CFU/ml)</w:t>
            </w:r>
          </w:p>
        </w:tc>
      </w:tr>
      <w:tr w:rsidR="000B51BA" w:rsidRPr="000D67F4" w14:paraId="46F389B7" w14:textId="77777777" w:rsidTr="005646C4">
        <w:trPr>
          <w:trHeight w:val="133"/>
        </w:trPr>
        <w:tc>
          <w:tcPr>
            <w:tcW w:w="3691" w:type="dxa"/>
            <w:gridSpan w:val="2"/>
            <w:vMerge/>
          </w:tcPr>
          <w:p w14:paraId="2A3FA248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6416378" w14:textId="73FCFC0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</w:tcPr>
          <w:p w14:paraId="7591DF16" w14:textId="3F306F7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967" w:type="dxa"/>
          </w:tcPr>
          <w:p w14:paraId="78284FCA" w14:textId="40311E1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979" w:type="dxa"/>
          </w:tcPr>
          <w:p w14:paraId="3D8A01E0" w14:textId="375C4DD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vMerge/>
          </w:tcPr>
          <w:p w14:paraId="7276D43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4" w:type="dxa"/>
            <w:vMerge/>
          </w:tcPr>
          <w:p w14:paraId="53B7A2F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51BA" w:rsidRPr="000D67F4" w14:paraId="616ED403" w14:textId="77777777" w:rsidTr="00D038BB">
        <w:trPr>
          <w:trHeight w:val="402"/>
        </w:trPr>
        <w:tc>
          <w:tcPr>
            <w:tcW w:w="1951" w:type="dxa"/>
            <w:vMerge w:val="restart"/>
          </w:tcPr>
          <w:p w14:paraId="07F6FCDD" w14:textId="7DADB50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ushing teeth</w:t>
            </w:r>
            <w:r w:rsidR="00D038B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038BB" w:rsidRPr="000D67F4">
              <w:rPr>
                <w:rFonts w:asciiTheme="majorBidi" w:hAnsiTheme="majorBidi" w:cstheme="majorBidi"/>
              </w:rPr>
              <w:t>(times)</w:t>
            </w:r>
          </w:p>
        </w:tc>
        <w:tc>
          <w:tcPr>
            <w:tcW w:w="1740" w:type="dxa"/>
          </w:tcPr>
          <w:p w14:paraId="294F536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</w:p>
        </w:tc>
        <w:tc>
          <w:tcPr>
            <w:tcW w:w="1134" w:type="dxa"/>
          </w:tcPr>
          <w:p w14:paraId="6340255B" w14:textId="669FB00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EE60D12" w14:textId="034E3D7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5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29.17)</w:t>
            </w:r>
          </w:p>
        </w:tc>
        <w:tc>
          <w:tcPr>
            <w:tcW w:w="967" w:type="dxa"/>
          </w:tcPr>
          <w:p w14:paraId="4A902C6D" w14:textId="41C86A1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1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80536FA" w14:textId="29CF292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15.83)</w:t>
            </w:r>
          </w:p>
        </w:tc>
        <w:tc>
          <w:tcPr>
            <w:tcW w:w="1276" w:type="dxa"/>
          </w:tcPr>
          <w:p w14:paraId="1B1AE572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81.66</w:t>
            </w:r>
          </w:p>
        </w:tc>
        <w:tc>
          <w:tcPr>
            <w:tcW w:w="1244" w:type="dxa"/>
          </w:tcPr>
          <w:p w14:paraId="71E10AF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2.44</w:t>
            </w:r>
          </w:p>
        </w:tc>
      </w:tr>
      <w:tr w:rsidR="000B51BA" w:rsidRPr="000D67F4" w14:paraId="185D7566" w14:textId="77777777" w:rsidTr="00D038BB">
        <w:trPr>
          <w:trHeight w:val="133"/>
        </w:trPr>
        <w:tc>
          <w:tcPr>
            <w:tcW w:w="1951" w:type="dxa"/>
            <w:vMerge/>
          </w:tcPr>
          <w:p w14:paraId="73C8641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9B56B0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6FD7B1E6" w14:textId="1731F73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0D0B3E6" w14:textId="0757CE7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0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50)</w:t>
            </w:r>
          </w:p>
        </w:tc>
        <w:tc>
          <w:tcPr>
            <w:tcW w:w="967" w:type="dxa"/>
          </w:tcPr>
          <w:p w14:paraId="21925566" w14:textId="16684FF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26.6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05E2F18A" w14:textId="10FFC1B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4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28.33)</w:t>
            </w:r>
          </w:p>
        </w:tc>
        <w:tc>
          <w:tcPr>
            <w:tcW w:w="1276" w:type="dxa"/>
          </w:tcPr>
          <w:p w14:paraId="6E58F98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2.62</w:t>
            </w:r>
          </w:p>
        </w:tc>
        <w:tc>
          <w:tcPr>
            <w:tcW w:w="1244" w:type="dxa"/>
          </w:tcPr>
          <w:p w14:paraId="666A557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0.36</w:t>
            </w:r>
          </w:p>
        </w:tc>
      </w:tr>
      <w:tr w:rsidR="000B51BA" w:rsidRPr="000D67F4" w14:paraId="723C6E1B" w14:textId="77777777" w:rsidTr="00D038BB">
        <w:trPr>
          <w:trHeight w:val="133"/>
        </w:trPr>
        <w:tc>
          <w:tcPr>
            <w:tcW w:w="1951" w:type="dxa"/>
            <w:vMerge/>
          </w:tcPr>
          <w:p w14:paraId="546D8240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82AB3E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94593C4" w14:textId="042B2B4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3.3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D42AC08" w14:textId="6EAD9CE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6.67)</w:t>
            </w:r>
          </w:p>
        </w:tc>
        <w:tc>
          <w:tcPr>
            <w:tcW w:w="967" w:type="dxa"/>
          </w:tcPr>
          <w:p w14:paraId="71CE82F9" w14:textId="53B92A1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A838305" w14:textId="18C10B1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4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246145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2.75</w:t>
            </w:r>
          </w:p>
        </w:tc>
        <w:tc>
          <w:tcPr>
            <w:tcW w:w="1244" w:type="dxa"/>
          </w:tcPr>
          <w:p w14:paraId="1586DF9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2.83</w:t>
            </w:r>
          </w:p>
        </w:tc>
      </w:tr>
      <w:tr w:rsidR="000B51BA" w:rsidRPr="000D67F4" w14:paraId="21F89B8E" w14:textId="77777777" w:rsidTr="00D038BB">
        <w:trPr>
          <w:trHeight w:val="133"/>
        </w:trPr>
        <w:tc>
          <w:tcPr>
            <w:tcW w:w="1951" w:type="dxa"/>
            <w:vMerge/>
          </w:tcPr>
          <w:p w14:paraId="1359023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8B79E8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174955A5" w14:textId="0726FC0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367620C" w14:textId="799A660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0.83)</w:t>
            </w:r>
          </w:p>
        </w:tc>
        <w:tc>
          <w:tcPr>
            <w:tcW w:w="967" w:type="dxa"/>
          </w:tcPr>
          <w:p w14:paraId="60294EA8" w14:textId="2311B36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2BBB7D3E" w14:textId="72C0FFA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2C070D0" w14:textId="7A78EA0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9</w:t>
            </w:r>
          </w:p>
        </w:tc>
        <w:tc>
          <w:tcPr>
            <w:tcW w:w="1244" w:type="dxa"/>
          </w:tcPr>
          <w:p w14:paraId="3BB4CBBB" w14:textId="498B035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4</w:t>
            </w:r>
          </w:p>
        </w:tc>
      </w:tr>
      <w:tr w:rsidR="000B51BA" w:rsidRPr="000D67F4" w14:paraId="366CE6B2" w14:textId="77777777" w:rsidTr="00D038BB">
        <w:trPr>
          <w:trHeight w:val="402"/>
        </w:trPr>
        <w:tc>
          <w:tcPr>
            <w:tcW w:w="1951" w:type="dxa"/>
            <w:vMerge w:val="restart"/>
          </w:tcPr>
          <w:p w14:paraId="59744929" w14:textId="7478C18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weet snacks</w:t>
            </w:r>
            <w:r w:rsidR="00D038B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038BB" w:rsidRPr="000D67F4">
              <w:rPr>
                <w:rFonts w:asciiTheme="majorBidi" w:hAnsiTheme="majorBidi" w:cstheme="majorBidi"/>
              </w:rPr>
              <w:t>(times)</w:t>
            </w:r>
          </w:p>
        </w:tc>
        <w:tc>
          <w:tcPr>
            <w:tcW w:w="1740" w:type="dxa"/>
          </w:tcPr>
          <w:p w14:paraId="5D279B0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1134" w:type="dxa"/>
          </w:tcPr>
          <w:p w14:paraId="53738CBF" w14:textId="32D9DF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EB6B7C" w14:textId="75CC790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27.5)</w:t>
            </w:r>
          </w:p>
        </w:tc>
        <w:tc>
          <w:tcPr>
            <w:tcW w:w="967" w:type="dxa"/>
          </w:tcPr>
          <w:p w14:paraId="6C871D54" w14:textId="404C7F1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9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15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67D22F1" w14:textId="1AA5CCC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1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7.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9B2421A" w14:textId="344AADE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6.6</w:t>
            </w:r>
          </w:p>
        </w:tc>
        <w:tc>
          <w:tcPr>
            <w:tcW w:w="1244" w:type="dxa"/>
          </w:tcPr>
          <w:p w14:paraId="269ED562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7.43</w:t>
            </w:r>
          </w:p>
        </w:tc>
      </w:tr>
      <w:tr w:rsidR="000B51BA" w:rsidRPr="000D67F4" w14:paraId="7C2CF614" w14:textId="77777777" w:rsidTr="00D038BB">
        <w:trPr>
          <w:trHeight w:val="133"/>
        </w:trPr>
        <w:tc>
          <w:tcPr>
            <w:tcW w:w="1951" w:type="dxa"/>
            <w:vMerge/>
          </w:tcPr>
          <w:p w14:paraId="0ADB0931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FFC5E11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5FB16DAB" w14:textId="4F89AA6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4C91B81" w14:textId="6785C3A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27.5)</w:t>
            </w:r>
          </w:p>
        </w:tc>
        <w:tc>
          <w:tcPr>
            <w:tcW w:w="967" w:type="dxa"/>
          </w:tcPr>
          <w:p w14:paraId="2230EA4C" w14:textId="02ACA53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22.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4999358F" w14:textId="4C6B2EA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5A8818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8.27</w:t>
            </w:r>
          </w:p>
        </w:tc>
        <w:tc>
          <w:tcPr>
            <w:tcW w:w="1244" w:type="dxa"/>
          </w:tcPr>
          <w:p w14:paraId="7C7DAB9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2.95</w:t>
            </w:r>
          </w:p>
        </w:tc>
      </w:tr>
      <w:tr w:rsidR="000B51BA" w:rsidRPr="000D67F4" w14:paraId="3C46FDBC" w14:textId="77777777" w:rsidTr="00D038BB">
        <w:trPr>
          <w:trHeight w:val="133"/>
        </w:trPr>
        <w:tc>
          <w:tcPr>
            <w:tcW w:w="1951" w:type="dxa"/>
            <w:vMerge/>
          </w:tcPr>
          <w:p w14:paraId="63E953E0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943A6E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036675F6" w14:textId="6F5B6F8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CC81EE2" w14:textId="6DDB318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6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21.67)</w:t>
            </w:r>
          </w:p>
        </w:tc>
        <w:tc>
          <w:tcPr>
            <w:tcW w:w="967" w:type="dxa"/>
          </w:tcPr>
          <w:p w14:paraId="745586A3" w14:textId="316DAD5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01B0072" w14:textId="2BB7F35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76ECD82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81.35</w:t>
            </w:r>
          </w:p>
        </w:tc>
        <w:tc>
          <w:tcPr>
            <w:tcW w:w="1244" w:type="dxa"/>
          </w:tcPr>
          <w:p w14:paraId="772E0A1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0.23</w:t>
            </w:r>
          </w:p>
        </w:tc>
      </w:tr>
      <w:tr w:rsidR="000B51BA" w:rsidRPr="000D67F4" w14:paraId="5D3AD3C6" w14:textId="77777777" w:rsidTr="00D038BB">
        <w:trPr>
          <w:trHeight w:val="133"/>
        </w:trPr>
        <w:tc>
          <w:tcPr>
            <w:tcW w:w="1951" w:type="dxa"/>
            <w:vMerge/>
          </w:tcPr>
          <w:p w14:paraId="0A80F13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FB35FC5" w14:textId="017C34F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&gt;</w:t>
            </w:r>
            <w:r w:rsidR="00F24CDF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6F6DBB4A" w14:textId="409B105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FB704F6" w14:textId="2F83147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10)</w:t>
            </w:r>
          </w:p>
        </w:tc>
        <w:tc>
          <w:tcPr>
            <w:tcW w:w="967" w:type="dxa"/>
          </w:tcPr>
          <w:p w14:paraId="0B462D9C" w14:textId="3511706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E505DCA" w14:textId="151A7D8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C2AD6FE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95.93</w:t>
            </w:r>
          </w:p>
        </w:tc>
        <w:tc>
          <w:tcPr>
            <w:tcW w:w="1244" w:type="dxa"/>
          </w:tcPr>
          <w:p w14:paraId="6286821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0.07</w:t>
            </w:r>
          </w:p>
        </w:tc>
      </w:tr>
      <w:tr w:rsidR="000B51BA" w:rsidRPr="000D67F4" w14:paraId="00F87F9F" w14:textId="77777777" w:rsidTr="00D038BB">
        <w:trPr>
          <w:trHeight w:val="402"/>
        </w:trPr>
        <w:tc>
          <w:tcPr>
            <w:tcW w:w="1951" w:type="dxa"/>
            <w:vMerge w:val="restart"/>
          </w:tcPr>
          <w:p w14:paraId="34DB3E14" w14:textId="243C194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meals</w:t>
            </w:r>
            <w:r w:rsidR="00D038B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D038BB" w:rsidRPr="000D67F4">
              <w:rPr>
                <w:rFonts w:asciiTheme="majorBidi" w:hAnsiTheme="majorBidi" w:cstheme="majorBidi"/>
              </w:rPr>
              <w:t>(times)</w:t>
            </w:r>
          </w:p>
        </w:tc>
        <w:tc>
          <w:tcPr>
            <w:tcW w:w="1740" w:type="dxa"/>
          </w:tcPr>
          <w:p w14:paraId="59E9555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1134" w:type="dxa"/>
          </w:tcPr>
          <w:p w14:paraId="677CB14A" w14:textId="514851E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5AA624A" w14:textId="4BE238D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11.67)</w:t>
            </w:r>
          </w:p>
        </w:tc>
        <w:tc>
          <w:tcPr>
            <w:tcW w:w="967" w:type="dxa"/>
          </w:tcPr>
          <w:p w14:paraId="648974C4" w14:textId="76F4E94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085172C6" w14:textId="3C67FE7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7ACDB2A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5.31</w:t>
            </w:r>
          </w:p>
        </w:tc>
        <w:tc>
          <w:tcPr>
            <w:tcW w:w="1244" w:type="dxa"/>
          </w:tcPr>
          <w:p w14:paraId="7D60ADC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8.13</w:t>
            </w:r>
          </w:p>
        </w:tc>
      </w:tr>
      <w:tr w:rsidR="000B51BA" w:rsidRPr="000D67F4" w14:paraId="4F4D7A60" w14:textId="77777777" w:rsidTr="00D038BB">
        <w:trPr>
          <w:trHeight w:val="133"/>
        </w:trPr>
        <w:tc>
          <w:tcPr>
            <w:tcW w:w="1951" w:type="dxa"/>
            <w:vMerge/>
          </w:tcPr>
          <w:p w14:paraId="5844AAD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D5AB6C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7C239A5B" w14:textId="7884603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60E0A" w:rsidRPr="000D67F4">
              <w:rPr>
                <w:rFonts w:asciiTheme="majorBidi" w:hAnsiTheme="majorBidi" w:cstheme="majorBidi"/>
                <w:sz w:val="18"/>
                <w:szCs w:val="18"/>
              </w:rPr>
              <w:t>11.6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CE584A0" w14:textId="65AAF91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4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61.67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0C1DD9CD" w14:textId="1E7523B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37.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703941B2" w14:textId="08B5FD0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35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5F9A3AA8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1.73</w:t>
            </w:r>
          </w:p>
        </w:tc>
        <w:tc>
          <w:tcPr>
            <w:tcW w:w="1244" w:type="dxa"/>
          </w:tcPr>
          <w:p w14:paraId="3AC9159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9.43</w:t>
            </w:r>
          </w:p>
        </w:tc>
      </w:tr>
      <w:tr w:rsidR="000B51BA" w:rsidRPr="000D67F4" w14:paraId="14B521F1" w14:textId="77777777" w:rsidTr="00D038BB">
        <w:trPr>
          <w:trHeight w:val="133"/>
        </w:trPr>
        <w:tc>
          <w:tcPr>
            <w:tcW w:w="1951" w:type="dxa"/>
            <w:vMerge/>
          </w:tcPr>
          <w:p w14:paraId="6A5C83C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7A382708" w14:textId="17C2EBB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&gt;</w:t>
            </w:r>
            <w:r w:rsidR="00F24CDF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1134" w:type="dxa"/>
          </w:tcPr>
          <w:p w14:paraId="573E5185" w14:textId="48B795F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CCA3FA6" w14:textId="097FE6B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160E0A" w:rsidRPr="000D67F4">
              <w:rPr>
                <w:rFonts w:asciiTheme="majorBidi" w:hAnsiTheme="majorBidi" w:cstheme="majorBidi"/>
                <w:sz w:val="18"/>
                <w:szCs w:val="18"/>
              </w:rPr>
              <w:t>13.33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45F87F19" w14:textId="4600B13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6930B9F9" w14:textId="24EC5BB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D5B61C6" w14:textId="750B9F7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83.5</w:t>
            </w:r>
          </w:p>
        </w:tc>
        <w:tc>
          <w:tcPr>
            <w:tcW w:w="1244" w:type="dxa"/>
          </w:tcPr>
          <w:p w14:paraId="05C29404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3.88</w:t>
            </w:r>
          </w:p>
        </w:tc>
      </w:tr>
      <w:tr w:rsidR="000B51BA" w:rsidRPr="000D67F4" w14:paraId="033538CF" w14:textId="77777777" w:rsidTr="00D038BB">
        <w:trPr>
          <w:trHeight w:val="402"/>
        </w:trPr>
        <w:tc>
          <w:tcPr>
            <w:tcW w:w="1951" w:type="dxa"/>
            <w:vMerge w:val="restart"/>
          </w:tcPr>
          <w:p w14:paraId="03E3CEC8" w14:textId="42E9142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hers</w:t>
            </w:r>
            <w:r w:rsidR="00AD13F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’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ducation level</w:t>
            </w:r>
          </w:p>
        </w:tc>
        <w:tc>
          <w:tcPr>
            <w:tcW w:w="1740" w:type="dxa"/>
          </w:tcPr>
          <w:p w14:paraId="558072EC" w14:textId="602BEAD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Low</w:t>
            </w:r>
            <w:r w:rsidR="00D038BB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education</w:t>
            </w:r>
          </w:p>
        </w:tc>
        <w:tc>
          <w:tcPr>
            <w:tcW w:w="1134" w:type="dxa"/>
          </w:tcPr>
          <w:p w14:paraId="3BC59E47" w14:textId="6AF0C60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A420C3" w:rsidRPr="000D67F4"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755DBC4" w14:textId="4D06FA6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2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23DCBD1B" w14:textId="3EF5E51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4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664F728C" w14:textId="26C5C93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10EA587A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90.58</w:t>
            </w:r>
          </w:p>
        </w:tc>
        <w:tc>
          <w:tcPr>
            <w:tcW w:w="1244" w:type="dxa"/>
          </w:tcPr>
          <w:p w14:paraId="0950FE3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0.58</w:t>
            </w:r>
          </w:p>
        </w:tc>
      </w:tr>
      <w:tr w:rsidR="000B51BA" w:rsidRPr="000D67F4" w14:paraId="7E25B0C7" w14:textId="77777777" w:rsidTr="00D038BB">
        <w:trPr>
          <w:trHeight w:val="133"/>
        </w:trPr>
        <w:tc>
          <w:tcPr>
            <w:tcW w:w="1951" w:type="dxa"/>
            <w:vMerge/>
          </w:tcPr>
          <w:p w14:paraId="2BD112D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ECCEAC6" w14:textId="794CB4A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High school </w:t>
            </w:r>
          </w:p>
        </w:tc>
        <w:tc>
          <w:tcPr>
            <w:tcW w:w="1134" w:type="dxa"/>
          </w:tcPr>
          <w:p w14:paraId="66577389" w14:textId="7CF663C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.6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3F84528" w14:textId="4E02039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6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38.33</w:t>
            </w:r>
            <w:r w:rsidR="000231BC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2681E913" w14:textId="18CC93F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19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60D733B3" w14:textId="38E39E6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5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2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AE743E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9.88</w:t>
            </w:r>
          </w:p>
        </w:tc>
        <w:tc>
          <w:tcPr>
            <w:tcW w:w="1244" w:type="dxa"/>
          </w:tcPr>
          <w:p w14:paraId="5524C1A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1.77</w:t>
            </w:r>
          </w:p>
        </w:tc>
      </w:tr>
      <w:tr w:rsidR="000B51BA" w:rsidRPr="000D67F4" w14:paraId="67160675" w14:textId="77777777" w:rsidTr="00D038BB">
        <w:trPr>
          <w:trHeight w:val="133"/>
        </w:trPr>
        <w:tc>
          <w:tcPr>
            <w:tcW w:w="1951" w:type="dxa"/>
            <w:vMerge/>
          </w:tcPr>
          <w:p w14:paraId="06FBBA5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0228020F" w14:textId="25CE7C9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Undergraduate</w:t>
            </w:r>
          </w:p>
        </w:tc>
        <w:tc>
          <w:tcPr>
            <w:tcW w:w="1134" w:type="dxa"/>
          </w:tcPr>
          <w:p w14:paraId="53E3AF3F" w14:textId="205A7D2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0C6EDC3" w14:textId="21F4FE9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9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24.1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4A9C3592" w14:textId="5CDCE1A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1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65BFF2CF" w14:textId="1195373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14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D2E810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8.21</w:t>
            </w:r>
          </w:p>
        </w:tc>
        <w:tc>
          <w:tcPr>
            <w:tcW w:w="1244" w:type="dxa"/>
          </w:tcPr>
          <w:p w14:paraId="291D60C4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3.00</w:t>
            </w:r>
          </w:p>
        </w:tc>
      </w:tr>
      <w:tr w:rsidR="000B51BA" w:rsidRPr="000D67F4" w14:paraId="3B2AA18D" w14:textId="77777777" w:rsidTr="00D038BB">
        <w:trPr>
          <w:trHeight w:val="133"/>
        </w:trPr>
        <w:tc>
          <w:tcPr>
            <w:tcW w:w="1951" w:type="dxa"/>
            <w:vMerge/>
          </w:tcPr>
          <w:p w14:paraId="5302ACB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8A9C0A1" w14:textId="15FC348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Graduate</w:t>
            </w:r>
          </w:p>
        </w:tc>
        <w:tc>
          <w:tcPr>
            <w:tcW w:w="1134" w:type="dxa"/>
          </w:tcPr>
          <w:p w14:paraId="134F9E88" w14:textId="382F7D3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3.3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0818A2A" w14:textId="29DC4FA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4.1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349E6764" w14:textId="78A7300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1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9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3BF1442A" w14:textId="4B5B56D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31D0DB1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0.57</w:t>
            </w:r>
          </w:p>
        </w:tc>
        <w:tc>
          <w:tcPr>
            <w:tcW w:w="1244" w:type="dxa"/>
          </w:tcPr>
          <w:p w14:paraId="3473024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4.43</w:t>
            </w:r>
          </w:p>
        </w:tc>
      </w:tr>
      <w:tr w:rsidR="000B51BA" w:rsidRPr="000D67F4" w14:paraId="536BA30B" w14:textId="77777777" w:rsidTr="00D038BB">
        <w:trPr>
          <w:trHeight w:val="402"/>
        </w:trPr>
        <w:tc>
          <w:tcPr>
            <w:tcW w:w="1951" w:type="dxa"/>
            <w:vMerge w:val="restart"/>
          </w:tcPr>
          <w:p w14:paraId="6D847690" w14:textId="4258F77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hers</w:t>
            </w:r>
            <w:r w:rsidR="00AD13FB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’ 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1740" w:type="dxa"/>
          </w:tcPr>
          <w:p w14:paraId="0DC55213" w14:textId="19E6788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Low</w:t>
            </w:r>
            <w:r w:rsidR="00D038BB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education</w:t>
            </w:r>
          </w:p>
        </w:tc>
        <w:tc>
          <w:tcPr>
            <w:tcW w:w="1134" w:type="dxa"/>
          </w:tcPr>
          <w:p w14:paraId="65EA5BC5" w14:textId="1296AC6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0.8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ACF8F99" w14:textId="43D51E2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6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3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37C4C42A" w14:textId="074BBB8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12A6422C" w14:textId="00292A5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F454D5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95.24</w:t>
            </w:r>
          </w:p>
        </w:tc>
        <w:tc>
          <w:tcPr>
            <w:tcW w:w="1244" w:type="dxa"/>
          </w:tcPr>
          <w:p w14:paraId="70B463F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9.41</w:t>
            </w:r>
          </w:p>
        </w:tc>
      </w:tr>
      <w:tr w:rsidR="000B51BA" w:rsidRPr="000D67F4" w14:paraId="788458F7" w14:textId="77777777" w:rsidTr="00D038BB">
        <w:trPr>
          <w:trHeight w:val="133"/>
        </w:trPr>
        <w:tc>
          <w:tcPr>
            <w:tcW w:w="1951" w:type="dxa"/>
            <w:vMerge/>
          </w:tcPr>
          <w:p w14:paraId="635AAC58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28929385" w14:textId="01C9A08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High school</w:t>
            </w:r>
          </w:p>
        </w:tc>
        <w:tc>
          <w:tcPr>
            <w:tcW w:w="1134" w:type="dxa"/>
          </w:tcPr>
          <w:p w14:paraId="1A323035" w14:textId="72E6AD1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2.5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2702165" w14:textId="21C9283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9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40.8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72BDE5BF" w14:textId="111345B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16.6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7A23CA38" w14:textId="571CEFC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26.6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4A11ADAB" w14:textId="59F2161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84.5</w:t>
            </w:r>
          </w:p>
        </w:tc>
        <w:tc>
          <w:tcPr>
            <w:tcW w:w="1244" w:type="dxa"/>
          </w:tcPr>
          <w:p w14:paraId="2340658B" w14:textId="3746331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62.4</w:t>
            </w:r>
          </w:p>
        </w:tc>
      </w:tr>
      <w:tr w:rsidR="000B51BA" w:rsidRPr="000D67F4" w14:paraId="41A2BA2E" w14:textId="77777777" w:rsidTr="00D038BB">
        <w:trPr>
          <w:trHeight w:val="133"/>
        </w:trPr>
        <w:tc>
          <w:tcPr>
            <w:tcW w:w="1951" w:type="dxa"/>
            <w:vMerge/>
          </w:tcPr>
          <w:p w14:paraId="0855E2E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61EEBCC4" w14:textId="5592B26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Undergraduate</w:t>
            </w:r>
          </w:p>
        </w:tc>
        <w:tc>
          <w:tcPr>
            <w:tcW w:w="1134" w:type="dxa"/>
          </w:tcPr>
          <w:p w14:paraId="1ECC86EB" w14:textId="02645C4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4.1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2760A570" w14:textId="0FE695C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22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41B778C7" w14:textId="1263CCA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C93680" w:rsidRPr="000D67F4">
              <w:rPr>
                <w:rFonts w:asciiTheme="majorBidi" w:hAnsiTheme="majorBidi" w:cstheme="majorBidi"/>
                <w:sz w:val="18"/>
                <w:szCs w:val="18"/>
              </w:rPr>
              <w:t>14.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36A141E3" w14:textId="31AB238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36961E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3.44</w:t>
            </w:r>
          </w:p>
        </w:tc>
        <w:tc>
          <w:tcPr>
            <w:tcW w:w="1244" w:type="dxa"/>
          </w:tcPr>
          <w:p w14:paraId="5CDDBCD9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32.04</w:t>
            </w:r>
          </w:p>
        </w:tc>
      </w:tr>
      <w:tr w:rsidR="000B51BA" w:rsidRPr="000D67F4" w14:paraId="71002C91" w14:textId="77777777" w:rsidTr="00D038BB">
        <w:trPr>
          <w:trHeight w:val="133"/>
        </w:trPr>
        <w:tc>
          <w:tcPr>
            <w:tcW w:w="1951" w:type="dxa"/>
            <w:vMerge/>
          </w:tcPr>
          <w:p w14:paraId="1ACD5F6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40" w:type="dxa"/>
          </w:tcPr>
          <w:p w14:paraId="53D12949" w14:textId="2FDD30D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Graduate</w:t>
            </w:r>
          </w:p>
        </w:tc>
        <w:tc>
          <w:tcPr>
            <w:tcW w:w="1134" w:type="dxa"/>
          </w:tcPr>
          <w:p w14:paraId="1A29CAEF" w14:textId="0F53B22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5.83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05AFE80" w14:textId="434C798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4.17</w:t>
            </w:r>
            <w:r w:rsidR="00510E48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4DE25FDF" w14:textId="6D849D2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4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11.67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79" w:type="dxa"/>
          </w:tcPr>
          <w:p w14:paraId="0084D305" w14:textId="532A112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10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 xml:space="preserve"> (</w:t>
            </w:r>
            <w:r w:rsidR="00FA5FBC" w:rsidRPr="000D67F4">
              <w:rPr>
                <w:rFonts w:asciiTheme="majorBidi" w:hAnsiTheme="majorBidi" w:cstheme="majorBidi"/>
                <w:sz w:val="18"/>
                <w:szCs w:val="18"/>
              </w:rPr>
              <w:t>8.33</w:t>
            </w:r>
            <w:r w:rsidR="00DB3231" w:rsidRPr="000D67F4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02A0149A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58.21</w:t>
            </w:r>
          </w:p>
        </w:tc>
        <w:tc>
          <w:tcPr>
            <w:tcW w:w="1244" w:type="dxa"/>
          </w:tcPr>
          <w:p w14:paraId="52430AB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0D67F4">
              <w:rPr>
                <w:rFonts w:asciiTheme="majorBidi" w:hAnsiTheme="majorBidi" w:cstheme="majorBidi"/>
                <w:sz w:val="18"/>
                <w:szCs w:val="18"/>
              </w:rPr>
              <w:t>42.17</w:t>
            </w:r>
          </w:p>
        </w:tc>
      </w:tr>
    </w:tbl>
    <w:p w14:paraId="4D9382BD" w14:textId="77777777" w:rsidR="00AB2177" w:rsidRPr="000D67F4" w:rsidRDefault="00AB2177" w:rsidP="00AB2177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t xml:space="preserve">Abbreviations: </w:t>
      </w:r>
      <w:r w:rsidRPr="000D67F4">
        <w:rPr>
          <w:rFonts w:asciiTheme="majorBidi" w:hAnsiTheme="majorBidi" w:cstheme="majorBidi"/>
          <w:i/>
          <w:iCs/>
        </w:rPr>
        <w:t>S. mutans</w:t>
      </w:r>
      <w:r w:rsidRPr="000D67F4">
        <w:rPr>
          <w:rFonts w:asciiTheme="majorBidi" w:hAnsiTheme="majorBidi" w:cstheme="majorBidi"/>
        </w:rPr>
        <w:t xml:space="preserve">, </w:t>
      </w:r>
      <w:r w:rsidRPr="000D67F4">
        <w:rPr>
          <w:rFonts w:asciiTheme="majorBidi" w:hAnsiTheme="majorBidi" w:cstheme="majorBidi"/>
          <w:i/>
          <w:iCs/>
        </w:rPr>
        <w:t>Streptococcus mutans</w:t>
      </w:r>
      <w:r w:rsidRPr="000D67F4">
        <w:rPr>
          <w:rFonts w:asciiTheme="majorBidi" w:hAnsiTheme="majorBidi" w:cstheme="majorBidi"/>
        </w:rPr>
        <w:t>; CFU, colony forming unit.</w:t>
      </w:r>
    </w:p>
    <w:p w14:paraId="2EBAACD7" w14:textId="77777777" w:rsidR="000B51BA" w:rsidRPr="000D67F4" w:rsidRDefault="000B51BA" w:rsidP="000B51BA">
      <w:pPr>
        <w:rPr>
          <w:rFonts w:asciiTheme="majorBidi" w:hAnsiTheme="majorBidi" w:cstheme="majorBidi"/>
        </w:rPr>
      </w:pPr>
    </w:p>
    <w:p w14:paraId="02F613C4" w14:textId="7E4CCCA2" w:rsidR="000B51BA" w:rsidRPr="000D67F4" w:rsidRDefault="000B51BA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5739CB15" w14:textId="63D18984" w:rsidR="000B51BA" w:rsidRPr="000D67F4" w:rsidRDefault="000B51BA" w:rsidP="00BB6D93">
      <w:pPr>
        <w:jc w:val="both"/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  <w:b/>
          <w:bCs/>
        </w:rPr>
        <w:lastRenderedPageBreak/>
        <w:t>Table S6.</w:t>
      </w:r>
      <w:r w:rsidR="00BB6D93" w:rsidRPr="000D67F4">
        <w:rPr>
          <w:rFonts w:asciiTheme="majorBidi" w:hAnsiTheme="majorBidi" w:cstheme="majorBidi"/>
        </w:rPr>
        <w:t xml:space="preserve"> The frequencies of children’s daily habits and parents’ educational level in the results of Snyder’s test.</w:t>
      </w:r>
    </w:p>
    <w:tbl>
      <w:tblPr>
        <w:tblStyle w:val="TableGrid"/>
        <w:tblW w:w="10386" w:type="dxa"/>
        <w:tblLayout w:type="fixed"/>
        <w:tblLook w:val="0000" w:firstRow="0" w:lastRow="0" w:firstColumn="0" w:lastColumn="0" w:noHBand="0" w:noVBand="0"/>
      </w:tblPr>
      <w:tblGrid>
        <w:gridCol w:w="2376"/>
        <w:gridCol w:w="2189"/>
        <w:gridCol w:w="1455"/>
        <w:gridCol w:w="1455"/>
        <w:gridCol w:w="1455"/>
        <w:gridCol w:w="1456"/>
      </w:tblGrid>
      <w:tr w:rsidR="000B51BA" w:rsidRPr="000D67F4" w14:paraId="4192906B" w14:textId="77777777" w:rsidTr="004920C2">
        <w:trPr>
          <w:trHeight w:val="432"/>
        </w:trPr>
        <w:tc>
          <w:tcPr>
            <w:tcW w:w="4565" w:type="dxa"/>
            <w:gridSpan w:val="2"/>
            <w:vMerge w:val="restart"/>
          </w:tcPr>
          <w:p w14:paraId="5F30DA5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1" w:type="dxa"/>
            <w:gridSpan w:val="4"/>
          </w:tcPr>
          <w:p w14:paraId="70352327" w14:textId="653554AA" w:rsidR="000B51BA" w:rsidRPr="000D67F4" w:rsidRDefault="000B51BA" w:rsidP="00BB6D93">
            <w:pPr>
              <w:spacing w:after="160" w:line="259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nyder</w:t>
            </w:r>
            <w:r w:rsidR="00BB6D93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’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 test</w:t>
            </w:r>
            <w:r w:rsidR="00AA40C1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AA40C1" w:rsidRPr="000D67F4">
              <w:rPr>
                <w:rFonts w:asciiTheme="majorBidi" w:hAnsiTheme="majorBidi" w:cstheme="majorBidi"/>
                <w:sz w:val="20"/>
                <w:szCs w:val="20"/>
              </w:rPr>
              <w:t>=120)</w:t>
            </w:r>
          </w:p>
        </w:tc>
      </w:tr>
      <w:tr w:rsidR="000B51BA" w:rsidRPr="000D67F4" w14:paraId="5B83FD97" w14:textId="77777777" w:rsidTr="00BB6D93">
        <w:trPr>
          <w:trHeight w:val="144"/>
        </w:trPr>
        <w:tc>
          <w:tcPr>
            <w:tcW w:w="4565" w:type="dxa"/>
            <w:gridSpan w:val="2"/>
            <w:vMerge/>
          </w:tcPr>
          <w:p w14:paraId="2EBB3F7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5" w:type="dxa"/>
          </w:tcPr>
          <w:p w14:paraId="607DEBCD" w14:textId="613D5CD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egative 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53)</w:t>
            </w:r>
          </w:p>
        </w:tc>
        <w:tc>
          <w:tcPr>
            <w:tcW w:w="1455" w:type="dxa"/>
          </w:tcPr>
          <w:p w14:paraId="59CC0D2F" w14:textId="0DDA1420" w:rsidR="000B51BA" w:rsidRPr="000D67F4" w:rsidRDefault="005646C4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Limited 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5)</w:t>
            </w:r>
          </w:p>
        </w:tc>
        <w:tc>
          <w:tcPr>
            <w:tcW w:w="1455" w:type="dxa"/>
          </w:tcPr>
          <w:p w14:paraId="0422ABA1" w14:textId="0F5412A9" w:rsidR="000B51BA" w:rsidRPr="000D67F4" w:rsidRDefault="005646C4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Definitive </w:t>
            </w:r>
            <w:r w:rsidR="000B51B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4)</w:t>
            </w:r>
          </w:p>
        </w:tc>
        <w:tc>
          <w:tcPr>
            <w:tcW w:w="1456" w:type="dxa"/>
          </w:tcPr>
          <w:p w14:paraId="411EF403" w14:textId="468669D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rked susceptibility</w:t>
            </w:r>
            <w:r w:rsidR="008C0C84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r w:rsidR="008C0C84" w:rsidRPr="000D67F4">
              <w:rPr>
                <w:rFonts w:asciiTheme="majorBidi" w:hAnsiTheme="majorBidi" w:cstheme="majorBidi"/>
                <w:sz w:val="20"/>
                <w:szCs w:val="20"/>
              </w:rPr>
              <w:t>(n=58)</w:t>
            </w:r>
          </w:p>
        </w:tc>
      </w:tr>
      <w:tr w:rsidR="000B51BA" w:rsidRPr="000D67F4" w14:paraId="6A6869FF" w14:textId="77777777" w:rsidTr="00BB6D93">
        <w:trPr>
          <w:trHeight w:val="144"/>
        </w:trPr>
        <w:tc>
          <w:tcPr>
            <w:tcW w:w="4565" w:type="dxa"/>
            <w:gridSpan w:val="2"/>
            <w:vMerge/>
          </w:tcPr>
          <w:p w14:paraId="71A47646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5" w:type="dxa"/>
          </w:tcPr>
          <w:p w14:paraId="4D5A5543" w14:textId="6B232A1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</w:tcPr>
          <w:p w14:paraId="1D85D2AB" w14:textId="3F1381C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55" w:type="dxa"/>
          </w:tcPr>
          <w:p w14:paraId="31EFB01B" w14:textId="6A66E18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456" w:type="dxa"/>
          </w:tcPr>
          <w:p w14:paraId="5343C84F" w14:textId="07E7966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Count</w:t>
            </w:r>
            <w:r w:rsidR="008F6C3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</w:tr>
      <w:tr w:rsidR="000B51BA" w:rsidRPr="000D67F4" w14:paraId="781669CE" w14:textId="77777777" w:rsidTr="00BB6D93">
        <w:trPr>
          <w:trHeight w:val="432"/>
        </w:trPr>
        <w:tc>
          <w:tcPr>
            <w:tcW w:w="2376" w:type="dxa"/>
            <w:vMerge w:val="restart"/>
          </w:tcPr>
          <w:p w14:paraId="42B739AC" w14:textId="6392DA72" w:rsidR="000B51BA" w:rsidRPr="000D67F4" w:rsidRDefault="000B51BA" w:rsidP="0019557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rushing teeth</w:t>
            </w:r>
            <w:r w:rsidR="0019557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times)</w:t>
            </w:r>
          </w:p>
        </w:tc>
        <w:tc>
          <w:tcPr>
            <w:tcW w:w="2189" w:type="dxa"/>
          </w:tcPr>
          <w:p w14:paraId="0A2C53C1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455" w:type="dxa"/>
          </w:tcPr>
          <w:p w14:paraId="6195C58A" w14:textId="28FF3A5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49C82256" w14:textId="68814F6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1DDA29F7" w14:textId="7369EDA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5588B1B6" w14:textId="3E4F50C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9.1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749AC39F" w14:textId="77777777" w:rsidTr="00BB6D93">
        <w:trPr>
          <w:trHeight w:val="144"/>
        </w:trPr>
        <w:tc>
          <w:tcPr>
            <w:tcW w:w="2376" w:type="dxa"/>
            <w:vMerge/>
          </w:tcPr>
          <w:p w14:paraId="0EE60A1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2A1E9AD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55" w:type="dxa"/>
          </w:tcPr>
          <w:p w14:paraId="73269BDE" w14:textId="697DA49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25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B368039" w14:textId="61C2B74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64E1C5D3" w14:textId="01DBA2D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446F158E" w14:textId="755696F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2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2089EF4D" w14:textId="77777777" w:rsidTr="00BB6D93">
        <w:trPr>
          <w:trHeight w:val="144"/>
        </w:trPr>
        <w:tc>
          <w:tcPr>
            <w:tcW w:w="2376" w:type="dxa"/>
            <w:vMerge/>
          </w:tcPr>
          <w:p w14:paraId="704F9F3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399B4BDB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55" w:type="dxa"/>
          </w:tcPr>
          <w:p w14:paraId="15B9F2CB" w14:textId="1E69498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19A40E3F" w14:textId="215494A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45C338B7" w14:textId="41CFDB4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6D63964D" w14:textId="06AEF4C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0C0C19BB" w14:textId="77777777" w:rsidTr="00BB6D93">
        <w:trPr>
          <w:trHeight w:val="144"/>
        </w:trPr>
        <w:tc>
          <w:tcPr>
            <w:tcW w:w="2376" w:type="dxa"/>
            <w:vMerge/>
          </w:tcPr>
          <w:p w14:paraId="66AE230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4182BD60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5" w:type="dxa"/>
          </w:tcPr>
          <w:p w14:paraId="4FA7F30D" w14:textId="3067FB3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79241821" w14:textId="201CA56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78BEA518" w14:textId="3E51394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44D07457" w14:textId="5E1B9C3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</w:tr>
      <w:tr w:rsidR="000B51BA" w:rsidRPr="000D67F4" w14:paraId="132F88BD" w14:textId="77777777" w:rsidTr="00BB6D93">
        <w:trPr>
          <w:trHeight w:val="432"/>
        </w:trPr>
        <w:tc>
          <w:tcPr>
            <w:tcW w:w="2376" w:type="dxa"/>
            <w:vMerge w:val="restart"/>
          </w:tcPr>
          <w:p w14:paraId="4743D288" w14:textId="44B0F59B" w:rsidR="000B51BA" w:rsidRPr="000D67F4" w:rsidRDefault="000B51BA" w:rsidP="0019557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weet snacks</w:t>
            </w:r>
            <w:r w:rsidR="0019557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times)</w:t>
            </w:r>
          </w:p>
        </w:tc>
        <w:tc>
          <w:tcPr>
            <w:tcW w:w="2189" w:type="dxa"/>
          </w:tcPr>
          <w:p w14:paraId="0FF07CB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55" w:type="dxa"/>
          </w:tcPr>
          <w:p w14:paraId="17ECE24E" w14:textId="30C7878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75B286CD" w14:textId="06030E8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5CEA56B7" w14:textId="4D0ED8F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250D8838" w14:textId="312A1C4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20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0490D97C" w14:textId="77777777" w:rsidTr="00BB6D93">
        <w:trPr>
          <w:trHeight w:val="144"/>
        </w:trPr>
        <w:tc>
          <w:tcPr>
            <w:tcW w:w="2376" w:type="dxa"/>
            <w:vMerge/>
          </w:tcPr>
          <w:p w14:paraId="219D7D9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31E72BB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55" w:type="dxa"/>
          </w:tcPr>
          <w:p w14:paraId="0C8612D6" w14:textId="3194270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8.3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0E8D440F" w14:textId="6445B68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5C789C49" w14:textId="42A210C9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1A107623" w14:textId="68DF413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372822F7" w14:textId="77777777" w:rsidTr="00BB6D93">
        <w:trPr>
          <w:trHeight w:val="144"/>
        </w:trPr>
        <w:tc>
          <w:tcPr>
            <w:tcW w:w="2376" w:type="dxa"/>
            <w:vMerge/>
          </w:tcPr>
          <w:p w14:paraId="43F42970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08E67ACB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5" w:type="dxa"/>
          </w:tcPr>
          <w:p w14:paraId="0D016DB4" w14:textId="44D6337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0ADA4F76" w14:textId="70C6E93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742716C4" w14:textId="00F142F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1AA14030" w14:textId="1626A1B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1307DA9B" w14:textId="77777777" w:rsidTr="00BB6D93">
        <w:trPr>
          <w:trHeight w:val="144"/>
        </w:trPr>
        <w:tc>
          <w:tcPr>
            <w:tcW w:w="2376" w:type="dxa"/>
            <w:vMerge/>
          </w:tcPr>
          <w:p w14:paraId="19D23A0B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31098972" w14:textId="6CFA02E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 w:rsidR="00F24CD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5" w:type="dxa"/>
          </w:tcPr>
          <w:p w14:paraId="55EA9EE6" w14:textId="6D6707C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4DEB825" w14:textId="61779E1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0F4B2E13" w14:textId="4DA57D5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52333F15" w14:textId="6A3C35F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7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030ADC54" w14:textId="77777777" w:rsidTr="00BB6D93">
        <w:trPr>
          <w:trHeight w:val="432"/>
        </w:trPr>
        <w:tc>
          <w:tcPr>
            <w:tcW w:w="2376" w:type="dxa"/>
            <w:vMerge w:val="restart"/>
          </w:tcPr>
          <w:p w14:paraId="2F5A14D9" w14:textId="0D3657D6" w:rsidR="000B51BA" w:rsidRPr="000D67F4" w:rsidRDefault="000B51BA" w:rsidP="0019557F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ain meals</w:t>
            </w:r>
            <w:r w:rsidR="0019557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8" w:name="OLE_LINK43"/>
            <w:r w:rsidR="0019557F" w:rsidRPr="000D67F4">
              <w:rPr>
                <w:rFonts w:asciiTheme="majorBidi" w:hAnsiTheme="majorBidi" w:cstheme="majorBidi"/>
                <w:sz w:val="20"/>
                <w:szCs w:val="20"/>
              </w:rPr>
              <w:t>(times)</w:t>
            </w:r>
            <w:bookmarkEnd w:id="18"/>
          </w:p>
        </w:tc>
        <w:tc>
          <w:tcPr>
            <w:tcW w:w="2189" w:type="dxa"/>
          </w:tcPr>
          <w:p w14:paraId="2DDE869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455" w:type="dxa"/>
          </w:tcPr>
          <w:p w14:paraId="4CDD82A7" w14:textId="1E196A2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68EA24EB" w14:textId="60C5C8F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79974CEB" w14:textId="44F81A9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3C6ED5BF" w14:textId="5C40A73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5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02C52A4C" w14:textId="77777777" w:rsidTr="00BB6D93">
        <w:trPr>
          <w:trHeight w:val="144"/>
        </w:trPr>
        <w:tc>
          <w:tcPr>
            <w:tcW w:w="2376" w:type="dxa"/>
            <w:vMerge/>
          </w:tcPr>
          <w:p w14:paraId="52B3311F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3F704B5B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5" w:type="dxa"/>
          </w:tcPr>
          <w:p w14:paraId="5207AB6A" w14:textId="4ACFBC5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3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0B47D4AF" w14:textId="29E9C7B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5DB6E283" w14:textId="19EE96F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4C1CAA7C" w14:textId="2BAFD8F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35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60321213" w14:textId="77777777" w:rsidTr="00BB6D93">
        <w:trPr>
          <w:trHeight w:val="144"/>
        </w:trPr>
        <w:tc>
          <w:tcPr>
            <w:tcW w:w="2376" w:type="dxa"/>
            <w:vMerge/>
          </w:tcPr>
          <w:p w14:paraId="60F45184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17E81FBB" w14:textId="3AAC9C9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&gt;</w:t>
            </w:r>
            <w:r w:rsidR="00F24CDF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455" w:type="dxa"/>
          </w:tcPr>
          <w:p w14:paraId="3F160D32" w14:textId="50F6340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5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4C04FCD9" w14:textId="7D21DF7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7664E7D2" w14:textId="1EBAC60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181E5F13" w14:textId="5009AE1C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02920044" w14:textId="77777777" w:rsidTr="00BB6D93">
        <w:trPr>
          <w:trHeight w:val="432"/>
        </w:trPr>
        <w:tc>
          <w:tcPr>
            <w:tcW w:w="2376" w:type="dxa"/>
            <w:vMerge w:val="restart"/>
          </w:tcPr>
          <w:p w14:paraId="7BEC4940" w14:textId="251DA4A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thers</w:t>
            </w:r>
            <w:r w:rsidR="00BB6D93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’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ducation level</w:t>
            </w:r>
          </w:p>
        </w:tc>
        <w:tc>
          <w:tcPr>
            <w:tcW w:w="2189" w:type="dxa"/>
          </w:tcPr>
          <w:p w14:paraId="32C32119" w14:textId="4D61B7B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="00E06E42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bookmarkStart w:id="19" w:name="OLE_LINK11"/>
            <w:r w:rsidRPr="000D67F4">
              <w:rPr>
                <w:rFonts w:asciiTheme="majorBidi" w:hAnsiTheme="majorBidi" w:cstheme="majorBidi"/>
                <w:sz w:val="20"/>
                <w:szCs w:val="20"/>
              </w:rPr>
              <w:t>educa</w:t>
            </w:r>
            <w:r w:rsidR="00E06E42" w:rsidRPr="000D67F4">
              <w:rPr>
                <w:rFonts w:asciiTheme="majorBidi" w:hAnsiTheme="majorBidi" w:cstheme="majorBidi"/>
                <w:sz w:val="20"/>
                <w:szCs w:val="20"/>
              </w:rPr>
              <w:t>tion</w:t>
            </w:r>
            <w:bookmarkEnd w:id="19"/>
          </w:p>
        </w:tc>
        <w:tc>
          <w:tcPr>
            <w:tcW w:w="1455" w:type="dxa"/>
          </w:tcPr>
          <w:p w14:paraId="02D997E0" w14:textId="022C90C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3.3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70A40D0B" w14:textId="1786975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60954054" w14:textId="2167FC8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58D1C57C" w14:textId="69BCCDE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5491DEEC" w14:textId="77777777" w:rsidTr="00BB6D93">
        <w:trPr>
          <w:trHeight w:val="144"/>
        </w:trPr>
        <w:tc>
          <w:tcPr>
            <w:tcW w:w="2376" w:type="dxa"/>
            <w:vMerge/>
          </w:tcPr>
          <w:p w14:paraId="3620D87E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251E1E90" w14:textId="4A39D08A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455" w:type="dxa"/>
          </w:tcPr>
          <w:p w14:paraId="0F873B0E" w14:textId="38F0E68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8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51F1392A" w14:textId="71213DA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E2AD920" w14:textId="5E6AC4D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3CD86470" w14:textId="27EB3C9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2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4504AB2B" w14:textId="77777777" w:rsidTr="00BB6D93">
        <w:trPr>
          <w:trHeight w:val="144"/>
        </w:trPr>
        <w:tc>
          <w:tcPr>
            <w:tcW w:w="2376" w:type="dxa"/>
            <w:vMerge/>
          </w:tcPr>
          <w:p w14:paraId="7B21F373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60857C4F" w14:textId="32C3176E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Undergraduate</w:t>
            </w:r>
          </w:p>
        </w:tc>
        <w:tc>
          <w:tcPr>
            <w:tcW w:w="1455" w:type="dxa"/>
          </w:tcPr>
          <w:p w14:paraId="7BFED483" w14:textId="49843FB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7A2BA26B" w14:textId="7E4CCE4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7702D462" w14:textId="6391F5F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429ABAFF" w14:textId="158BE16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7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29D5EC63" w14:textId="77777777" w:rsidTr="00BB6D93">
        <w:trPr>
          <w:trHeight w:val="144"/>
        </w:trPr>
        <w:tc>
          <w:tcPr>
            <w:tcW w:w="2376" w:type="dxa"/>
            <w:vMerge/>
          </w:tcPr>
          <w:p w14:paraId="5F2764FD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055A2BFC" w14:textId="48C8E69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Graduate</w:t>
            </w:r>
          </w:p>
        </w:tc>
        <w:tc>
          <w:tcPr>
            <w:tcW w:w="1455" w:type="dxa"/>
          </w:tcPr>
          <w:p w14:paraId="6F560F80" w14:textId="4FFE1A62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6570E9" w:rsidRPr="000D67F4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539DA11A" w14:textId="2D4FBBC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613A492C" w14:textId="66E3C15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1415F7F3" w14:textId="3C25C8F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5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61E97E17" w14:textId="77777777" w:rsidTr="00BB6D93">
        <w:trPr>
          <w:trHeight w:val="432"/>
        </w:trPr>
        <w:tc>
          <w:tcPr>
            <w:tcW w:w="2376" w:type="dxa"/>
            <w:vMerge w:val="restart"/>
          </w:tcPr>
          <w:p w14:paraId="0EDA53E8" w14:textId="024FB8A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hers</w:t>
            </w:r>
            <w:r w:rsidR="00BB6D93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’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education level</w:t>
            </w:r>
          </w:p>
        </w:tc>
        <w:tc>
          <w:tcPr>
            <w:tcW w:w="2189" w:type="dxa"/>
          </w:tcPr>
          <w:p w14:paraId="68D198C3" w14:textId="18A3520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Low</w:t>
            </w:r>
            <w:r w:rsidR="00E06E42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education</w:t>
            </w:r>
          </w:p>
        </w:tc>
        <w:tc>
          <w:tcPr>
            <w:tcW w:w="1455" w:type="dxa"/>
          </w:tcPr>
          <w:p w14:paraId="4BDE547E" w14:textId="541A38C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B5C55F1" w14:textId="7196214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5" w:type="dxa"/>
          </w:tcPr>
          <w:p w14:paraId="1059D52C" w14:textId="4A7D3711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6153AB8F" w14:textId="0D01EE23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57D9050F" w14:textId="77777777" w:rsidTr="00BB6D93">
        <w:trPr>
          <w:trHeight w:val="144"/>
        </w:trPr>
        <w:tc>
          <w:tcPr>
            <w:tcW w:w="2376" w:type="dxa"/>
            <w:vMerge/>
          </w:tcPr>
          <w:p w14:paraId="55971CD5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213A0779" w14:textId="1426C70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High school</w:t>
            </w:r>
          </w:p>
        </w:tc>
        <w:tc>
          <w:tcPr>
            <w:tcW w:w="1455" w:type="dxa"/>
          </w:tcPr>
          <w:p w14:paraId="4A3D7C9B" w14:textId="3FD40695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33E2235F" w14:textId="2346AF3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.5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0573BDEB" w14:textId="410D440B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6" w:type="dxa"/>
          </w:tcPr>
          <w:p w14:paraId="4449A202" w14:textId="4181FE0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29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24.1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1F167FB0" w14:textId="77777777" w:rsidTr="00BB6D93">
        <w:trPr>
          <w:trHeight w:val="144"/>
        </w:trPr>
        <w:tc>
          <w:tcPr>
            <w:tcW w:w="2376" w:type="dxa"/>
            <w:vMerge/>
          </w:tcPr>
          <w:p w14:paraId="3BA40497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1E50DD2A" w14:textId="4EB467E4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Undergraduate</w:t>
            </w:r>
          </w:p>
        </w:tc>
        <w:tc>
          <w:tcPr>
            <w:tcW w:w="1455" w:type="dxa"/>
          </w:tcPr>
          <w:p w14:paraId="1F41529A" w14:textId="71C8F73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80A9638" w14:textId="0D3DB1A6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3931A5A1" w14:textId="2786A59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)</w:t>
            </w:r>
          </w:p>
        </w:tc>
        <w:tc>
          <w:tcPr>
            <w:tcW w:w="1456" w:type="dxa"/>
          </w:tcPr>
          <w:p w14:paraId="40ABEFAC" w14:textId="615D7F2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0.83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  <w:tr w:rsidR="000B51BA" w:rsidRPr="000D67F4" w14:paraId="29F8B487" w14:textId="77777777" w:rsidTr="00BB6D93">
        <w:trPr>
          <w:trHeight w:val="144"/>
        </w:trPr>
        <w:tc>
          <w:tcPr>
            <w:tcW w:w="2376" w:type="dxa"/>
            <w:vMerge/>
          </w:tcPr>
          <w:p w14:paraId="3D2D537C" w14:textId="77777777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9" w:type="dxa"/>
          </w:tcPr>
          <w:p w14:paraId="0EE8A001" w14:textId="7A027090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Graduate</w:t>
            </w:r>
          </w:p>
        </w:tc>
        <w:tc>
          <w:tcPr>
            <w:tcW w:w="1455" w:type="dxa"/>
          </w:tcPr>
          <w:p w14:paraId="0D4F05AE" w14:textId="1477743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11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455" w:type="dxa"/>
          </w:tcPr>
          <w:p w14:paraId="2B99AA58" w14:textId="30DF9AAD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5" w:type="dxa"/>
          </w:tcPr>
          <w:p w14:paraId="4128CC68" w14:textId="40B668CF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0.83)</w:t>
            </w:r>
          </w:p>
        </w:tc>
        <w:tc>
          <w:tcPr>
            <w:tcW w:w="1456" w:type="dxa"/>
          </w:tcPr>
          <w:p w14:paraId="553694D6" w14:textId="471E6648" w:rsidR="000B51BA" w:rsidRPr="000D67F4" w:rsidRDefault="000B51BA" w:rsidP="000B51BA">
            <w:pPr>
              <w:spacing w:after="160" w:line="259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="00BA743C" w:rsidRPr="000D67F4">
              <w:rPr>
                <w:rFonts w:asciiTheme="majorBidi" w:hAnsiTheme="majorBidi" w:cstheme="majorBidi"/>
                <w:sz w:val="20"/>
                <w:szCs w:val="20"/>
              </w:rPr>
              <w:t>6.67</w:t>
            </w:r>
            <w:r w:rsidR="00C93680" w:rsidRPr="000D67F4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</w:tr>
    </w:tbl>
    <w:p w14:paraId="45327044" w14:textId="77777777" w:rsidR="000B51BA" w:rsidRPr="000D67F4" w:rsidRDefault="000B51BA" w:rsidP="000B51BA">
      <w:pPr>
        <w:rPr>
          <w:rFonts w:asciiTheme="majorBidi" w:hAnsiTheme="majorBidi" w:cstheme="majorBidi"/>
        </w:rPr>
      </w:pPr>
    </w:p>
    <w:p w14:paraId="4FEB4B75" w14:textId="10BAA218" w:rsidR="001E49FF" w:rsidRPr="000D67F4" w:rsidRDefault="001E49FF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38E4D93B" w14:textId="036B72D4" w:rsidR="001E49FF" w:rsidRPr="000D67F4" w:rsidRDefault="001E49FF" w:rsidP="001E49FF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0D67F4">
        <w:rPr>
          <w:rFonts w:asciiTheme="majorBidi" w:hAnsiTheme="majorBidi" w:cstheme="majorBidi"/>
          <w:b/>
          <w:bCs/>
          <w:sz w:val="24"/>
          <w:szCs w:val="24"/>
          <w:lang w:bidi="fa-IR"/>
        </w:rPr>
        <w:lastRenderedPageBreak/>
        <w:t>Table S7.</w:t>
      </w:r>
      <w:r w:rsidRPr="000D67F4">
        <w:rPr>
          <w:rFonts w:asciiTheme="majorBidi" w:hAnsiTheme="majorBidi" w:cstheme="majorBidi"/>
          <w:sz w:val="24"/>
          <w:szCs w:val="24"/>
          <w:lang w:bidi="fa-IR"/>
        </w:rPr>
        <w:t xml:space="preserve"> Results of </w:t>
      </w:r>
      <w:bookmarkStart w:id="20" w:name="OLE_LINK38"/>
      <w:r w:rsidRPr="000D67F4">
        <w:rPr>
          <w:rFonts w:asciiTheme="majorBidi" w:hAnsiTheme="majorBidi" w:cstheme="majorBidi"/>
          <w:sz w:val="24"/>
          <w:szCs w:val="24"/>
          <w:lang w:bidi="fa-IR"/>
        </w:rPr>
        <w:t xml:space="preserve">Scheffe’s post hoc test </w:t>
      </w:r>
      <w:bookmarkEnd w:id="20"/>
      <w:r w:rsidRPr="000D67F4">
        <w:rPr>
          <w:rFonts w:asciiTheme="majorBidi" w:hAnsiTheme="majorBidi" w:cstheme="majorBidi"/>
          <w:sz w:val="24"/>
          <w:szCs w:val="24"/>
          <w:lang w:bidi="fa-IR"/>
        </w:rPr>
        <w:t xml:space="preserve">for multiple comparisons of dmft groups on lactobacilli and </w:t>
      </w:r>
      <w:bookmarkStart w:id="21" w:name="OLE_LINK39"/>
      <w:r w:rsidRPr="000D67F4">
        <w:rPr>
          <w:rFonts w:asciiTheme="majorBidi" w:hAnsiTheme="majorBidi" w:cstheme="majorBidi"/>
          <w:i/>
          <w:sz w:val="24"/>
          <w:szCs w:val="24"/>
          <w:lang w:bidi="fa-IR"/>
        </w:rPr>
        <w:t>S. mutans</w:t>
      </w:r>
      <w:r w:rsidRPr="000D67F4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bookmarkEnd w:id="21"/>
      <w:r w:rsidRPr="000D67F4">
        <w:rPr>
          <w:rFonts w:asciiTheme="majorBidi" w:hAnsiTheme="majorBidi" w:cstheme="majorBidi"/>
          <w:sz w:val="24"/>
          <w:szCs w:val="24"/>
          <w:lang w:bidi="fa-IR"/>
        </w:rPr>
        <w:t>counts in children.</w:t>
      </w:r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319"/>
        <w:gridCol w:w="1199"/>
        <w:gridCol w:w="1471"/>
        <w:gridCol w:w="1323"/>
        <w:gridCol w:w="1319"/>
        <w:gridCol w:w="1328"/>
        <w:gridCol w:w="1328"/>
      </w:tblGrid>
      <w:tr w:rsidR="001E49FF" w:rsidRPr="000D67F4" w14:paraId="32ABCB63" w14:textId="77777777" w:rsidTr="00147003">
        <w:trPr>
          <w:trHeight w:val="340"/>
        </w:trPr>
        <w:tc>
          <w:tcPr>
            <w:tcW w:w="9287" w:type="dxa"/>
            <w:gridSpan w:val="7"/>
          </w:tcPr>
          <w:p w14:paraId="3E6E908A" w14:textId="70305AFB" w:rsidR="001E49FF" w:rsidRPr="000D67F4" w:rsidRDefault="00DD2C8B" w:rsidP="001E49FF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bookmarkStart w:id="22" w:name="OLE_LINK33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</w:t>
            </w:r>
            <w:r w:rsidR="001E49FF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actobacilli count</w:t>
            </w:r>
            <w:bookmarkEnd w:id="22"/>
            <w:r w:rsidR="00160E0A"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="00160E0A"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N=120)</w:t>
            </w:r>
          </w:p>
        </w:tc>
      </w:tr>
      <w:tr w:rsidR="001E49FF" w:rsidRPr="000D67F4" w14:paraId="09F4C1DC" w14:textId="77777777" w:rsidTr="00147003">
        <w:trPr>
          <w:trHeight w:val="340"/>
        </w:trPr>
        <w:tc>
          <w:tcPr>
            <w:tcW w:w="1319" w:type="dxa"/>
          </w:tcPr>
          <w:p w14:paraId="03A652D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I) dmft Group</w:t>
            </w:r>
          </w:p>
        </w:tc>
        <w:tc>
          <w:tcPr>
            <w:tcW w:w="1199" w:type="dxa"/>
          </w:tcPr>
          <w:p w14:paraId="1EC576C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J) dmft Group</w:t>
            </w:r>
          </w:p>
        </w:tc>
        <w:tc>
          <w:tcPr>
            <w:tcW w:w="1471" w:type="dxa"/>
          </w:tcPr>
          <w:p w14:paraId="1869596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n Difference (I-J)</w:t>
            </w:r>
          </w:p>
        </w:tc>
        <w:tc>
          <w:tcPr>
            <w:tcW w:w="1323" w:type="dxa"/>
          </w:tcPr>
          <w:p w14:paraId="1C9779FF" w14:textId="5251BE8E" w:rsidR="001E49FF" w:rsidRPr="000D67F4" w:rsidRDefault="006A6316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</w:t>
            </w:r>
          </w:p>
        </w:tc>
        <w:tc>
          <w:tcPr>
            <w:tcW w:w="1319" w:type="dxa"/>
          </w:tcPr>
          <w:p w14:paraId="7A2FDA3D" w14:textId="6C18AE0E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</w:t>
            </w: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328" w:type="dxa"/>
          </w:tcPr>
          <w:p w14:paraId="18D4559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% CI (Lower Bound)</w:t>
            </w:r>
          </w:p>
        </w:tc>
        <w:tc>
          <w:tcPr>
            <w:tcW w:w="1328" w:type="dxa"/>
          </w:tcPr>
          <w:p w14:paraId="24E540D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% CI (Upper Bound)</w:t>
            </w:r>
          </w:p>
        </w:tc>
      </w:tr>
      <w:tr w:rsidR="001E49FF" w:rsidRPr="000D67F4" w14:paraId="77C75064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0DBDDB4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199" w:type="dxa"/>
          </w:tcPr>
          <w:p w14:paraId="4792222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4C346F6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0.58</w:t>
            </w:r>
          </w:p>
        </w:tc>
        <w:tc>
          <w:tcPr>
            <w:tcW w:w="1323" w:type="dxa"/>
          </w:tcPr>
          <w:p w14:paraId="12A2C8B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615</w:t>
            </w:r>
          </w:p>
        </w:tc>
        <w:tc>
          <w:tcPr>
            <w:tcW w:w="1319" w:type="dxa"/>
          </w:tcPr>
          <w:p w14:paraId="09F9F4F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9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55373FD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3.53</w:t>
            </w:r>
          </w:p>
        </w:tc>
        <w:tc>
          <w:tcPr>
            <w:tcW w:w="1328" w:type="dxa"/>
          </w:tcPr>
          <w:p w14:paraId="4399A12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.63</w:t>
            </w:r>
          </w:p>
        </w:tc>
      </w:tr>
      <w:tr w:rsidR="001E49FF" w:rsidRPr="000D67F4" w14:paraId="0A83A13A" w14:textId="77777777" w:rsidTr="00147003">
        <w:trPr>
          <w:trHeight w:val="340"/>
        </w:trPr>
        <w:tc>
          <w:tcPr>
            <w:tcW w:w="1319" w:type="dxa"/>
            <w:vMerge/>
          </w:tcPr>
          <w:p w14:paraId="346411A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7E05065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21D1CC1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2.63</w:t>
            </w:r>
          </w:p>
        </w:tc>
        <w:tc>
          <w:tcPr>
            <w:tcW w:w="1323" w:type="dxa"/>
          </w:tcPr>
          <w:p w14:paraId="088F721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716</w:t>
            </w:r>
          </w:p>
        </w:tc>
        <w:tc>
          <w:tcPr>
            <w:tcW w:w="1319" w:type="dxa"/>
          </w:tcPr>
          <w:p w14:paraId="021886C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2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01F6DFB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3.03</w:t>
            </w:r>
          </w:p>
        </w:tc>
        <w:tc>
          <w:tcPr>
            <w:tcW w:w="1328" w:type="dxa"/>
          </w:tcPr>
          <w:p w14:paraId="76F0AF5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2.23</w:t>
            </w:r>
          </w:p>
        </w:tc>
      </w:tr>
      <w:tr w:rsidR="001E49FF" w:rsidRPr="000D67F4" w14:paraId="5E9E3C25" w14:textId="77777777" w:rsidTr="00147003">
        <w:trPr>
          <w:trHeight w:val="340"/>
        </w:trPr>
        <w:tc>
          <w:tcPr>
            <w:tcW w:w="1319" w:type="dxa"/>
            <w:vMerge/>
          </w:tcPr>
          <w:p w14:paraId="76CCED6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2EBBB51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721F5A8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5.417</w:t>
            </w:r>
          </w:p>
        </w:tc>
        <w:tc>
          <w:tcPr>
            <w:tcW w:w="1323" w:type="dxa"/>
          </w:tcPr>
          <w:p w14:paraId="37E0835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875</w:t>
            </w:r>
          </w:p>
        </w:tc>
        <w:tc>
          <w:tcPr>
            <w:tcW w:w="1319" w:type="dxa"/>
          </w:tcPr>
          <w:p w14:paraId="3B1CB27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8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56F69E9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81.94</w:t>
            </w:r>
          </w:p>
        </w:tc>
        <w:tc>
          <w:tcPr>
            <w:tcW w:w="1328" w:type="dxa"/>
          </w:tcPr>
          <w:p w14:paraId="4E2E3B1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8.89</w:t>
            </w:r>
          </w:p>
        </w:tc>
      </w:tr>
      <w:tr w:rsidR="001E49FF" w:rsidRPr="000D67F4" w14:paraId="00E30EC0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7776404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199" w:type="dxa"/>
          </w:tcPr>
          <w:p w14:paraId="0E8C4EF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37BE20B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.58</w:t>
            </w:r>
          </w:p>
        </w:tc>
        <w:tc>
          <w:tcPr>
            <w:tcW w:w="1323" w:type="dxa"/>
          </w:tcPr>
          <w:p w14:paraId="13F8DA4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615</w:t>
            </w:r>
          </w:p>
        </w:tc>
        <w:tc>
          <w:tcPr>
            <w:tcW w:w="1319" w:type="dxa"/>
          </w:tcPr>
          <w:p w14:paraId="4CDB980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9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1F655A5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63</w:t>
            </w:r>
          </w:p>
        </w:tc>
        <w:tc>
          <w:tcPr>
            <w:tcW w:w="1328" w:type="dxa"/>
          </w:tcPr>
          <w:p w14:paraId="0E4825E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3.53</w:t>
            </w:r>
          </w:p>
        </w:tc>
      </w:tr>
      <w:tr w:rsidR="001E49FF" w:rsidRPr="000D67F4" w14:paraId="7577E5A4" w14:textId="77777777" w:rsidTr="00147003">
        <w:trPr>
          <w:trHeight w:val="340"/>
        </w:trPr>
        <w:tc>
          <w:tcPr>
            <w:tcW w:w="1319" w:type="dxa"/>
            <w:vMerge/>
          </w:tcPr>
          <w:p w14:paraId="21B98A9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66063DC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187C39B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5</w:t>
            </w:r>
          </w:p>
        </w:tc>
        <w:tc>
          <w:tcPr>
            <w:tcW w:w="1323" w:type="dxa"/>
          </w:tcPr>
          <w:p w14:paraId="70BE275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822</w:t>
            </w:r>
          </w:p>
        </w:tc>
        <w:tc>
          <w:tcPr>
            <w:tcW w:w="1319" w:type="dxa"/>
          </w:tcPr>
          <w:p w14:paraId="49F8585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8</w:t>
            </w:r>
          </w:p>
        </w:tc>
        <w:tc>
          <w:tcPr>
            <w:tcW w:w="1328" w:type="dxa"/>
          </w:tcPr>
          <w:p w14:paraId="57613DA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2.75</w:t>
            </w:r>
          </w:p>
        </w:tc>
        <w:tc>
          <w:tcPr>
            <w:tcW w:w="1328" w:type="dxa"/>
          </w:tcPr>
          <w:p w14:paraId="4886C67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.65</w:t>
            </w:r>
          </w:p>
        </w:tc>
      </w:tr>
      <w:tr w:rsidR="001E49FF" w:rsidRPr="000D67F4" w14:paraId="5A82CBF8" w14:textId="77777777" w:rsidTr="00147003">
        <w:trPr>
          <w:trHeight w:val="340"/>
        </w:trPr>
        <w:tc>
          <w:tcPr>
            <w:tcW w:w="1319" w:type="dxa"/>
            <w:vMerge/>
          </w:tcPr>
          <w:p w14:paraId="13B1C9C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269795D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205B2C5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.836</w:t>
            </w:r>
          </w:p>
        </w:tc>
        <w:tc>
          <w:tcPr>
            <w:tcW w:w="1323" w:type="dxa"/>
          </w:tcPr>
          <w:p w14:paraId="64C024D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964</w:t>
            </w:r>
          </w:p>
        </w:tc>
        <w:tc>
          <w:tcPr>
            <w:tcW w:w="1319" w:type="dxa"/>
          </w:tcPr>
          <w:p w14:paraId="3A536C1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87</w:t>
            </w:r>
          </w:p>
        </w:tc>
        <w:tc>
          <w:tcPr>
            <w:tcW w:w="1328" w:type="dxa"/>
          </w:tcPr>
          <w:p w14:paraId="2D6733A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1.61</w:t>
            </w:r>
          </w:p>
        </w:tc>
        <w:tc>
          <w:tcPr>
            <w:tcW w:w="1328" w:type="dxa"/>
          </w:tcPr>
          <w:p w14:paraId="6B348FF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1.94</w:t>
            </w:r>
          </w:p>
        </w:tc>
      </w:tr>
      <w:tr w:rsidR="001E49FF" w:rsidRPr="000D67F4" w14:paraId="1A90EFE5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66D7C49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199" w:type="dxa"/>
          </w:tcPr>
          <w:p w14:paraId="7E9D59A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7585271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2.63</w:t>
            </w:r>
          </w:p>
        </w:tc>
        <w:tc>
          <w:tcPr>
            <w:tcW w:w="1323" w:type="dxa"/>
          </w:tcPr>
          <w:p w14:paraId="103AA6C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716</w:t>
            </w:r>
          </w:p>
        </w:tc>
        <w:tc>
          <w:tcPr>
            <w:tcW w:w="1319" w:type="dxa"/>
          </w:tcPr>
          <w:p w14:paraId="351DFEE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2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5AC7F9F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23</w:t>
            </w:r>
          </w:p>
        </w:tc>
        <w:tc>
          <w:tcPr>
            <w:tcW w:w="1328" w:type="dxa"/>
          </w:tcPr>
          <w:p w14:paraId="44CD7F1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3.03</w:t>
            </w:r>
          </w:p>
        </w:tc>
      </w:tr>
      <w:tr w:rsidR="001E49FF" w:rsidRPr="000D67F4" w14:paraId="5F2CC85B" w14:textId="77777777" w:rsidTr="00147003">
        <w:trPr>
          <w:trHeight w:val="340"/>
        </w:trPr>
        <w:tc>
          <w:tcPr>
            <w:tcW w:w="1319" w:type="dxa"/>
            <w:vMerge/>
          </w:tcPr>
          <w:p w14:paraId="454FDE9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241A00E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14A12F1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05</w:t>
            </w:r>
          </w:p>
        </w:tc>
        <w:tc>
          <w:tcPr>
            <w:tcW w:w="1323" w:type="dxa"/>
          </w:tcPr>
          <w:p w14:paraId="0697DC9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822</w:t>
            </w:r>
          </w:p>
        </w:tc>
        <w:tc>
          <w:tcPr>
            <w:tcW w:w="1319" w:type="dxa"/>
          </w:tcPr>
          <w:p w14:paraId="0AF6944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8</w:t>
            </w:r>
          </w:p>
        </w:tc>
        <w:tc>
          <w:tcPr>
            <w:tcW w:w="1328" w:type="dxa"/>
          </w:tcPr>
          <w:p w14:paraId="30A23DB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8.65</w:t>
            </w:r>
          </w:p>
        </w:tc>
        <w:tc>
          <w:tcPr>
            <w:tcW w:w="1328" w:type="dxa"/>
          </w:tcPr>
          <w:p w14:paraId="5B26162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2.75</w:t>
            </w:r>
          </w:p>
        </w:tc>
      </w:tr>
      <w:tr w:rsidR="001E49FF" w:rsidRPr="000D67F4" w14:paraId="5A48E1FA" w14:textId="77777777" w:rsidTr="00147003">
        <w:trPr>
          <w:trHeight w:val="340"/>
        </w:trPr>
        <w:tc>
          <w:tcPr>
            <w:tcW w:w="1319" w:type="dxa"/>
            <w:vMerge/>
          </w:tcPr>
          <w:p w14:paraId="540F445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68BEA6E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75160D8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.787</w:t>
            </w:r>
          </w:p>
        </w:tc>
        <w:tc>
          <w:tcPr>
            <w:tcW w:w="1323" w:type="dxa"/>
          </w:tcPr>
          <w:p w14:paraId="6A12394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165</w:t>
            </w:r>
          </w:p>
        </w:tc>
        <w:tc>
          <w:tcPr>
            <w:tcW w:w="1319" w:type="dxa"/>
          </w:tcPr>
          <w:p w14:paraId="582B4F7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7</w:t>
            </w:r>
          </w:p>
        </w:tc>
        <w:tc>
          <w:tcPr>
            <w:tcW w:w="1328" w:type="dxa"/>
          </w:tcPr>
          <w:p w14:paraId="1093CAA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7.3</w:t>
            </w:r>
          </w:p>
        </w:tc>
        <w:tc>
          <w:tcPr>
            <w:tcW w:w="1328" w:type="dxa"/>
          </w:tcPr>
          <w:p w14:paraId="10D1C39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1.72</w:t>
            </w:r>
          </w:p>
        </w:tc>
      </w:tr>
      <w:tr w:rsidR="001E49FF" w:rsidRPr="000D67F4" w14:paraId="112F5ADA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39120C2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199" w:type="dxa"/>
          </w:tcPr>
          <w:p w14:paraId="046960A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59ADC5C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0.58</w:t>
            </w:r>
          </w:p>
        </w:tc>
        <w:tc>
          <w:tcPr>
            <w:tcW w:w="1323" w:type="dxa"/>
          </w:tcPr>
          <w:p w14:paraId="7A8843D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615</w:t>
            </w:r>
          </w:p>
        </w:tc>
        <w:tc>
          <w:tcPr>
            <w:tcW w:w="1319" w:type="dxa"/>
          </w:tcPr>
          <w:p w14:paraId="589FA14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9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7EFB7C6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89</w:t>
            </w:r>
          </w:p>
        </w:tc>
        <w:tc>
          <w:tcPr>
            <w:tcW w:w="1328" w:type="dxa"/>
          </w:tcPr>
          <w:p w14:paraId="10E08A8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1.94</w:t>
            </w:r>
          </w:p>
        </w:tc>
      </w:tr>
      <w:tr w:rsidR="001E49FF" w:rsidRPr="000D67F4" w14:paraId="33CBD784" w14:textId="77777777" w:rsidTr="00147003">
        <w:trPr>
          <w:trHeight w:val="340"/>
        </w:trPr>
        <w:tc>
          <w:tcPr>
            <w:tcW w:w="1319" w:type="dxa"/>
            <w:vMerge/>
          </w:tcPr>
          <w:p w14:paraId="60BD0FB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501009D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12563F5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836</w:t>
            </w:r>
          </w:p>
        </w:tc>
        <w:tc>
          <w:tcPr>
            <w:tcW w:w="1323" w:type="dxa"/>
          </w:tcPr>
          <w:p w14:paraId="11C8DC5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964</w:t>
            </w:r>
          </w:p>
        </w:tc>
        <w:tc>
          <w:tcPr>
            <w:tcW w:w="1319" w:type="dxa"/>
          </w:tcPr>
          <w:p w14:paraId="61B92F5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87</w:t>
            </w:r>
          </w:p>
        </w:tc>
        <w:tc>
          <w:tcPr>
            <w:tcW w:w="1328" w:type="dxa"/>
          </w:tcPr>
          <w:p w14:paraId="18594E7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1.94</w:t>
            </w:r>
          </w:p>
        </w:tc>
        <w:tc>
          <w:tcPr>
            <w:tcW w:w="1328" w:type="dxa"/>
          </w:tcPr>
          <w:p w14:paraId="3523A70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.61</w:t>
            </w:r>
          </w:p>
        </w:tc>
      </w:tr>
      <w:tr w:rsidR="001E49FF" w:rsidRPr="000D67F4" w14:paraId="407615D3" w14:textId="77777777" w:rsidTr="00147003">
        <w:trPr>
          <w:trHeight w:val="340"/>
        </w:trPr>
        <w:tc>
          <w:tcPr>
            <w:tcW w:w="1319" w:type="dxa"/>
            <w:vMerge/>
          </w:tcPr>
          <w:p w14:paraId="2E17B53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5E90367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5D86E04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787</w:t>
            </w:r>
          </w:p>
        </w:tc>
        <w:tc>
          <w:tcPr>
            <w:tcW w:w="1323" w:type="dxa"/>
          </w:tcPr>
          <w:p w14:paraId="1A57DF1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165</w:t>
            </w:r>
          </w:p>
        </w:tc>
        <w:tc>
          <w:tcPr>
            <w:tcW w:w="1319" w:type="dxa"/>
          </w:tcPr>
          <w:p w14:paraId="3816252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7</w:t>
            </w:r>
          </w:p>
        </w:tc>
        <w:tc>
          <w:tcPr>
            <w:tcW w:w="1328" w:type="dxa"/>
          </w:tcPr>
          <w:p w14:paraId="449C6B6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1.72</w:t>
            </w:r>
          </w:p>
        </w:tc>
        <w:tc>
          <w:tcPr>
            <w:tcW w:w="1328" w:type="dxa"/>
          </w:tcPr>
          <w:p w14:paraId="3FD0987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7.3</w:t>
            </w:r>
          </w:p>
        </w:tc>
      </w:tr>
      <w:tr w:rsidR="001E49FF" w:rsidRPr="000D67F4" w14:paraId="0A0F5FC9" w14:textId="77777777" w:rsidTr="00147003">
        <w:trPr>
          <w:trHeight w:val="340"/>
        </w:trPr>
        <w:tc>
          <w:tcPr>
            <w:tcW w:w="9287" w:type="dxa"/>
            <w:gridSpan w:val="7"/>
          </w:tcPr>
          <w:p w14:paraId="0D301E84" w14:textId="064684E1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count</w:t>
            </w:r>
            <w:r w:rsidR="00160E0A"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(N=120)</w:t>
            </w:r>
          </w:p>
        </w:tc>
      </w:tr>
      <w:tr w:rsidR="001E49FF" w:rsidRPr="000D67F4" w14:paraId="626FC9CA" w14:textId="77777777" w:rsidTr="00147003">
        <w:trPr>
          <w:trHeight w:val="340"/>
        </w:trPr>
        <w:tc>
          <w:tcPr>
            <w:tcW w:w="1319" w:type="dxa"/>
          </w:tcPr>
          <w:p w14:paraId="0ADA4D7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I) dmft Group</w:t>
            </w:r>
          </w:p>
        </w:tc>
        <w:tc>
          <w:tcPr>
            <w:tcW w:w="1199" w:type="dxa"/>
          </w:tcPr>
          <w:p w14:paraId="73DB28A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J) dmft Group</w:t>
            </w:r>
          </w:p>
        </w:tc>
        <w:tc>
          <w:tcPr>
            <w:tcW w:w="1471" w:type="dxa"/>
          </w:tcPr>
          <w:p w14:paraId="39B32E4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ean Difference (I-J)</w:t>
            </w:r>
          </w:p>
        </w:tc>
        <w:tc>
          <w:tcPr>
            <w:tcW w:w="1323" w:type="dxa"/>
          </w:tcPr>
          <w:p w14:paraId="2A039989" w14:textId="0ED40160" w:rsidR="001E49FF" w:rsidRPr="000D67F4" w:rsidRDefault="006A6316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</w:t>
            </w:r>
          </w:p>
        </w:tc>
        <w:tc>
          <w:tcPr>
            <w:tcW w:w="1319" w:type="dxa"/>
          </w:tcPr>
          <w:p w14:paraId="6725EFA3" w14:textId="157CEE84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i/>
                <w:iCs/>
                <w:kern w:val="0"/>
                <w:sz w:val="20"/>
                <w:szCs w:val="20"/>
                <w:lang w:bidi="fa-IR"/>
                <w14:ligatures w14:val="none"/>
              </w:rPr>
              <w:t>p</w:t>
            </w:r>
            <w:r w:rsidRPr="000D67F4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 xml:space="preserve"> </w:t>
            </w:r>
            <w:r w:rsidR="00B9524E" w:rsidRPr="000D67F4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>v</w:t>
            </w:r>
            <w:r w:rsidRPr="000D67F4">
              <w:rPr>
                <w:rFonts w:asciiTheme="majorBidi" w:hAnsiTheme="majorBidi" w:cstheme="majorBidi"/>
                <w:kern w:val="0"/>
                <w:sz w:val="20"/>
                <w:szCs w:val="20"/>
                <w:lang w:bidi="fa-IR"/>
                <w14:ligatures w14:val="none"/>
              </w:rPr>
              <w:t>alue</w:t>
            </w:r>
          </w:p>
        </w:tc>
        <w:tc>
          <w:tcPr>
            <w:tcW w:w="1328" w:type="dxa"/>
          </w:tcPr>
          <w:p w14:paraId="35673C5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% CI (Lower Bound)</w:t>
            </w:r>
          </w:p>
        </w:tc>
        <w:tc>
          <w:tcPr>
            <w:tcW w:w="1328" w:type="dxa"/>
          </w:tcPr>
          <w:p w14:paraId="5483E18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% CI (Upper Bound)</w:t>
            </w:r>
          </w:p>
        </w:tc>
      </w:tr>
      <w:tr w:rsidR="001E49FF" w:rsidRPr="000D67F4" w14:paraId="063BC44D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759D2AB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199" w:type="dxa"/>
          </w:tcPr>
          <w:p w14:paraId="297D852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4F690F3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1.143</w:t>
            </w:r>
          </w:p>
        </w:tc>
        <w:tc>
          <w:tcPr>
            <w:tcW w:w="1323" w:type="dxa"/>
          </w:tcPr>
          <w:p w14:paraId="0C789A3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799</w:t>
            </w:r>
          </w:p>
        </w:tc>
        <w:tc>
          <w:tcPr>
            <w:tcW w:w="1319" w:type="dxa"/>
          </w:tcPr>
          <w:p w14:paraId="09C16B3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45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5C3B66D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61.78</w:t>
            </w:r>
          </w:p>
        </w:tc>
        <w:tc>
          <w:tcPr>
            <w:tcW w:w="1328" w:type="dxa"/>
          </w:tcPr>
          <w:p w14:paraId="6DE5069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0.51</w:t>
            </w:r>
          </w:p>
        </w:tc>
      </w:tr>
      <w:tr w:rsidR="001E49FF" w:rsidRPr="000D67F4" w14:paraId="2EEF1A8B" w14:textId="77777777" w:rsidTr="00147003">
        <w:trPr>
          <w:trHeight w:val="340"/>
        </w:trPr>
        <w:tc>
          <w:tcPr>
            <w:tcW w:w="1319" w:type="dxa"/>
            <w:vMerge/>
          </w:tcPr>
          <w:p w14:paraId="3DE67CD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4E5006C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6F21668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2.233</w:t>
            </w:r>
          </w:p>
        </w:tc>
        <w:tc>
          <w:tcPr>
            <w:tcW w:w="1323" w:type="dxa"/>
          </w:tcPr>
          <w:p w14:paraId="6F67E9A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963</w:t>
            </w:r>
          </w:p>
        </w:tc>
        <w:tc>
          <w:tcPr>
            <w:tcW w:w="1319" w:type="dxa"/>
          </w:tcPr>
          <w:p w14:paraId="007C12A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32E52A5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0.5</w:t>
            </w:r>
          </w:p>
        </w:tc>
        <w:tc>
          <w:tcPr>
            <w:tcW w:w="1328" w:type="dxa"/>
          </w:tcPr>
          <w:p w14:paraId="1C9583D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3.97</w:t>
            </w:r>
          </w:p>
        </w:tc>
      </w:tr>
      <w:tr w:rsidR="001E49FF" w:rsidRPr="000D67F4" w14:paraId="40C0380D" w14:textId="77777777" w:rsidTr="00147003">
        <w:trPr>
          <w:trHeight w:val="340"/>
        </w:trPr>
        <w:tc>
          <w:tcPr>
            <w:tcW w:w="1319" w:type="dxa"/>
            <w:vMerge/>
          </w:tcPr>
          <w:p w14:paraId="25DA235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3C8BBFA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58452EF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8.567</w:t>
            </w:r>
          </w:p>
        </w:tc>
        <w:tc>
          <w:tcPr>
            <w:tcW w:w="1323" w:type="dxa"/>
          </w:tcPr>
          <w:p w14:paraId="7127BD7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971</w:t>
            </w:r>
          </w:p>
        </w:tc>
        <w:tc>
          <w:tcPr>
            <w:tcW w:w="1319" w:type="dxa"/>
          </w:tcPr>
          <w:p w14:paraId="1C9BF16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19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25896D7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2.53</w:t>
            </w:r>
          </w:p>
        </w:tc>
        <w:tc>
          <w:tcPr>
            <w:tcW w:w="1328" w:type="dxa"/>
          </w:tcPr>
          <w:p w14:paraId="24392EA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.61</w:t>
            </w:r>
          </w:p>
        </w:tc>
      </w:tr>
      <w:tr w:rsidR="001E49FF" w:rsidRPr="000D67F4" w14:paraId="0D17704E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2933341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199" w:type="dxa"/>
          </w:tcPr>
          <w:p w14:paraId="2C617F3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335A314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1.143</w:t>
            </w:r>
          </w:p>
        </w:tc>
        <w:tc>
          <w:tcPr>
            <w:tcW w:w="1323" w:type="dxa"/>
          </w:tcPr>
          <w:p w14:paraId="26224C6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799</w:t>
            </w:r>
          </w:p>
        </w:tc>
        <w:tc>
          <w:tcPr>
            <w:tcW w:w="1319" w:type="dxa"/>
          </w:tcPr>
          <w:p w14:paraId="0CD93DA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45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051EA7F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1</w:t>
            </w:r>
          </w:p>
        </w:tc>
        <w:tc>
          <w:tcPr>
            <w:tcW w:w="1328" w:type="dxa"/>
          </w:tcPr>
          <w:p w14:paraId="041DFA4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1.78</w:t>
            </w:r>
          </w:p>
        </w:tc>
      </w:tr>
      <w:tr w:rsidR="001E49FF" w:rsidRPr="000D67F4" w14:paraId="7CFABD17" w14:textId="77777777" w:rsidTr="00147003">
        <w:trPr>
          <w:trHeight w:val="340"/>
        </w:trPr>
        <w:tc>
          <w:tcPr>
            <w:tcW w:w="1319" w:type="dxa"/>
            <w:vMerge/>
          </w:tcPr>
          <w:p w14:paraId="573C132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36B7056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2656F22C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1.09</w:t>
            </w:r>
          </w:p>
        </w:tc>
        <w:tc>
          <w:tcPr>
            <w:tcW w:w="1323" w:type="dxa"/>
          </w:tcPr>
          <w:p w14:paraId="70954CD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062</w:t>
            </w:r>
          </w:p>
        </w:tc>
        <w:tc>
          <w:tcPr>
            <w:tcW w:w="1319" w:type="dxa"/>
          </w:tcPr>
          <w:p w14:paraId="2AB1993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5</w:t>
            </w:r>
          </w:p>
        </w:tc>
        <w:tc>
          <w:tcPr>
            <w:tcW w:w="1328" w:type="dxa"/>
          </w:tcPr>
          <w:p w14:paraId="7A4EB28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9.64</w:t>
            </w:r>
          </w:p>
        </w:tc>
        <w:tc>
          <w:tcPr>
            <w:tcW w:w="1328" w:type="dxa"/>
          </w:tcPr>
          <w:p w14:paraId="3824F5E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7.46</w:t>
            </w:r>
          </w:p>
        </w:tc>
      </w:tr>
      <w:tr w:rsidR="001E49FF" w:rsidRPr="000D67F4" w14:paraId="18028E5D" w14:textId="77777777" w:rsidTr="00147003">
        <w:trPr>
          <w:trHeight w:val="340"/>
        </w:trPr>
        <w:tc>
          <w:tcPr>
            <w:tcW w:w="1319" w:type="dxa"/>
            <w:vMerge/>
          </w:tcPr>
          <w:p w14:paraId="3A35063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1F3BD3A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5532A00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7.424</w:t>
            </w:r>
          </w:p>
        </w:tc>
        <w:tc>
          <w:tcPr>
            <w:tcW w:w="1323" w:type="dxa"/>
          </w:tcPr>
          <w:p w14:paraId="1233076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053</w:t>
            </w:r>
          </w:p>
        </w:tc>
        <w:tc>
          <w:tcPr>
            <w:tcW w:w="1319" w:type="dxa"/>
          </w:tcPr>
          <w:p w14:paraId="4AAF33A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4</w:t>
            </w:r>
          </w:p>
        </w:tc>
        <w:tc>
          <w:tcPr>
            <w:tcW w:w="1328" w:type="dxa"/>
          </w:tcPr>
          <w:p w14:paraId="3E5EAEC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41.62</w:t>
            </w:r>
          </w:p>
        </w:tc>
        <w:tc>
          <w:tcPr>
            <w:tcW w:w="1328" w:type="dxa"/>
          </w:tcPr>
          <w:p w14:paraId="5164830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6.77</w:t>
            </w:r>
          </w:p>
        </w:tc>
      </w:tr>
      <w:tr w:rsidR="001E49FF" w:rsidRPr="000D67F4" w14:paraId="5981CFFB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351C46D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199" w:type="dxa"/>
          </w:tcPr>
          <w:p w14:paraId="18D5D99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5F09D7B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2.233</w:t>
            </w:r>
          </w:p>
        </w:tc>
        <w:tc>
          <w:tcPr>
            <w:tcW w:w="1323" w:type="dxa"/>
          </w:tcPr>
          <w:p w14:paraId="17A4669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.963</w:t>
            </w:r>
          </w:p>
        </w:tc>
        <w:tc>
          <w:tcPr>
            <w:tcW w:w="1319" w:type="dxa"/>
          </w:tcPr>
          <w:p w14:paraId="1901493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61617A1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.97</w:t>
            </w:r>
          </w:p>
        </w:tc>
        <w:tc>
          <w:tcPr>
            <w:tcW w:w="1328" w:type="dxa"/>
          </w:tcPr>
          <w:p w14:paraId="7395EBB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.5</w:t>
            </w:r>
          </w:p>
        </w:tc>
      </w:tr>
      <w:tr w:rsidR="001E49FF" w:rsidRPr="000D67F4" w14:paraId="530C4078" w14:textId="77777777" w:rsidTr="00147003">
        <w:trPr>
          <w:trHeight w:val="340"/>
        </w:trPr>
        <w:tc>
          <w:tcPr>
            <w:tcW w:w="1319" w:type="dxa"/>
            <w:vMerge/>
          </w:tcPr>
          <w:p w14:paraId="6414C90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0C718450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79EDB85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09</w:t>
            </w:r>
          </w:p>
        </w:tc>
        <w:tc>
          <w:tcPr>
            <w:tcW w:w="1323" w:type="dxa"/>
          </w:tcPr>
          <w:p w14:paraId="2FC4F1A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062</w:t>
            </w:r>
          </w:p>
        </w:tc>
        <w:tc>
          <w:tcPr>
            <w:tcW w:w="1319" w:type="dxa"/>
          </w:tcPr>
          <w:p w14:paraId="3177D28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75</w:t>
            </w:r>
          </w:p>
        </w:tc>
        <w:tc>
          <w:tcPr>
            <w:tcW w:w="1328" w:type="dxa"/>
          </w:tcPr>
          <w:p w14:paraId="5CD3B79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17.46</w:t>
            </w:r>
          </w:p>
        </w:tc>
        <w:tc>
          <w:tcPr>
            <w:tcW w:w="1328" w:type="dxa"/>
          </w:tcPr>
          <w:p w14:paraId="4136168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9.64</w:t>
            </w:r>
          </w:p>
        </w:tc>
      </w:tr>
      <w:tr w:rsidR="001E49FF" w:rsidRPr="000D67F4" w14:paraId="7B1B5CD0" w14:textId="77777777" w:rsidTr="00147003">
        <w:trPr>
          <w:trHeight w:val="340"/>
        </w:trPr>
        <w:tc>
          <w:tcPr>
            <w:tcW w:w="1319" w:type="dxa"/>
            <w:vMerge/>
          </w:tcPr>
          <w:p w14:paraId="1812113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082C1C3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471" w:type="dxa"/>
          </w:tcPr>
          <w:p w14:paraId="1F442A2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66</w:t>
            </w:r>
          </w:p>
        </w:tc>
        <w:tc>
          <w:tcPr>
            <w:tcW w:w="1323" w:type="dxa"/>
          </w:tcPr>
          <w:p w14:paraId="1511D36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31</w:t>
            </w:r>
          </w:p>
        </w:tc>
        <w:tc>
          <w:tcPr>
            <w:tcW w:w="1319" w:type="dxa"/>
          </w:tcPr>
          <w:p w14:paraId="67E85AA7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1</w:t>
            </w:r>
          </w:p>
        </w:tc>
        <w:tc>
          <w:tcPr>
            <w:tcW w:w="1328" w:type="dxa"/>
          </w:tcPr>
          <w:p w14:paraId="57EAAE0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8.42</w:t>
            </w:r>
          </w:p>
        </w:tc>
        <w:tc>
          <w:tcPr>
            <w:tcW w:w="1328" w:type="dxa"/>
          </w:tcPr>
          <w:p w14:paraId="6122476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5.75</w:t>
            </w:r>
          </w:p>
        </w:tc>
      </w:tr>
      <w:tr w:rsidR="001E49FF" w:rsidRPr="000D67F4" w14:paraId="2DCC2191" w14:textId="77777777" w:rsidTr="00147003">
        <w:trPr>
          <w:trHeight w:val="340"/>
        </w:trPr>
        <w:tc>
          <w:tcPr>
            <w:tcW w:w="1319" w:type="dxa"/>
            <w:vMerge w:val="restart"/>
          </w:tcPr>
          <w:p w14:paraId="63C4A28D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4</w:t>
            </w:r>
          </w:p>
        </w:tc>
        <w:tc>
          <w:tcPr>
            <w:tcW w:w="1199" w:type="dxa"/>
          </w:tcPr>
          <w:p w14:paraId="099CF95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1</w:t>
            </w:r>
          </w:p>
        </w:tc>
        <w:tc>
          <w:tcPr>
            <w:tcW w:w="1471" w:type="dxa"/>
          </w:tcPr>
          <w:p w14:paraId="6615D9E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8.567</w:t>
            </w:r>
          </w:p>
        </w:tc>
        <w:tc>
          <w:tcPr>
            <w:tcW w:w="1323" w:type="dxa"/>
          </w:tcPr>
          <w:p w14:paraId="6F54D984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971</w:t>
            </w:r>
          </w:p>
        </w:tc>
        <w:tc>
          <w:tcPr>
            <w:tcW w:w="1319" w:type="dxa"/>
          </w:tcPr>
          <w:p w14:paraId="2529870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19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8" w:type="dxa"/>
          </w:tcPr>
          <w:p w14:paraId="452EDF5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61</w:t>
            </w:r>
          </w:p>
        </w:tc>
        <w:tc>
          <w:tcPr>
            <w:tcW w:w="1328" w:type="dxa"/>
          </w:tcPr>
          <w:p w14:paraId="323B7389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2.53</w:t>
            </w:r>
          </w:p>
        </w:tc>
      </w:tr>
      <w:tr w:rsidR="001E49FF" w:rsidRPr="000D67F4" w14:paraId="0DD38D8B" w14:textId="77777777" w:rsidTr="00147003">
        <w:trPr>
          <w:trHeight w:val="340"/>
        </w:trPr>
        <w:tc>
          <w:tcPr>
            <w:tcW w:w="1319" w:type="dxa"/>
            <w:vMerge/>
          </w:tcPr>
          <w:p w14:paraId="0B308681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5FA4B9A2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2</w:t>
            </w:r>
          </w:p>
        </w:tc>
        <w:tc>
          <w:tcPr>
            <w:tcW w:w="1471" w:type="dxa"/>
          </w:tcPr>
          <w:p w14:paraId="4D72739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424</w:t>
            </w:r>
          </w:p>
        </w:tc>
        <w:tc>
          <w:tcPr>
            <w:tcW w:w="1323" w:type="dxa"/>
          </w:tcPr>
          <w:p w14:paraId="3AC9255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2.053</w:t>
            </w:r>
          </w:p>
        </w:tc>
        <w:tc>
          <w:tcPr>
            <w:tcW w:w="1319" w:type="dxa"/>
          </w:tcPr>
          <w:p w14:paraId="51AB8C38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44</w:t>
            </w:r>
          </w:p>
        </w:tc>
        <w:tc>
          <w:tcPr>
            <w:tcW w:w="1328" w:type="dxa"/>
          </w:tcPr>
          <w:p w14:paraId="3D2F30F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26.77</w:t>
            </w:r>
          </w:p>
        </w:tc>
        <w:tc>
          <w:tcPr>
            <w:tcW w:w="1328" w:type="dxa"/>
          </w:tcPr>
          <w:p w14:paraId="5676276E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1.62</w:t>
            </w:r>
          </w:p>
        </w:tc>
      </w:tr>
      <w:tr w:rsidR="001E49FF" w:rsidRPr="000D67F4" w14:paraId="5CB156FB" w14:textId="77777777" w:rsidTr="00147003">
        <w:trPr>
          <w:trHeight w:val="340"/>
        </w:trPr>
        <w:tc>
          <w:tcPr>
            <w:tcW w:w="1319" w:type="dxa"/>
            <w:vMerge/>
          </w:tcPr>
          <w:p w14:paraId="07E9B42A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1199" w:type="dxa"/>
          </w:tcPr>
          <w:p w14:paraId="2BB1583F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roup 3</w:t>
            </w:r>
          </w:p>
        </w:tc>
        <w:tc>
          <w:tcPr>
            <w:tcW w:w="1471" w:type="dxa"/>
          </w:tcPr>
          <w:p w14:paraId="4D932A1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.666</w:t>
            </w:r>
          </w:p>
        </w:tc>
        <w:tc>
          <w:tcPr>
            <w:tcW w:w="1323" w:type="dxa"/>
          </w:tcPr>
          <w:p w14:paraId="21C1F5CB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.31</w:t>
            </w:r>
          </w:p>
        </w:tc>
        <w:tc>
          <w:tcPr>
            <w:tcW w:w="1319" w:type="dxa"/>
          </w:tcPr>
          <w:p w14:paraId="28FF2CE3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91</w:t>
            </w:r>
          </w:p>
        </w:tc>
        <w:tc>
          <w:tcPr>
            <w:tcW w:w="1328" w:type="dxa"/>
          </w:tcPr>
          <w:p w14:paraId="6069C685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35.75</w:t>
            </w:r>
          </w:p>
        </w:tc>
        <w:tc>
          <w:tcPr>
            <w:tcW w:w="1328" w:type="dxa"/>
          </w:tcPr>
          <w:p w14:paraId="54F1D626" w14:textId="77777777" w:rsidR="001E49FF" w:rsidRPr="000D67F4" w:rsidRDefault="001E49FF" w:rsidP="001E49FF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8.42</w:t>
            </w:r>
          </w:p>
        </w:tc>
      </w:tr>
    </w:tbl>
    <w:p w14:paraId="1A62B999" w14:textId="5634061A" w:rsidR="001E49FF" w:rsidRPr="000D67F4" w:rsidRDefault="001E49FF" w:rsidP="001E49FF">
      <w:pPr>
        <w:jc w:val="both"/>
        <w:rPr>
          <w:rFonts w:cs="B Nazanin"/>
          <w:sz w:val="24"/>
          <w:szCs w:val="24"/>
          <w:lang w:bidi="fa-IR"/>
        </w:rPr>
      </w:pPr>
      <w:bookmarkStart w:id="23" w:name="OLE_LINK54"/>
      <w:r w:rsidRPr="000D67F4">
        <w:rPr>
          <w:rFonts w:cs="B Nazanin"/>
          <w:sz w:val="24"/>
          <w:szCs w:val="24"/>
          <w:lang w:bidi="fa-IR"/>
        </w:rPr>
        <w:t xml:space="preserve">Abbreviations: </w:t>
      </w:r>
      <w:r w:rsidRPr="000D67F4">
        <w:rPr>
          <w:rFonts w:cs="B Nazanin"/>
          <w:sz w:val="24"/>
          <w:szCs w:val="24"/>
          <w:vertAlign w:val="superscript"/>
          <w:lang w:bidi="fa-IR"/>
        </w:rPr>
        <w:t>*</w:t>
      </w:r>
      <w:r w:rsidRPr="000D67F4">
        <w:rPr>
          <w:rFonts w:cs="B Nazanin"/>
          <w:sz w:val="24"/>
          <w:szCs w:val="24"/>
          <w:lang w:bidi="fa-IR"/>
        </w:rPr>
        <w:t>,</w:t>
      </w:r>
      <w:r w:rsidRPr="000D67F4">
        <w:rPr>
          <w:rFonts w:cs="B Nazanin"/>
          <w:sz w:val="24"/>
          <w:szCs w:val="24"/>
          <w:vertAlign w:val="superscript"/>
          <w:lang w:bidi="fa-IR"/>
        </w:rPr>
        <w:t xml:space="preserve"> </w:t>
      </w:r>
      <w:r w:rsidRPr="000D67F4">
        <w:rPr>
          <w:rFonts w:cs="B Nazanin"/>
          <w:sz w:val="24"/>
          <w:szCs w:val="24"/>
          <w:lang w:bidi="fa-IR"/>
        </w:rPr>
        <w:t xml:space="preserve">Statistically </w:t>
      </w:r>
      <w:r w:rsidR="00AB2177" w:rsidRPr="000D67F4">
        <w:rPr>
          <w:lang w:bidi="fa-IR"/>
        </w:rPr>
        <w:t>significant</w:t>
      </w:r>
      <w:r w:rsidRPr="000D67F4">
        <w:rPr>
          <w:rFonts w:cs="B Nazanin"/>
          <w:sz w:val="24"/>
          <w:szCs w:val="24"/>
          <w:lang w:bidi="fa-IR"/>
        </w:rPr>
        <w:t>;</w:t>
      </w:r>
      <w:r w:rsidRPr="000D67F4">
        <w:rPr>
          <w:rFonts w:cs="B Nazanin"/>
          <w:sz w:val="24"/>
          <w:szCs w:val="24"/>
        </w:rPr>
        <w:t xml:space="preserve"> </w:t>
      </w:r>
      <w:bookmarkEnd w:id="23"/>
      <w:r w:rsidR="006A6316" w:rsidRPr="000D67F4">
        <w:rPr>
          <w:rFonts w:cs="B Nazanin"/>
          <w:sz w:val="24"/>
          <w:szCs w:val="24"/>
        </w:rPr>
        <w:t>SE</w:t>
      </w:r>
      <w:r w:rsidRPr="000D67F4">
        <w:rPr>
          <w:rFonts w:cs="B Nazanin"/>
          <w:sz w:val="24"/>
          <w:szCs w:val="24"/>
        </w:rPr>
        <w:t xml:space="preserve">, standard error; </w:t>
      </w:r>
      <w:r w:rsidRPr="000D67F4">
        <w:rPr>
          <w:rFonts w:cs="B Nazanin"/>
          <w:sz w:val="24"/>
          <w:szCs w:val="24"/>
          <w:lang w:bidi="fa-IR"/>
        </w:rPr>
        <w:t>dmft, decayed missing and filled (primary) teeth</w:t>
      </w:r>
      <w:r w:rsidR="00AB2177" w:rsidRPr="000D67F4">
        <w:rPr>
          <w:rFonts w:cs="B Nazanin"/>
          <w:sz w:val="24"/>
          <w:szCs w:val="24"/>
          <w:lang w:bidi="fa-IR"/>
        </w:rPr>
        <w:t xml:space="preserve">; </w:t>
      </w:r>
      <w:r w:rsidR="00AB2177" w:rsidRPr="000D67F4">
        <w:rPr>
          <w:rFonts w:cs="B Nazanin"/>
          <w:i/>
          <w:iCs/>
          <w:sz w:val="24"/>
          <w:szCs w:val="24"/>
          <w:lang w:bidi="fa-IR"/>
        </w:rPr>
        <w:t>S. mutans</w:t>
      </w:r>
      <w:r w:rsidR="00AB2177" w:rsidRPr="000D67F4">
        <w:rPr>
          <w:rFonts w:cs="B Nazanin"/>
          <w:sz w:val="24"/>
          <w:szCs w:val="24"/>
          <w:lang w:bidi="fa-IR"/>
        </w:rPr>
        <w:t xml:space="preserve">, </w:t>
      </w:r>
      <w:bookmarkStart w:id="24" w:name="_Hlk174583987"/>
      <w:r w:rsidR="00AB2177" w:rsidRPr="000D67F4">
        <w:rPr>
          <w:rFonts w:cs="B Nazanin"/>
          <w:i/>
          <w:iCs/>
          <w:sz w:val="24"/>
          <w:szCs w:val="24"/>
          <w:lang w:bidi="fa-IR"/>
        </w:rPr>
        <w:t>Streptococcus mutans</w:t>
      </w:r>
      <w:bookmarkEnd w:id="24"/>
      <w:r w:rsidR="00AB2177" w:rsidRPr="000D67F4">
        <w:rPr>
          <w:rFonts w:cs="B Nazanin"/>
          <w:sz w:val="24"/>
          <w:szCs w:val="24"/>
          <w:lang w:bidi="fa-IR"/>
        </w:rPr>
        <w:t>.</w:t>
      </w:r>
    </w:p>
    <w:p w14:paraId="62E93D58" w14:textId="2A20C2ED" w:rsidR="00254B29" w:rsidRPr="000D67F4" w:rsidRDefault="00254B29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7F0E22F2" w14:textId="4E2D5929" w:rsidR="00254B29" w:rsidRPr="000D67F4" w:rsidRDefault="00254B29" w:rsidP="00254B29">
      <w:pPr>
        <w:spacing w:line="256" w:lineRule="auto"/>
        <w:jc w:val="both"/>
        <w:rPr>
          <w:rFonts w:eastAsia="Aptos" w:cs="Times New Roman"/>
          <w:sz w:val="24"/>
          <w:szCs w:val="24"/>
          <w:lang w:bidi="fa-IR"/>
        </w:rPr>
      </w:pPr>
      <w:r w:rsidRPr="000D67F4">
        <w:rPr>
          <w:rFonts w:eastAsia="Aptos" w:cs="Times New Roman"/>
          <w:b/>
          <w:bCs/>
          <w:sz w:val="24"/>
          <w:szCs w:val="24"/>
          <w:lang w:bidi="fa-IR"/>
        </w:rPr>
        <w:lastRenderedPageBreak/>
        <w:t>Table S8.</w:t>
      </w:r>
      <w:r w:rsidRPr="000D67F4">
        <w:rPr>
          <w:rFonts w:eastAsia="Aptos" w:cs="Times New Roman"/>
          <w:sz w:val="24"/>
          <w:szCs w:val="24"/>
          <w:lang w:bidi="fa-IR"/>
        </w:rPr>
        <w:t xml:space="preserve"> Assessment of any possible correlation among age, lactobacilli count, and </w:t>
      </w:r>
      <w:r w:rsidRPr="000D67F4">
        <w:rPr>
          <w:rFonts w:eastAsia="Aptos" w:cs="Times New Roman"/>
          <w:i/>
          <w:iCs/>
          <w:sz w:val="24"/>
          <w:szCs w:val="24"/>
          <w:lang w:bidi="fa-IR"/>
        </w:rPr>
        <w:t>S. mutans</w:t>
      </w:r>
      <w:r w:rsidRPr="000D67F4">
        <w:rPr>
          <w:rFonts w:eastAsia="Aptos" w:cs="Times New Roman"/>
          <w:sz w:val="24"/>
          <w:szCs w:val="24"/>
          <w:lang w:bidi="fa-IR"/>
        </w:rPr>
        <w:t xml:space="preserve"> count in dmft Groups using the Spearman’s Correlation Coefficient test.</w:t>
      </w:r>
    </w:p>
    <w:tbl>
      <w:tblPr>
        <w:tblStyle w:val="TableGrid2"/>
        <w:tblW w:w="9661" w:type="dxa"/>
        <w:tblInd w:w="0" w:type="dxa"/>
        <w:tblLook w:val="04A0" w:firstRow="1" w:lastRow="0" w:firstColumn="1" w:lastColumn="0" w:noHBand="0" w:noVBand="1"/>
      </w:tblPr>
      <w:tblGrid>
        <w:gridCol w:w="1728"/>
        <w:gridCol w:w="1214"/>
        <w:gridCol w:w="1723"/>
        <w:gridCol w:w="1859"/>
        <w:gridCol w:w="1812"/>
        <w:gridCol w:w="1325"/>
      </w:tblGrid>
      <w:tr w:rsidR="00254B29" w:rsidRPr="000D67F4" w14:paraId="490C808F" w14:textId="77777777" w:rsidTr="00F24CDF">
        <w:trPr>
          <w:trHeight w:val="344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F8F5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0B703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C1BB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FDE05" w14:textId="052360B6" w:rsidR="00254B29" w:rsidRPr="000D67F4" w:rsidRDefault="00DD2C8B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L</w:t>
            </w:r>
            <w:r w:rsidR="00254B29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actobacilli cou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55BE8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i/>
                <w:iCs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count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390F3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Age</w:t>
            </w:r>
          </w:p>
        </w:tc>
      </w:tr>
      <w:tr w:rsidR="00254B29" w:rsidRPr="000D67F4" w14:paraId="33EB5BF3" w14:textId="77777777" w:rsidTr="00F24CDF">
        <w:trPr>
          <w:trHeight w:val="344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CD652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dmft Group 1</w:t>
            </w:r>
          </w:p>
          <w:p w14:paraId="24A708F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(n=30)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FCB44" w14:textId="614043FC" w:rsidR="00254B29" w:rsidRPr="000D67F4" w:rsidRDefault="00DD2C8B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L</w:t>
            </w:r>
            <w:r w:rsidR="00254B29" w:rsidRPr="000D67F4">
              <w:rPr>
                <w:rFonts w:cs="Times New Roman"/>
                <w:sz w:val="20"/>
                <w:szCs w:val="20"/>
                <w:lang w:bidi="fa-IR"/>
              </w:rPr>
              <w:t>actobacilli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5B9E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8E63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F6E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84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28D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63</w:t>
            </w:r>
          </w:p>
        </w:tc>
      </w:tr>
      <w:tr w:rsidR="00254B29" w:rsidRPr="000D67F4" w14:paraId="7AFBBE9B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34F7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B9DE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65B0C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3BF14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031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697; 0.92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B215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0.008; 0.646</w:t>
            </w:r>
          </w:p>
        </w:tc>
      </w:tr>
      <w:tr w:rsidR="00254B29" w:rsidRPr="000D67F4" w14:paraId="63D11DEF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CC27A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5E47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76E6" w14:textId="394F437D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83CB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EBBCE" w14:textId="33E7EC6B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7C0EE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48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7A5A71D5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651D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F3E50" w14:textId="77777777" w:rsidR="00254B29" w:rsidRPr="000D67F4" w:rsidRDefault="00254B29" w:rsidP="00254B29">
            <w:pPr>
              <w:rPr>
                <w:rFonts w:cs="Times New Roman"/>
                <w:i/>
                <w:i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514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94FA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848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0EC3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1F4D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8</w:t>
            </w:r>
          </w:p>
        </w:tc>
      </w:tr>
      <w:tr w:rsidR="00254B29" w:rsidRPr="000D67F4" w14:paraId="64E4DF6E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EC2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91358" w14:textId="77777777" w:rsidR="00254B29" w:rsidRPr="000D67F4" w:rsidRDefault="00254B29" w:rsidP="00254B29">
            <w:pPr>
              <w:rPr>
                <w:rFonts w:cs="Times New Roman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7F0F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3C69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697; 0.927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7462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C480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012; 0.658</w:t>
            </w:r>
          </w:p>
        </w:tc>
      </w:tr>
      <w:tr w:rsidR="00254B29" w:rsidRPr="000D67F4" w14:paraId="70EC30FA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C6E7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63CC4" w14:textId="77777777" w:rsidR="00254B29" w:rsidRPr="000D67F4" w:rsidRDefault="00254B29" w:rsidP="00254B29">
            <w:pPr>
              <w:rPr>
                <w:rFonts w:cs="Times New Roman"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293B" w14:textId="74214454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8AA35" w14:textId="63659C89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66AB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83EC0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38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19840DEB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1FCFD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66AF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Ag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24E1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B73D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6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7FFF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42A3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4F7C1687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6C1F7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1C198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0BAF4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0E85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0.008; 0.64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E943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012; 0.65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8114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03E9DBF8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9204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8C2A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F44BF" w14:textId="24075FF4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D3E4F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48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C3E42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38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307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74270888" w14:textId="77777777" w:rsidTr="00F24CDF">
        <w:trPr>
          <w:trHeight w:val="344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8612E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dmft Groups 2-4</w:t>
            </w:r>
          </w:p>
          <w:p w14:paraId="7FA5025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(n=90)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8B61F" w14:textId="4A030846" w:rsidR="00254B29" w:rsidRPr="000D67F4" w:rsidRDefault="00DD2C8B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L</w:t>
            </w:r>
            <w:r w:rsidR="00254B29" w:rsidRPr="000D67F4">
              <w:rPr>
                <w:rFonts w:cs="Times New Roman"/>
                <w:sz w:val="20"/>
                <w:szCs w:val="20"/>
                <w:lang w:bidi="fa-IR"/>
              </w:rPr>
              <w:t>actobacilli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FCBB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6AFC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1403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51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9C4FE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13</w:t>
            </w:r>
          </w:p>
        </w:tc>
      </w:tr>
      <w:tr w:rsidR="00254B29" w:rsidRPr="000D67F4" w14:paraId="461A94BE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F357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27A4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9FF8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C18E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7D3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38; 0.656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70B5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107; 0.493</w:t>
            </w:r>
          </w:p>
        </w:tc>
      </w:tr>
      <w:tr w:rsidR="00254B29" w:rsidRPr="000D67F4" w14:paraId="52867580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9273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191C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1D58F" w14:textId="6A825E78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AA22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4A91" w14:textId="0EEEB3AA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9B6535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3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35E05224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681C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D4D5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CD63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33DD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514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7777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E98F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258</w:t>
            </w:r>
          </w:p>
        </w:tc>
      </w:tr>
      <w:tr w:rsidR="00254B29" w:rsidRPr="000D67F4" w14:paraId="22DE771B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C114E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0E28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0604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AD6A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38; 0.656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930A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B09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048; 0.447</w:t>
            </w:r>
          </w:p>
        </w:tc>
      </w:tr>
      <w:tr w:rsidR="00254B29" w:rsidRPr="000D67F4" w14:paraId="4B1FDF00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C04C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0021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CDDE1" w14:textId="0F650CD0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9036A" w14:textId="45C4188D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4CAF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ADD7D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14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2B354222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CDA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F700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Ag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9B4E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CEAA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1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2535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258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3551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4C7AE44C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6CAD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0BF07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D1B0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B65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107; 0.493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C7A7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048; 0.447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44D0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36248554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515A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C333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5510C" w14:textId="212B21BB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2F646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3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CF1F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14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FC9D1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461ACD7F" w14:textId="77777777" w:rsidTr="00F24CDF">
        <w:trPr>
          <w:trHeight w:val="344"/>
        </w:trPr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BC3E7" w14:textId="77777777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All dmft Groups</w:t>
            </w:r>
          </w:p>
          <w:p w14:paraId="6E374D55" w14:textId="0C3E7E53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(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N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=120)</w:t>
            </w: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9E9C9B" w14:textId="3BE47ECE" w:rsidR="00254B29" w:rsidRPr="000D67F4" w:rsidRDefault="00DD2C8B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L</w:t>
            </w:r>
            <w:r w:rsidR="00254B29" w:rsidRPr="000D67F4">
              <w:rPr>
                <w:rFonts w:cs="Times New Roman"/>
                <w:sz w:val="20"/>
                <w:szCs w:val="20"/>
                <w:lang w:bidi="fa-IR"/>
              </w:rPr>
              <w:t>actobacilli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AC15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8416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216F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66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7AFA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89</w:t>
            </w:r>
          </w:p>
        </w:tc>
      </w:tr>
      <w:tr w:rsidR="00254B29" w:rsidRPr="000D67F4" w14:paraId="7E9755EB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A589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4FEA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1950A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84C1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1ED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544; 0.755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BD35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221; 0.535</w:t>
            </w:r>
          </w:p>
        </w:tc>
      </w:tr>
      <w:tr w:rsidR="00254B29" w:rsidRPr="000D67F4" w14:paraId="1E0440A4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803E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34D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A1556" w14:textId="0691C092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1806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A225" w14:textId="7E4F5D88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43E3A" w14:textId="4C33218A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204B0FD1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099F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552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count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62951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4BC20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662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013F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B8B4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52</w:t>
            </w:r>
          </w:p>
        </w:tc>
      </w:tr>
      <w:tr w:rsidR="00254B29" w:rsidRPr="000D67F4" w14:paraId="00A6F896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A836A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806613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8EEC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BFB5D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544; 0.75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F700C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635B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179; 0.504</w:t>
            </w:r>
          </w:p>
        </w:tc>
      </w:tr>
      <w:tr w:rsidR="00254B29" w:rsidRPr="000D67F4" w14:paraId="50FC907A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B485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298B2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8A7A7" w14:textId="19CA154B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473FB" w14:textId="3E2A7821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242E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D1572" w14:textId="14FB93E0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254B29" w:rsidRPr="000D67F4" w14:paraId="59DB1882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F7EE7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40A9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Age</w:t>
            </w: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6C57B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r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2C0DF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89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E05E7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352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52F0E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70CC6222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806C6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8A1B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09D68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95% CI (lower; upper)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373F9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221; 0.535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50574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0.179; 0.504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EFF7E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  <w:tr w:rsidR="00254B29" w:rsidRPr="000D67F4" w14:paraId="36511CD1" w14:textId="77777777" w:rsidTr="00F24CDF">
        <w:trPr>
          <w:trHeight w:val="344"/>
        </w:trPr>
        <w:tc>
          <w:tcPr>
            <w:tcW w:w="17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98A0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2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53015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25625" w14:textId="205DAD13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 xml:space="preserve"> </w:t>
            </w:r>
            <w:r w:rsidR="00B9524E" w:rsidRPr="000D67F4">
              <w:rPr>
                <w:rFonts w:cs="Times New Roman"/>
                <w:sz w:val="20"/>
                <w:szCs w:val="20"/>
                <w:lang w:bidi="fa-IR"/>
              </w:rPr>
              <w:t>v</w:t>
            </w:r>
            <w:r w:rsidRPr="000D67F4">
              <w:rPr>
                <w:rFonts w:cs="Times New Roman"/>
                <w:sz w:val="20"/>
                <w:szCs w:val="20"/>
                <w:lang w:bidi="fa-IR"/>
              </w:rPr>
              <w:t>alue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F8BFA" w14:textId="72CD044A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9DB0C" w14:textId="1264B2AC" w:rsidR="00254B29" w:rsidRPr="000D67F4" w:rsidRDefault="00254B29" w:rsidP="00254B29">
            <w:pPr>
              <w:rPr>
                <w:rFonts w:cs="Times New Roman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&lt;</w:t>
            </w:r>
            <w:r w:rsidR="00F24CDF"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cs="Times New Roman"/>
                <w:b/>
                <w:bCs/>
                <w:sz w:val="20"/>
                <w:szCs w:val="20"/>
                <w:lang w:bidi="fa-IR"/>
              </w:rPr>
              <w:t>0.001</w:t>
            </w:r>
            <w:r w:rsidRPr="000D67F4">
              <w:rPr>
                <w:rFonts w:cs="Times New Roman"/>
                <w:sz w:val="20"/>
                <w:szCs w:val="20"/>
                <w:vertAlign w:val="superscript"/>
                <w:lang w:bidi="fa-IR"/>
              </w:rPr>
              <w:t>*</w:t>
            </w:r>
          </w:p>
        </w:tc>
        <w:tc>
          <w:tcPr>
            <w:tcW w:w="1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F5447C" w14:textId="77777777" w:rsidR="00254B29" w:rsidRPr="000D67F4" w:rsidRDefault="00254B29" w:rsidP="00254B29">
            <w:pPr>
              <w:rPr>
                <w:rFonts w:cs="Times New Roman"/>
                <w:sz w:val="20"/>
                <w:szCs w:val="20"/>
                <w:lang w:bidi="fa-IR"/>
              </w:rPr>
            </w:pPr>
            <w:r w:rsidRPr="000D67F4">
              <w:rPr>
                <w:rFonts w:cs="Times New Roman"/>
                <w:sz w:val="20"/>
                <w:szCs w:val="20"/>
                <w:lang w:bidi="fa-IR"/>
              </w:rPr>
              <w:t>-</w:t>
            </w:r>
          </w:p>
        </w:tc>
      </w:tr>
    </w:tbl>
    <w:p w14:paraId="45E2C248" w14:textId="746006F5" w:rsidR="001E49FF" w:rsidRPr="000D67F4" w:rsidRDefault="00254B29" w:rsidP="00254B29">
      <w:pPr>
        <w:spacing w:line="256" w:lineRule="auto"/>
        <w:rPr>
          <w:rFonts w:eastAsia="Aptos" w:cs="Times New Roman"/>
          <w:sz w:val="24"/>
          <w:szCs w:val="24"/>
          <w:lang w:bidi="fa-IR"/>
        </w:rPr>
      </w:pPr>
      <w:bookmarkStart w:id="25" w:name="OLE_LINK52"/>
      <w:r w:rsidRPr="000D67F4">
        <w:rPr>
          <w:rFonts w:eastAsia="Aptos" w:cs="Times New Roman"/>
          <w:sz w:val="24"/>
          <w:szCs w:val="24"/>
          <w:lang w:bidi="fa-IR"/>
        </w:rPr>
        <w:t xml:space="preserve">Abbreviations: </w:t>
      </w:r>
      <w:r w:rsidRPr="000D67F4">
        <w:rPr>
          <w:rFonts w:eastAsia="Aptos" w:cs="Times New Roman"/>
          <w:sz w:val="24"/>
          <w:szCs w:val="24"/>
          <w:vertAlign w:val="superscript"/>
          <w:lang w:bidi="fa-IR"/>
        </w:rPr>
        <w:t>*</w:t>
      </w:r>
      <w:r w:rsidRPr="000D67F4">
        <w:rPr>
          <w:rFonts w:eastAsia="Aptos" w:cs="Times New Roman"/>
          <w:sz w:val="24"/>
          <w:szCs w:val="24"/>
          <w:lang w:bidi="fa-IR"/>
        </w:rPr>
        <w:t>,</w:t>
      </w:r>
      <w:r w:rsidRPr="000D67F4">
        <w:rPr>
          <w:rFonts w:eastAsia="Aptos" w:cs="Times New Roman"/>
          <w:sz w:val="24"/>
          <w:szCs w:val="24"/>
          <w:vertAlign w:val="superscript"/>
          <w:lang w:bidi="fa-IR"/>
        </w:rPr>
        <w:t xml:space="preserve"> </w:t>
      </w:r>
      <w:r w:rsidRPr="000D67F4">
        <w:rPr>
          <w:rFonts w:eastAsia="Aptos" w:cs="Times New Roman"/>
          <w:sz w:val="24"/>
          <w:szCs w:val="24"/>
          <w:lang w:bidi="fa-IR"/>
        </w:rPr>
        <w:t>Statistically significan</w:t>
      </w:r>
      <w:bookmarkEnd w:id="25"/>
      <w:r w:rsidRPr="000D67F4">
        <w:rPr>
          <w:rFonts w:eastAsia="Aptos" w:cs="Times New Roman"/>
          <w:sz w:val="24"/>
          <w:szCs w:val="24"/>
          <w:lang w:bidi="fa-IR"/>
        </w:rPr>
        <w:t xml:space="preserve">t; r, Spearman’s rho; CI, Confidence interval; </w:t>
      </w:r>
      <w:bookmarkStart w:id="26" w:name="OLE_LINK53"/>
      <w:r w:rsidRPr="000D67F4">
        <w:rPr>
          <w:rFonts w:eastAsia="Aptos" w:cs="Times New Roman"/>
          <w:sz w:val="24"/>
          <w:szCs w:val="24"/>
          <w:lang w:bidi="fa-IR"/>
        </w:rPr>
        <w:t xml:space="preserve">dmft, decayed missing and filled (primary) teeth; </w:t>
      </w:r>
      <w:r w:rsidRPr="000D67F4">
        <w:rPr>
          <w:rFonts w:eastAsia="Aptos" w:cs="B Nazanin"/>
          <w:i/>
          <w:iCs/>
          <w:sz w:val="24"/>
          <w:szCs w:val="24"/>
        </w:rPr>
        <w:t>S. mutans</w:t>
      </w:r>
      <w:r w:rsidRPr="000D67F4">
        <w:rPr>
          <w:rFonts w:eastAsia="Aptos" w:cs="B Nazanin"/>
          <w:sz w:val="24"/>
          <w:szCs w:val="24"/>
        </w:rPr>
        <w:t xml:space="preserve">, </w:t>
      </w:r>
      <w:r w:rsidRPr="000D67F4">
        <w:rPr>
          <w:rFonts w:eastAsia="Aptos" w:cs="B Nazanin"/>
          <w:i/>
          <w:iCs/>
          <w:sz w:val="24"/>
          <w:szCs w:val="24"/>
        </w:rPr>
        <w:t>Streptococcus mutans</w:t>
      </w:r>
      <w:r w:rsidRPr="000D67F4">
        <w:rPr>
          <w:rFonts w:eastAsia="Aptos" w:cs="B Nazanin"/>
          <w:sz w:val="24"/>
          <w:szCs w:val="24"/>
        </w:rPr>
        <w:t>.</w:t>
      </w:r>
      <w:r w:rsidRPr="000D67F4">
        <w:rPr>
          <w:rFonts w:eastAsia="Aptos" w:cs="Times New Roman"/>
          <w:sz w:val="24"/>
          <w:szCs w:val="24"/>
          <w:lang w:bidi="fa-IR"/>
        </w:rPr>
        <w:t xml:space="preserve"> </w:t>
      </w:r>
      <w:bookmarkEnd w:id="26"/>
    </w:p>
    <w:p w14:paraId="63535FC1" w14:textId="16139945" w:rsidR="0001359F" w:rsidRPr="000D67F4" w:rsidRDefault="0001359F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</w:rPr>
        <w:br w:type="page"/>
      </w:r>
    </w:p>
    <w:p w14:paraId="08EBBC51" w14:textId="057B1763" w:rsidR="000B51BA" w:rsidRPr="000D67F4" w:rsidRDefault="0001359F" w:rsidP="007E2CC9">
      <w:pPr>
        <w:rPr>
          <w:rFonts w:asciiTheme="majorBidi" w:hAnsiTheme="majorBidi" w:cstheme="majorBidi"/>
        </w:rPr>
      </w:pPr>
      <w:r w:rsidRPr="000D67F4">
        <w:rPr>
          <w:rFonts w:asciiTheme="majorBidi" w:hAnsiTheme="majorBidi" w:cstheme="majorBidi"/>
          <w:b/>
          <w:bCs/>
        </w:rPr>
        <w:lastRenderedPageBreak/>
        <w:t>Table S</w:t>
      </w:r>
      <w:r w:rsidR="00254B29" w:rsidRPr="000D67F4">
        <w:rPr>
          <w:rFonts w:asciiTheme="majorBidi" w:hAnsiTheme="majorBidi" w:cstheme="majorBidi"/>
          <w:b/>
          <w:bCs/>
        </w:rPr>
        <w:t>9</w:t>
      </w:r>
      <w:r w:rsidRPr="000D67F4">
        <w:rPr>
          <w:rFonts w:asciiTheme="majorBidi" w:hAnsiTheme="majorBidi" w:cstheme="majorBidi"/>
          <w:b/>
          <w:bCs/>
        </w:rPr>
        <w:t>.</w:t>
      </w:r>
      <w:r w:rsidRPr="000D67F4">
        <w:rPr>
          <w:rFonts w:asciiTheme="majorBidi" w:hAnsiTheme="majorBidi" w:cstheme="majorBidi"/>
        </w:rPr>
        <w:t xml:space="preserve"> Estimation of O</w:t>
      </w:r>
      <w:r w:rsidR="00C32536" w:rsidRPr="000D67F4">
        <w:rPr>
          <w:rFonts w:asciiTheme="majorBidi" w:hAnsiTheme="majorBidi" w:cstheme="majorBidi"/>
        </w:rPr>
        <w:t xml:space="preserve">dds </w:t>
      </w:r>
      <w:r w:rsidRPr="000D67F4">
        <w:rPr>
          <w:rFonts w:asciiTheme="majorBidi" w:hAnsiTheme="majorBidi" w:cstheme="majorBidi"/>
        </w:rPr>
        <w:t>R</w:t>
      </w:r>
      <w:r w:rsidR="00C32536" w:rsidRPr="000D67F4">
        <w:rPr>
          <w:rFonts w:asciiTheme="majorBidi" w:hAnsiTheme="majorBidi" w:cstheme="majorBidi"/>
        </w:rPr>
        <w:t xml:space="preserve">atio </w:t>
      </w:r>
      <w:r w:rsidRPr="000D67F4">
        <w:rPr>
          <w:rFonts w:asciiTheme="majorBidi" w:hAnsiTheme="majorBidi" w:cstheme="majorBidi"/>
        </w:rPr>
        <w:t xml:space="preserve">for bacterial PCR in dmft </w:t>
      </w:r>
      <w:r w:rsidR="00F41375" w:rsidRPr="000D67F4">
        <w:rPr>
          <w:rFonts w:asciiTheme="majorBidi" w:hAnsiTheme="majorBidi" w:cstheme="majorBidi"/>
        </w:rPr>
        <w:t>G</w:t>
      </w:r>
      <w:r w:rsidRPr="000D67F4">
        <w:rPr>
          <w:rFonts w:asciiTheme="majorBidi" w:hAnsiTheme="majorBidi" w:cstheme="majorBidi"/>
        </w:rPr>
        <w:t>roups.</w:t>
      </w:r>
    </w:p>
    <w:tbl>
      <w:tblPr>
        <w:tblStyle w:val="TableGrid6"/>
        <w:tblW w:w="9249" w:type="dxa"/>
        <w:tblLook w:val="04A0" w:firstRow="1" w:lastRow="0" w:firstColumn="1" w:lastColumn="0" w:noHBand="0" w:noVBand="1"/>
      </w:tblPr>
      <w:tblGrid>
        <w:gridCol w:w="2518"/>
        <w:gridCol w:w="2126"/>
        <w:gridCol w:w="993"/>
        <w:gridCol w:w="1701"/>
        <w:gridCol w:w="850"/>
        <w:gridCol w:w="1061"/>
      </w:tblGrid>
      <w:tr w:rsidR="00C32536" w:rsidRPr="000D67F4" w14:paraId="2375292C" w14:textId="77777777" w:rsidTr="007647FB">
        <w:trPr>
          <w:trHeight w:val="395"/>
        </w:trPr>
        <w:tc>
          <w:tcPr>
            <w:tcW w:w="2518" w:type="dxa"/>
          </w:tcPr>
          <w:p w14:paraId="1D5F0E6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62B935E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Comparison</w:t>
            </w:r>
          </w:p>
        </w:tc>
        <w:tc>
          <w:tcPr>
            <w:tcW w:w="993" w:type="dxa"/>
          </w:tcPr>
          <w:p w14:paraId="7656A620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OR</w:t>
            </w:r>
          </w:p>
        </w:tc>
        <w:tc>
          <w:tcPr>
            <w:tcW w:w="1701" w:type="dxa"/>
          </w:tcPr>
          <w:p w14:paraId="75302271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95%CI (lower; upper)</w:t>
            </w:r>
          </w:p>
        </w:tc>
        <w:tc>
          <w:tcPr>
            <w:tcW w:w="850" w:type="dxa"/>
          </w:tcPr>
          <w:p w14:paraId="52A63CF7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bookmarkStart w:id="27" w:name="OLE_LINK49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Z</w:t>
            </w:r>
            <w:bookmarkEnd w:id="27"/>
          </w:p>
        </w:tc>
        <w:tc>
          <w:tcPr>
            <w:tcW w:w="1061" w:type="dxa"/>
          </w:tcPr>
          <w:p w14:paraId="4E7DA992" w14:textId="664D2F33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value</w:t>
            </w:r>
          </w:p>
        </w:tc>
      </w:tr>
      <w:tr w:rsidR="00C32536" w:rsidRPr="000D67F4" w14:paraId="23BDF6A8" w14:textId="77777777" w:rsidTr="007647FB">
        <w:trPr>
          <w:trHeight w:val="395"/>
        </w:trPr>
        <w:tc>
          <w:tcPr>
            <w:tcW w:w="2518" w:type="dxa"/>
            <w:vMerge w:val="restart"/>
          </w:tcPr>
          <w:p w14:paraId="60B937A7" w14:textId="2677220E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bookmarkStart w:id="28" w:name="OLE_LINK71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Lactobacilli</w:t>
            </w:r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PCR</w:t>
            </w:r>
            <w:bookmarkEnd w:id="28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N=120)</w:t>
            </w:r>
          </w:p>
        </w:tc>
        <w:tc>
          <w:tcPr>
            <w:tcW w:w="2126" w:type="dxa"/>
          </w:tcPr>
          <w:p w14:paraId="3C98E420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29" w:name="OLE_LINK48"/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2</w:t>
            </w:r>
            <w:bookmarkEnd w:id="29"/>
          </w:p>
        </w:tc>
        <w:tc>
          <w:tcPr>
            <w:tcW w:w="993" w:type="dxa"/>
          </w:tcPr>
          <w:p w14:paraId="50746D06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816</w:t>
            </w:r>
          </w:p>
        </w:tc>
        <w:tc>
          <w:tcPr>
            <w:tcW w:w="1701" w:type="dxa"/>
          </w:tcPr>
          <w:p w14:paraId="1D87715F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51; 39.373</w:t>
            </w:r>
          </w:p>
        </w:tc>
        <w:tc>
          <w:tcPr>
            <w:tcW w:w="850" w:type="dxa"/>
          </w:tcPr>
          <w:p w14:paraId="70151C74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492</w:t>
            </w:r>
          </w:p>
        </w:tc>
        <w:tc>
          <w:tcPr>
            <w:tcW w:w="1061" w:type="dxa"/>
          </w:tcPr>
          <w:p w14:paraId="74F1914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13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32536" w:rsidRPr="000D67F4" w14:paraId="16D2F22C" w14:textId="77777777" w:rsidTr="007647FB">
        <w:trPr>
          <w:trHeight w:val="395"/>
        </w:trPr>
        <w:tc>
          <w:tcPr>
            <w:tcW w:w="2518" w:type="dxa"/>
            <w:vMerge/>
          </w:tcPr>
          <w:p w14:paraId="49AC625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7544D514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3</w:t>
            </w:r>
          </w:p>
        </w:tc>
        <w:tc>
          <w:tcPr>
            <w:tcW w:w="993" w:type="dxa"/>
          </w:tcPr>
          <w:p w14:paraId="6CAF52AE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.333</w:t>
            </w:r>
          </w:p>
        </w:tc>
        <w:tc>
          <w:tcPr>
            <w:tcW w:w="1701" w:type="dxa"/>
          </w:tcPr>
          <w:p w14:paraId="1D03C524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26; 29.452</w:t>
            </w:r>
          </w:p>
        </w:tc>
        <w:tc>
          <w:tcPr>
            <w:tcW w:w="850" w:type="dxa"/>
          </w:tcPr>
          <w:p w14:paraId="34AEA728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809</w:t>
            </w:r>
          </w:p>
        </w:tc>
        <w:tc>
          <w:tcPr>
            <w:tcW w:w="1061" w:type="dxa"/>
          </w:tcPr>
          <w:p w14:paraId="2B4F8266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5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32536" w:rsidRPr="000D67F4" w14:paraId="00EDECF7" w14:textId="77777777" w:rsidTr="007647FB">
        <w:trPr>
          <w:trHeight w:val="395"/>
        </w:trPr>
        <w:tc>
          <w:tcPr>
            <w:tcW w:w="2518" w:type="dxa"/>
            <w:vMerge/>
          </w:tcPr>
          <w:p w14:paraId="35A14A84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07B47D34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4</w:t>
            </w:r>
          </w:p>
        </w:tc>
        <w:tc>
          <w:tcPr>
            <w:tcW w:w="993" w:type="dxa"/>
          </w:tcPr>
          <w:p w14:paraId="3233DFC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</w:t>
            </w:r>
          </w:p>
        </w:tc>
        <w:tc>
          <w:tcPr>
            <w:tcW w:w="1701" w:type="dxa"/>
          </w:tcPr>
          <w:p w14:paraId="0B1D7FE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89; 93.835</w:t>
            </w:r>
          </w:p>
        </w:tc>
        <w:tc>
          <w:tcPr>
            <w:tcW w:w="850" w:type="dxa"/>
          </w:tcPr>
          <w:p w14:paraId="05BFD4BA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192</w:t>
            </w:r>
          </w:p>
        </w:tc>
        <w:tc>
          <w:tcPr>
            <w:tcW w:w="1061" w:type="dxa"/>
          </w:tcPr>
          <w:p w14:paraId="2B508BF5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28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32536" w:rsidRPr="000D67F4" w14:paraId="14A98B96" w14:textId="77777777" w:rsidTr="007647FB">
        <w:trPr>
          <w:trHeight w:val="395"/>
        </w:trPr>
        <w:tc>
          <w:tcPr>
            <w:tcW w:w="2518" w:type="dxa"/>
            <w:vMerge/>
          </w:tcPr>
          <w:p w14:paraId="42A8718F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53194CC5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2-4</w:t>
            </w:r>
          </w:p>
        </w:tc>
        <w:tc>
          <w:tcPr>
            <w:tcW w:w="993" w:type="dxa"/>
          </w:tcPr>
          <w:p w14:paraId="0CA3145C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105</w:t>
            </w:r>
          </w:p>
        </w:tc>
        <w:tc>
          <w:tcPr>
            <w:tcW w:w="1701" w:type="dxa"/>
          </w:tcPr>
          <w:p w14:paraId="6750CB6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65; 24.653</w:t>
            </w:r>
          </w:p>
        </w:tc>
        <w:tc>
          <w:tcPr>
            <w:tcW w:w="850" w:type="dxa"/>
          </w:tcPr>
          <w:p w14:paraId="21977720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.687</w:t>
            </w:r>
          </w:p>
        </w:tc>
        <w:tc>
          <w:tcPr>
            <w:tcW w:w="1061" w:type="dxa"/>
          </w:tcPr>
          <w:p w14:paraId="4AC1B827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02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32536" w:rsidRPr="000D67F4" w14:paraId="043017C0" w14:textId="77777777" w:rsidTr="007647FB">
        <w:trPr>
          <w:trHeight w:val="395"/>
        </w:trPr>
        <w:tc>
          <w:tcPr>
            <w:tcW w:w="2518" w:type="dxa"/>
            <w:vMerge w:val="restart"/>
          </w:tcPr>
          <w:p w14:paraId="475CB0A4" w14:textId="50CD22A8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bookmarkStart w:id="30" w:name="OLE_LINK72"/>
            <w:r w:rsidRPr="000D67F4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  <w:lang w:bidi="fa-IR"/>
              </w:rPr>
              <w:t>S. mutans</w:t>
            </w: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 </w:t>
            </w:r>
            <w:bookmarkEnd w:id="30"/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 xml:space="preserve">PCR </w:t>
            </w: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N=120)</w:t>
            </w:r>
          </w:p>
        </w:tc>
        <w:tc>
          <w:tcPr>
            <w:tcW w:w="2126" w:type="dxa"/>
          </w:tcPr>
          <w:p w14:paraId="49F1516E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31" w:name="OLE_LINK74"/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2</w:t>
            </w:r>
            <w:bookmarkEnd w:id="31"/>
          </w:p>
        </w:tc>
        <w:tc>
          <w:tcPr>
            <w:tcW w:w="993" w:type="dxa"/>
          </w:tcPr>
          <w:p w14:paraId="49CDB83C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223</w:t>
            </w:r>
          </w:p>
        </w:tc>
        <w:tc>
          <w:tcPr>
            <w:tcW w:w="1701" w:type="dxa"/>
          </w:tcPr>
          <w:p w14:paraId="7421B660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495; 3.981</w:t>
            </w:r>
          </w:p>
        </w:tc>
        <w:tc>
          <w:tcPr>
            <w:tcW w:w="850" w:type="dxa"/>
          </w:tcPr>
          <w:p w14:paraId="4C5E863F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37</w:t>
            </w:r>
          </w:p>
        </w:tc>
        <w:tc>
          <w:tcPr>
            <w:tcW w:w="1061" w:type="dxa"/>
          </w:tcPr>
          <w:p w14:paraId="6151050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24</w:t>
            </w:r>
          </w:p>
        </w:tc>
      </w:tr>
      <w:tr w:rsidR="00C32536" w:rsidRPr="000D67F4" w14:paraId="2C4F9E26" w14:textId="77777777" w:rsidTr="007647FB">
        <w:trPr>
          <w:trHeight w:val="395"/>
        </w:trPr>
        <w:tc>
          <w:tcPr>
            <w:tcW w:w="2518" w:type="dxa"/>
            <w:vMerge/>
          </w:tcPr>
          <w:p w14:paraId="440BDBF2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1601996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32" w:name="OLE_LINK76"/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3</w:t>
            </w:r>
            <w:bookmarkEnd w:id="32"/>
          </w:p>
        </w:tc>
        <w:tc>
          <w:tcPr>
            <w:tcW w:w="993" w:type="dxa"/>
          </w:tcPr>
          <w:p w14:paraId="56679B26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699</w:t>
            </w:r>
          </w:p>
        </w:tc>
        <w:tc>
          <w:tcPr>
            <w:tcW w:w="1701" w:type="dxa"/>
          </w:tcPr>
          <w:p w14:paraId="5FB7F59E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021; 7.135</w:t>
            </w:r>
          </w:p>
        </w:tc>
        <w:tc>
          <w:tcPr>
            <w:tcW w:w="850" w:type="dxa"/>
          </w:tcPr>
          <w:p w14:paraId="2F568F0F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002</w:t>
            </w:r>
          </w:p>
        </w:tc>
        <w:tc>
          <w:tcPr>
            <w:tcW w:w="1061" w:type="dxa"/>
          </w:tcPr>
          <w:p w14:paraId="26BAF211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b/>
                <w:bCs/>
                <w:sz w:val="20"/>
                <w:szCs w:val="20"/>
                <w:lang w:bidi="fa-IR"/>
              </w:rPr>
              <w:t>0.045</w:t>
            </w:r>
            <w:r w:rsidRPr="000D67F4">
              <w:rPr>
                <w:rFonts w:asciiTheme="majorBidi" w:hAnsiTheme="majorBidi" w:cstheme="majorBidi"/>
                <w:sz w:val="20"/>
                <w:szCs w:val="20"/>
                <w:vertAlign w:val="superscript"/>
                <w:lang w:bidi="fa-IR"/>
              </w:rPr>
              <w:t>*</w:t>
            </w:r>
          </w:p>
        </w:tc>
      </w:tr>
      <w:tr w:rsidR="00C32536" w:rsidRPr="000D67F4" w14:paraId="455A143E" w14:textId="77777777" w:rsidTr="007647FB">
        <w:trPr>
          <w:trHeight w:val="395"/>
        </w:trPr>
        <w:tc>
          <w:tcPr>
            <w:tcW w:w="2518" w:type="dxa"/>
            <w:vMerge/>
          </w:tcPr>
          <w:p w14:paraId="0572F59E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264571C3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33" w:name="OLE_LINK55"/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4</w:t>
            </w:r>
            <w:bookmarkEnd w:id="33"/>
          </w:p>
        </w:tc>
        <w:tc>
          <w:tcPr>
            <w:tcW w:w="993" w:type="dxa"/>
          </w:tcPr>
          <w:p w14:paraId="512A04A1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727</w:t>
            </w:r>
          </w:p>
        </w:tc>
        <w:tc>
          <w:tcPr>
            <w:tcW w:w="1701" w:type="dxa"/>
          </w:tcPr>
          <w:p w14:paraId="54007692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548; 5.449</w:t>
            </w:r>
          </w:p>
        </w:tc>
        <w:tc>
          <w:tcPr>
            <w:tcW w:w="850" w:type="dxa"/>
          </w:tcPr>
          <w:p w14:paraId="30D18FF6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32</w:t>
            </w:r>
          </w:p>
        </w:tc>
        <w:tc>
          <w:tcPr>
            <w:tcW w:w="1061" w:type="dxa"/>
          </w:tcPr>
          <w:p w14:paraId="728CB0CC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351</w:t>
            </w:r>
          </w:p>
        </w:tc>
      </w:tr>
      <w:tr w:rsidR="00C32536" w:rsidRPr="000D67F4" w14:paraId="5F73E7A7" w14:textId="77777777" w:rsidTr="007647FB">
        <w:trPr>
          <w:trHeight w:val="395"/>
        </w:trPr>
        <w:tc>
          <w:tcPr>
            <w:tcW w:w="2518" w:type="dxa"/>
            <w:vMerge/>
          </w:tcPr>
          <w:p w14:paraId="2BC773C1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26" w:type="dxa"/>
          </w:tcPr>
          <w:p w14:paraId="1DB075C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bookmarkStart w:id="34" w:name="OLE_LINK56"/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mft Groups 1 and 2-4</w:t>
            </w:r>
            <w:bookmarkEnd w:id="34"/>
          </w:p>
        </w:tc>
        <w:tc>
          <w:tcPr>
            <w:tcW w:w="993" w:type="dxa"/>
          </w:tcPr>
          <w:p w14:paraId="15A40647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974</w:t>
            </w:r>
          </w:p>
        </w:tc>
        <w:tc>
          <w:tcPr>
            <w:tcW w:w="1701" w:type="dxa"/>
          </w:tcPr>
          <w:p w14:paraId="50918C3D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843; 4.62</w:t>
            </w:r>
          </w:p>
        </w:tc>
        <w:tc>
          <w:tcPr>
            <w:tcW w:w="850" w:type="dxa"/>
          </w:tcPr>
          <w:p w14:paraId="7ABDCDB5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568</w:t>
            </w:r>
          </w:p>
        </w:tc>
        <w:tc>
          <w:tcPr>
            <w:tcW w:w="1061" w:type="dxa"/>
          </w:tcPr>
          <w:p w14:paraId="5E8998E1" w14:textId="77777777" w:rsidR="00C32536" w:rsidRPr="000D67F4" w:rsidRDefault="00C32536" w:rsidP="00147003">
            <w:pPr>
              <w:jc w:val="both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0D67F4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117</w:t>
            </w:r>
          </w:p>
        </w:tc>
      </w:tr>
    </w:tbl>
    <w:p w14:paraId="6E475B5E" w14:textId="624B06C1" w:rsidR="0001359F" w:rsidRPr="00643FF5" w:rsidRDefault="0001359F" w:rsidP="0001359F">
      <w:pPr>
        <w:jc w:val="both"/>
        <w:rPr>
          <w:lang w:bidi="fa-IR"/>
        </w:rPr>
      </w:pPr>
      <w:r w:rsidRPr="000D67F4">
        <w:rPr>
          <w:lang w:bidi="fa-IR"/>
        </w:rPr>
        <w:t xml:space="preserve">Abbreviations: </w:t>
      </w:r>
      <w:r w:rsidRPr="000D67F4">
        <w:rPr>
          <w:vertAlign w:val="superscript"/>
          <w:lang w:bidi="fa-IR"/>
        </w:rPr>
        <w:t>*</w:t>
      </w:r>
      <w:r w:rsidRPr="000D67F4">
        <w:rPr>
          <w:lang w:bidi="fa-IR"/>
        </w:rPr>
        <w:t>,</w:t>
      </w:r>
      <w:r w:rsidRPr="000D67F4">
        <w:rPr>
          <w:vertAlign w:val="superscript"/>
          <w:lang w:bidi="fa-IR"/>
        </w:rPr>
        <w:t xml:space="preserve"> </w:t>
      </w:r>
      <w:bookmarkStart w:id="35" w:name="OLE_LINK9"/>
      <w:r w:rsidRPr="000D67F4">
        <w:rPr>
          <w:lang w:bidi="fa-IR"/>
        </w:rPr>
        <w:t xml:space="preserve">Statistically </w:t>
      </w:r>
      <w:bookmarkStart w:id="36" w:name="OLE_LINK10"/>
      <w:r w:rsidR="00AB2177" w:rsidRPr="000D67F4">
        <w:rPr>
          <w:lang w:bidi="fa-IR"/>
        </w:rPr>
        <w:t>significant</w:t>
      </w:r>
      <w:bookmarkEnd w:id="35"/>
      <w:bookmarkEnd w:id="36"/>
      <w:r w:rsidRPr="000D67F4">
        <w:rPr>
          <w:lang w:bidi="fa-IR"/>
        </w:rPr>
        <w:t xml:space="preserve">; OR, Odds ratio; </w:t>
      </w:r>
      <w:r w:rsidRPr="000D67F4">
        <w:t>dmft, decayed missing and filled (primary) teeth</w:t>
      </w:r>
      <w:r w:rsidR="00AB2177" w:rsidRPr="000D67F4">
        <w:t xml:space="preserve">; </w:t>
      </w:r>
      <w:r w:rsidR="00AB2177" w:rsidRPr="000D67F4">
        <w:rPr>
          <w:i/>
          <w:iCs/>
        </w:rPr>
        <w:t>S. mutans</w:t>
      </w:r>
      <w:r w:rsidR="00AB2177" w:rsidRPr="000D67F4">
        <w:t xml:space="preserve">, </w:t>
      </w:r>
      <w:r w:rsidR="00AB2177" w:rsidRPr="000D67F4">
        <w:rPr>
          <w:i/>
          <w:iCs/>
        </w:rPr>
        <w:t>Streptococcus mutans</w:t>
      </w:r>
      <w:r w:rsidR="00AB2177" w:rsidRPr="000D67F4">
        <w:t>.</w:t>
      </w:r>
    </w:p>
    <w:p w14:paraId="376F7023" w14:textId="77777777" w:rsidR="0001359F" w:rsidRDefault="0001359F" w:rsidP="007E2CC9">
      <w:pPr>
        <w:rPr>
          <w:rFonts w:asciiTheme="majorBidi" w:hAnsiTheme="majorBidi" w:cstheme="majorBidi"/>
        </w:rPr>
      </w:pPr>
    </w:p>
    <w:p w14:paraId="7B22CF9D" w14:textId="359DCCA1" w:rsidR="00D81637" w:rsidRDefault="00D81637" w:rsidP="005646C4">
      <w:pPr>
        <w:rPr>
          <w:rFonts w:asciiTheme="majorBidi" w:hAnsiTheme="majorBidi" w:cstheme="majorBidi"/>
        </w:rPr>
      </w:pPr>
    </w:p>
    <w:sectPr w:rsidR="00D81637" w:rsidSect="00946BF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92A47DD" w14:textId="77777777" w:rsidR="005938BF" w:rsidRDefault="005938BF" w:rsidP="002A3DC0">
      <w:pPr>
        <w:spacing w:after="0" w:line="240" w:lineRule="auto"/>
      </w:pPr>
      <w:r>
        <w:separator/>
      </w:r>
    </w:p>
  </w:endnote>
  <w:endnote w:type="continuationSeparator" w:id="0">
    <w:p w14:paraId="105F46B9" w14:textId="77777777" w:rsidR="005938BF" w:rsidRDefault="005938BF" w:rsidP="002A3D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A9B418F4-F011-4D14-A51C-2504375D72A5}"/>
    <w:embedBold r:id="rId2" w:fontKey="{01760F14-A509-40FC-A762-74854F5ECF43}"/>
    <w:embedItalic r:id="rId3" w:fontKey="{75135B15-500F-42C0-BD21-BFCB53987A13}"/>
    <w:embedBoldItalic r:id="rId4" w:fontKey="{262A167F-8DDC-437E-8B42-C47E47D61DCE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5685AB71-42B1-4110-934E-A5F329DB28E8}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  <w:embedRegular r:id="rId6" w:fontKey="{171AC3B6-4BB8-4A95-A94E-832AFFF8721A}"/>
    <w:embedItalic r:id="rId7" w:fontKey="{C44F00ED-69C8-4A1A-A598-84017A8154FB}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415714" w14:textId="77777777" w:rsidR="002A3DC0" w:rsidRDefault="002A3D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38795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BE591F" w14:textId="246004BF" w:rsidR="002A3DC0" w:rsidRDefault="002A3D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9CAC79" w14:textId="77777777" w:rsidR="002A3DC0" w:rsidRDefault="002A3D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3B5F28" w14:textId="77777777" w:rsidR="002A3DC0" w:rsidRDefault="002A3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EDBB25" w14:textId="77777777" w:rsidR="005938BF" w:rsidRDefault="005938BF" w:rsidP="002A3DC0">
      <w:pPr>
        <w:spacing w:after="0" w:line="240" w:lineRule="auto"/>
      </w:pPr>
      <w:r>
        <w:separator/>
      </w:r>
    </w:p>
  </w:footnote>
  <w:footnote w:type="continuationSeparator" w:id="0">
    <w:p w14:paraId="768A58BA" w14:textId="77777777" w:rsidR="005938BF" w:rsidRDefault="005938BF" w:rsidP="002A3D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5AF16D" w14:textId="77777777" w:rsidR="002A3DC0" w:rsidRDefault="002A3D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5430E8" w14:textId="77777777" w:rsidR="002A3DC0" w:rsidRDefault="002A3D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95FD6C3" w14:textId="77777777" w:rsidR="002A3DC0" w:rsidRDefault="002A3D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MwNjQ2MzA0NDcFspR0lIJTi4sz8/NACowMawEaHlV/LQAAAA=="/>
  </w:docVars>
  <w:rsids>
    <w:rsidRoot w:val="00AE1CD6"/>
    <w:rsid w:val="00002726"/>
    <w:rsid w:val="0001359F"/>
    <w:rsid w:val="000231BC"/>
    <w:rsid w:val="00065EFD"/>
    <w:rsid w:val="0008251C"/>
    <w:rsid w:val="000A11A0"/>
    <w:rsid w:val="000B51BA"/>
    <w:rsid w:val="000D67F4"/>
    <w:rsid w:val="00134FEF"/>
    <w:rsid w:val="00160E0A"/>
    <w:rsid w:val="00166844"/>
    <w:rsid w:val="00192399"/>
    <w:rsid w:val="0019557F"/>
    <w:rsid w:val="001B449A"/>
    <w:rsid w:val="001E1888"/>
    <w:rsid w:val="001E49FF"/>
    <w:rsid w:val="00203D21"/>
    <w:rsid w:val="0024067D"/>
    <w:rsid w:val="0025458E"/>
    <w:rsid w:val="00254B29"/>
    <w:rsid w:val="00270C52"/>
    <w:rsid w:val="002A3DC0"/>
    <w:rsid w:val="002B1E4F"/>
    <w:rsid w:val="002C2D23"/>
    <w:rsid w:val="002D1E53"/>
    <w:rsid w:val="00310FCC"/>
    <w:rsid w:val="003362F6"/>
    <w:rsid w:val="00337F09"/>
    <w:rsid w:val="00356D10"/>
    <w:rsid w:val="00371C0A"/>
    <w:rsid w:val="00375E71"/>
    <w:rsid w:val="00382D8D"/>
    <w:rsid w:val="003A1370"/>
    <w:rsid w:val="003D0473"/>
    <w:rsid w:val="003F011B"/>
    <w:rsid w:val="003F42EE"/>
    <w:rsid w:val="003F4520"/>
    <w:rsid w:val="0040419F"/>
    <w:rsid w:val="00404986"/>
    <w:rsid w:val="00415E5F"/>
    <w:rsid w:val="00451F2E"/>
    <w:rsid w:val="00471751"/>
    <w:rsid w:val="0048354F"/>
    <w:rsid w:val="00486C41"/>
    <w:rsid w:val="004920C2"/>
    <w:rsid w:val="00495D4F"/>
    <w:rsid w:val="004E0296"/>
    <w:rsid w:val="004E5F8F"/>
    <w:rsid w:val="00503927"/>
    <w:rsid w:val="00510E48"/>
    <w:rsid w:val="00511D67"/>
    <w:rsid w:val="005231AF"/>
    <w:rsid w:val="00540E3C"/>
    <w:rsid w:val="005646C4"/>
    <w:rsid w:val="005938BF"/>
    <w:rsid w:val="005E49E5"/>
    <w:rsid w:val="005F081D"/>
    <w:rsid w:val="00622A7B"/>
    <w:rsid w:val="006413C5"/>
    <w:rsid w:val="006570E9"/>
    <w:rsid w:val="00665151"/>
    <w:rsid w:val="00683649"/>
    <w:rsid w:val="0069399C"/>
    <w:rsid w:val="006A6316"/>
    <w:rsid w:val="006B02D9"/>
    <w:rsid w:val="006B7CE2"/>
    <w:rsid w:val="006D0773"/>
    <w:rsid w:val="006F4733"/>
    <w:rsid w:val="00731193"/>
    <w:rsid w:val="007647FB"/>
    <w:rsid w:val="007E2CC9"/>
    <w:rsid w:val="0080142E"/>
    <w:rsid w:val="00810956"/>
    <w:rsid w:val="00833FA9"/>
    <w:rsid w:val="0085100D"/>
    <w:rsid w:val="00896BD1"/>
    <w:rsid w:val="008C0C84"/>
    <w:rsid w:val="008E64BA"/>
    <w:rsid w:val="008F6C3F"/>
    <w:rsid w:val="008F71AE"/>
    <w:rsid w:val="00905FB4"/>
    <w:rsid w:val="00912464"/>
    <w:rsid w:val="00914E87"/>
    <w:rsid w:val="00915C6E"/>
    <w:rsid w:val="009346DC"/>
    <w:rsid w:val="00946BF6"/>
    <w:rsid w:val="0097284B"/>
    <w:rsid w:val="009805F4"/>
    <w:rsid w:val="00980DCC"/>
    <w:rsid w:val="009829E0"/>
    <w:rsid w:val="009A1D74"/>
    <w:rsid w:val="009C3CB8"/>
    <w:rsid w:val="009F244D"/>
    <w:rsid w:val="009F5800"/>
    <w:rsid w:val="00A420C3"/>
    <w:rsid w:val="00A73626"/>
    <w:rsid w:val="00AA40C1"/>
    <w:rsid w:val="00AB2177"/>
    <w:rsid w:val="00AB333B"/>
    <w:rsid w:val="00AC3974"/>
    <w:rsid w:val="00AD13FB"/>
    <w:rsid w:val="00AD7EF9"/>
    <w:rsid w:val="00AE0F72"/>
    <w:rsid w:val="00AE1CD6"/>
    <w:rsid w:val="00B240B1"/>
    <w:rsid w:val="00B2623B"/>
    <w:rsid w:val="00B94ED3"/>
    <w:rsid w:val="00B9524E"/>
    <w:rsid w:val="00BA738B"/>
    <w:rsid w:val="00BA743C"/>
    <w:rsid w:val="00BB6D93"/>
    <w:rsid w:val="00BC3466"/>
    <w:rsid w:val="00BE243B"/>
    <w:rsid w:val="00C32536"/>
    <w:rsid w:val="00C37E0F"/>
    <w:rsid w:val="00C62BDB"/>
    <w:rsid w:val="00C657AD"/>
    <w:rsid w:val="00C879AC"/>
    <w:rsid w:val="00C93680"/>
    <w:rsid w:val="00C97819"/>
    <w:rsid w:val="00D038BB"/>
    <w:rsid w:val="00D244B9"/>
    <w:rsid w:val="00D463A6"/>
    <w:rsid w:val="00D62731"/>
    <w:rsid w:val="00D64367"/>
    <w:rsid w:val="00D81637"/>
    <w:rsid w:val="00DB3231"/>
    <w:rsid w:val="00DD2C8B"/>
    <w:rsid w:val="00DF53C8"/>
    <w:rsid w:val="00DF74AF"/>
    <w:rsid w:val="00E06E42"/>
    <w:rsid w:val="00E65D79"/>
    <w:rsid w:val="00EA3A77"/>
    <w:rsid w:val="00F143D5"/>
    <w:rsid w:val="00F146A4"/>
    <w:rsid w:val="00F22BED"/>
    <w:rsid w:val="00F24CDF"/>
    <w:rsid w:val="00F41375"/>
    <w:rsid w:val="00F4183B"/>
    <w:rsid w:val="00FA5FBC"/>
    <w:rsid w:val="00FF1A8A"/>
    <w:rsid w:val="00FF354A"/>
    <w:rsid w:val="00FF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31F70C"/>
  <w15:chartTrackingRefBased/>
  <w15:docId w15:val="{7186DB8E-71CA-469E-804C-7FA777A2E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17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C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C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C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C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C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C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C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C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C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C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C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C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C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C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C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C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C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C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C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C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C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C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C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C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C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C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C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C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C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6B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0135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1E49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uiPriority w:val="39"/>
    <w:rsid w:val="00254B29"/>
    <w:pPr>
      <w:spacing w:after="0" w:line="240" w:lineRule="auto"/>
    </w:pPr>
    <w:rPr>
      <w:rFonts w:ascii="Aptos" w:eastAsia="Aptos" w:hAnsi="Aptos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246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124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3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3DC0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2A3D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3DC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7" Type="http://schemas.openxmlformats.org/officeDocument/2006/relationships/font" Target="fonts/font7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7</TotalTime>
  <Pages>10</Pages>
  <Words>1823</Words>
  <Characters>8788</Characters>
  <Application>Microsoft Office Word</Application>
  <DocSecurity>0</DocSecurity>
  <Lines>1098</Lines>
  <Paragraphs>9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Mollaali</dc:creator>
  <cp:keywords/>
  <dc:description/>
  <cp:lastModifiedBy>Milad Mollaali</cp:lastModifiedBy>
  <cp:revision>71</cp:revision>
  <cp:lastPrinted>2024-08-28T18:00:00Z</cp:lastPrinted>
  <dcterms:created xsi:type="dcterms:W3CDTF">2024-07-29T17:13:00Z</dcterms:created>
  <dcterms:modified xsi:type="dcterms:W3CDTF">2024-10-15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bf2986e6d8e36ca5ad7774aa781c9a6d38920cf93f2269ce231736d3b747fb9</vt:lpwstr>
  </property>
</Properties>
</file>